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79AA3" w14:textId="77777777" w:rsidR="008E0D67" w:rsidRDefault="008E0D67" w:rsidP="008E0D67">
      <w:pPr>
        <w:pStyle w:val="1"/>
        <w:snapToGrid w:val="0"/>
        <w:spacing w:before="0" w:beforeAutospacing="0" w:after="0" w:afterAutospacing="0" w:line="360" w:lineRule="auto"/>
        <w:jc w:val="center"/>
        <w:rPr>
          <w:rFonts w:ascii="Times New Roman" w:eastAsia="한양신명조" w:hAnsi="Times New Roman" w:cs="Times New Roman"/>
          <w:b/>
          <w:sz w:val="32"/>
          <w:szCs w:val="28"/>
        </w:rPr>
      </w:pPr>
      <w:bookmarkStart w:id="0" w:name="_Hlk516811645"/>
      <w:r>
        <w:rPr>
          <w:rFonts w:ascii="Times New Roman" w:eastAsia="한양신명조" w:hAnsi="Times New Roman" w:cs="Times New Roman"/>
          <w:b/>
          <w:sz w:val="32"/>
          <w:szCs w:val="28"/>
        </w:rPr>
        <w:t>Contribution of Sewage to Occurre</w:t>
      </w:r>
      <w:bookmarkStart w:id="1" w:name="_GoBack"/>
      <w:bookmarkEnd w:id="1"/>
      <w:r>
        <w:rPr>
          <w:rFonts w:ascii="Times New Roman" w:eastAsia="한양신명조" w:hAnsi="Times New Roman" w:cs="Times New Roman"/>
          <w:b/>
          <w:sz w:val="32"/>
          <w:szCs w:val="28"/>
        </w:rPr>
        <w:t xml:space="preserve">nce of </w:t>
      </w:r>
    </w:p>
    <w:p w14:paraId="7B25849F" w14:textId="6684421E" w:rsidR="00E26177" w:rsidRPr="00C14654" w:rsidRDefault="008E0D67" w:rsidP="008E0D67">
      <w:pPr>
        <w:pStyle w:val="1"/>
        <w:snapToGrid w:val="0"/>
        <w:spacing w:before="0" w:beforeAutospacing="0" w:after="0" w:afterAutospacing="0" w:line="360" w:lineRule="auto"/>
        <w:jc w:val="center"/>
        <w:rPr>
          <w:rFonts w:ascii="Times New Roman" w:eastAsia="한양신명조" w:hAnsi="Times New Roman" w:cs="Times New Roman"/>
          <w:b/>
          <w:sz w:val="32"/>
          <w:szCs w:val="28"/>
        </w:rPr>
      </w:pPr>
      <w:r w:rsidRPr="00C14654">
        <w:rPr>
          <w:rFonts w:ascii="Times New Roman" w:eastAsia="한양신명조" w:hAnsi="Times New Roman" w:cs="Times New Roman"/>
          <w:b/>
          <w:sz w:val="32"/>
          <w:szCs w:val="28"/>
        </w:rPr>
        <w:t>Phosphodiesterase-5 Inhibitor</w:t>
      </w:r>
      <w:r>
        <w:rPr>
          <w:rFonts w:ascii="Times New Roman" w:eastAsia="한양신명조" w:hAnsi="Times New Roman" w:cs="Times New Roman"/>
          <w:b/>
          <w:sz w:val="32"/>
          <w:szCs w:val="28"/>
        </w:rPr>
        <w:t xml:space="preserve">s in Natural </w:t>
      </w:r>
      <w:r w:rsidRPr="00C14654">
        <w:rPr>
          <w:rFonts w:ascii="Times New Roman" w:eastAsia="한양신명조" w:hAnsi="Times New Roman" w:cs="Times New Roman"/>
          <w:b/>
          <w:sz w:val="32"/>
          <w:szCs w:val="28"/>
        </w:rPr>
        <w:t>Water</w:t>
      </w:r>
      <w:bookmarkEnd w:id="0"/>
    </w:p>
    <w:p w14:paraId="695DB382" w14:textId="77777777" w:rsidR="00E26177" w:rsidRPr="00BC3EA5" w:rsidRDefault="00E26177" w:rsidP="00E26177">
      <w:pPr>
        <w:pStyle w:val="1"/>
        <w:snapToGrid w:val="0"/>
        <w:spacing w:before="0" w:beforeAutospacing="0" w:after="0" w:afterAutospacing="0"/>
        <w:rPr>
          <w:rFonts w:ascii="Times New Roman" w:eastAsia="한양신명조" w:hAnsi="Times New Roman" w:cs="Times New Roman"/>
          <w:sz w:val="22"/>
          <w:szCs w:val="22"/>
        </w:rPr>
      </w:pPr>
    </w:p>
    <w:p w14:paraId="4ABC7AC9" w14:textId="77777777" w:rsidR="00E26177" w:rsidRPr="00BC3EA5" w:rsidRDefault="00E26177" w:rsidP="00E26177">
      <w:pPr>
        <w:pStyle w:val="1"/>
        <w:snapToGrid w:val="0"/>
        <w:spacing w:before="0" w:beforeAutospacing="0" w:after="0" w:afterAutospacing="0"/>
        <w:rPr>
          <w:rFonts w:ascii="Times New Roman" w:eastAsia="한양신명조" w:hAnsi="Times New Roman" w:cs="Times New Roman"/>
          <w:sz w:val="22"/>
          <w:szCs w:val="22"/>
        </w:rPr>
      </w:pPr>
    </w:p>
    <w:p w14:paraId="63F32041" w14:textId="68509150" w:rsidR="005E0291" w:rsidRDefault="005E0291" w:rsidP="005E0291">
      <w:pPr>
        <w:pStyle w:val="1"/>
        <w:snapToGrid w:val="0"/>
        <w:spacing w:before="0" w:beforeAutospacing="0" w:after="0" w:afterAutospacing="0" w:line="360" w:lineRule="auto"/>
        <w:jc w:val="center"/>
        <w:outlineLvl w:val="0"/>
        <w:rPr>
          <w:rFonts w:ascii="Times New Roman" w:eastAsia="한양신명조" w:hAnsi="Times New Roman" w:cs="Times New Roman"/>
        </w:rPr>
      </w:pPr>
      <w:proofErr w:type="spellStart"/>
      <w:r>
        <w:rPr>
          <w:rFonts w:ascii="Times New Roman" w:eastAsia="한양신명조" w:hAnsi="Times New Roman" w:cs="Times New Roman" w:hint="eastAsia"/>
        </w:rPr>
        <w:t>Y</w:t>
      </w:r>
      <w:r>
        <w:rPr>
          <w:rFonts w:ascii="Times New Roman" w:eastAsia="한양신명조" w:hAnsi="Times New Roman" w:cs="Times New Roman"/>
        </w:rPr>
        <w:t>oungmin</w:t>
      </w:r>
      <w:proofErr w:type="spellEnd"/>
      <w:r>
        <w:rPr>
          <w:rFonts w:ascii="Times New Roman" w:eastAsia="한양신명조" w:hAnsi="Times New Roman" w:cs="Times New Roman"/>
        </w:rPr>
        <w:t xml:space="preserve"> Hon</w:t>
      </w:r>
      <w:r w:rsidRPr="00B3168C">
        <w:rPr>
          <w:rFonts w:ascii="Times New Roman" w:eastAsia="한양신명조" w:hAnsi="Times New Roman" w:cs="Times New Roman"/>
        </w:rPr>
        <w:t>g</w:t>
      </w:r>
      <w:r>
        <w:rPr>
          <w:rFonts w:ascii="Times New Roman" w:eastAsia="한양신명조" w:hAnsi="Times New Roman" w:cs="Times New Roman"/>
          <w:vertAlign w:val="superscript"/>
        </w:rPr>
        <w:t>1</w:t>
      </w:r>
      <w:r w:rsidRPr="00D37A02">
        <w:rPr>
          <w:rFonts w:ascii="Times New Roman" w:eastAsia="한양신명조" w:hAnsi="Times New Roman" w:cs="Times New Roman" w:hint="eastAsia"/>
          <w:vertAlign w:val="superscript"/>
        </w:rPr>
        <w:t>,</w:t>
      </w:r>
      <w:r w:rsidRPr="00B3168C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B3168C">
        <w:rPr>
          <w:rFonts w:ascii="Times New Roman" w:eastAsia="한양신명조" w:hAnsi="Times New Roman" w:cs="Times New Roman"/>
        </w:rPr>
        <w:t xml:space="preserve">, </w:t>
      </w:r>
      <w:proofErr w:type="spellStart"/>
      <w:r w:rsidRPr="00B3168C">
        <w:rPr>
          <w:rFonts w:ascii="Times New Roman" w:eastAsia="한양신명조" w:hAnsi="Times New Roman" w:cs="Times New Roman"/>
        </w:rPr>
        <w:t>I</w:t>
      </w:r>
      <w:r w:rsidRPr="00BC3EA5">
        <w:rPr>
          <w:rFonts w:ascii="Times New Roman" w:eastAsia="한양신명조" w:hAnsi="Times New Roman" w:cs="Times New Roman"/>
        </w:rPr>
        <w:t>ngyu</w:t>
      </w:r>
      <w:proofErr w:type="spellEnd"/>
      <w:r w:rsidRPr="00BC3EA5">
        <w:rPr>
          <w:rFonts w:ascii="Times New Roman" w:eastAsia="한양신명조" w:hAnsi="Times New Roman" w:cs="Times New Roman"/>
        </w:rPr>
        <w:t xml:space="preserve"> Lee</w:t>
      </w:r>
      <w:r>
        <w:rPr>
          <w:rFonts w:ascii="Times New Roman" w:eastAsia="한양신명조" w:hAnsi="Times New Roman" w:cs="Times New Roman"/>
          <w:vertAlign w:val="superscript"/>
        </w:rPr>
        <w:t>2</w:t>
      </w:r>
      <w:r w:rsidRPr="00D37A02">
        <w:rPr>
          <w:rFonts w:ascii="Times New Roman" w:eastAsia="한양신명조" w:hAnsi="Times New Roman" w:cs="Times New Roman" w:hint="eastAsia"/>
          <w:vertAlign w:val="superscript"/>
        </w:rPr>
        <w:t>,</w:t>
      </w:r>
      <w:r w:rsidRPr="00552714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BC3EA5">
        <w:rPr>
          <w:rFonts w:ascii="Times New Roman" w:eastAsia="한양신명조" w:hAnsi="Times New Roman" w:cs="Times New Roman"/>
        </w:rPr>
        <w:t xml:space="preserve">, </w:t>
      </w:r>
      <w:proofErr w:type="spellStart"/>
      <w:r>
        <w:rPr>
          <w:rFonts w:ascii="Times New Roman" w:eastAsia="한양신명조" w:hAnsi="Times New Roman" w:cs="Times New Roman" w:hint="eastAsia"/>
        </w:rPr>
        <w:t>Beomseok</w:t>
      </w:r>
      <w:proofErr w:type="spellEnd"/>
      <w:r>
        <w:rPr>
          <w:rFonts w:ascii="Times New Roman" w:eastAsia="한양신명조" w:hAnsi="Times New Roman" w:cs="Times New Roman" w:hint="eastAsia"/>
        </w:rPr>
        <w:t xml:space="preserve"> Tae</w:t>
      </w:r>
      <w:r>
        <w:rPr>
          <w:rFonts w:ascii="Times New Roman" w:eastAsia="한양신명조" w:hAnsi="Times New Roman" w:cs="Times New Roman"/>
          <w:vertAlign w:val="superscript"/>
        </w:rPr>
        <w:t>3</w:t>
      </w:r>
      <w:r>
        <w:rPr>
          <w:rFonts w:ascii="Times New Roman" w:eastAsia="한양신명조" w:hAnsi="Times New Roman" w:cs="Times New Roman" w:hint="eastAsia"/>
        </w:rPr>
        <w:t xml:space="preserve">, </w:t>
      </w:r>
      <w:proofErr w:type="spellStart"/>
      <w:r>
        <w:rPr>
          <w:rFonts w:ascii="Times New Roman" w:eastAsia="한양신명조" w:hAnsi="Times New Roman" w:cs="Times New Roman"/>
        </w:rPr>
        <w:t>Wonseok</w:t>
      </w:r>
      <w:proofErr w:type="spellEnd"/>
      <w:r>
        <w:rPr>
          <w:rFonts w:ascii="Times New Roman" w:eastAsia="한양신명조" w:hAnsi="Times New Roman" w:cs="Times New Roman"/>
        </w:rPr>
        <w:t xml:space="preserve"> Lee</w:t>
      </w:r>
      <w:r w:rsidRPr="00F53CFC">
        <w:rPr>
          <w:rFonts w:ascii="Times New Roman" w:eastAsia="한양신명조" w:hAnsi="Times New Roman" w:cs="Times New Roman"/>
          <w:vertAlign w:val="superscript"/>
        </w:rPr>
        <w:t>4</w:t>
      </w:r>
      <w:r>
        <w:rPr>
          <w:rFonts w:ascii="Times New Roman" w:eastAsia="한양신명조" w:hAnsi="Times New Roman" w:cs="Times New Roman"/>
        </w:rPr>
        <w:t>, Shu-Yuan Pan</w:t>
      </w:r>
      <w:r>
        <w:rPr>
          <w:rFonts w:ascii="Times New Roman" w:eastAsia="한양신명조" w:hAnsi="Times New Roman" w:cs="Times New Roman"/>
          <w:vertAlign w:val="superscript"/>
        </w:rPr>
        <w:t>5</w:t>
      </w:r>
      <w:r>
        <w:rPr>
          <w:rFonts w:ascii="Times New Roman" w:eastAsia="한양신명조" w:hAnsi="Times New Roman" w:cs="Times New Roman"/>
        </w:rPr>
        <w:t xml:space="preserve">, </w:t>
      </w:r>
    </w:p>
    <w:p w14:paraId="01295B6C" w14:textId="28A6EAB3" w:rsidR="005E0291" w:rsidRPr="00BC3EA5" w:rsidRDefault="005E0291" w:rsidP="005E0291">
      <w:pPr>
        <w:pStyle w:val="1"/>
        <w:snapToGrid w:val="0"/>
        <w:spacing w:before="0" w:beforeAutospacing="0" w:after="0" w:afterAutospacing="0" w:line="360" w:lineRule="auto"/>
        <w:jc w:val="center"/>
        <w:outlineLvl w:val="0"/>
        <w:rPr>
          <w:rFonts w:ascii="Times New Roman" w:eastAsia="한양신명조" w:hAnsi="Times New Roman" w:cs="Times New Roman"/>
          <w:vertAlign w:val="superscript"/>
        </w:rPr>
      </w:pPr>
      <w:r>
        <w:rPr>
          <w:rFonts w:ascii="Times New Roman" w:eastAsia="한양신명조" w:hAnsi="Times New Roman" w:cs="Times New Roman" w:hint="eastAsia"/>
        </w:rPr>
        <w:t>Seth W. Snyder</w:t>
      </w:r>
      <w:r>
        <w:rPr>
          <w:rFonts w:ascii="Times New Roman" w:eastAsia="한양신명조" w:hAnsi="Times New Roman" w:cs="Times New Roman"/>
          <w:vertAlign w:val="superscript"/>
        </w:rPr>
        <w:t>6,7</w:t>
      </w:r>
      <w:r>
        <w:rPr>
          <w:rFonts w:ascii="Times New Roman" w:eastAsia="한양신명조" w:hAnsi="Times New Roman" w:cs="Times New Roman" w:hint="eastAsia"/>
        </w:rPr>
        <w:t xml:space="preserve"> </w:t>
      </w:r>
      <w:r>
        <w:rPr>
          <w:rFonts w:ascii="Times New Roman" w:eastAsia="한양신명조" w:hAnsi="Times New Roman" w:cs="Times New Roman"/>
        </w:rPr>
        <w:t xml:space="preserve">and </w:t>
      </w:r>
      <w:r w:rsidRPr="00BC3EA5">
        <w:rPr>
          <w:rFonts w:ascii="Times New Roman" w:eastAsia="한양신명조" w:hAnsi="Times New Roman" w:cs="Times New Roman"/>
        </w:rPr>
        <w:t>Hyunook Kim</w:t>
      </w:r>
      <w:r>
        <w:rPr>
          <w:rFonts w:ascii="Times New Roman" w:eastAsia="한양신명조" w:hAnsi="Times New Roman" w:cs="Times New Roman"/>
          <w:vertAlign w:val="superscript"/>
        </w:rPr>
        <w:t>2</w:t>
      </w:r>
      <w:r w:rsidRPr="00D37A02">
        <w:rPr>
          <w:rFonts w:ascii="Times New Roman" w:eastAsia="한양신명조" w:hAnsi="Times New Roman" w:cs="Times New Roman" w:hint="eastAsia"/>
          <w:vertAlign w:val="superscript"/>
        </w:rPr>
        <w:t>,</w:t>
      </w:r>
      <w:r w:rsidR="003C13C0">
        <w:rPr>
          <w:rFonts w:ascii="Times New Roman" w:eastAsia="한양신명조" w:hAnsi="Times New Roman" w:cs="Times New Roman"/>
          <w:vertAlign w:val="superscript"/>
        </w:rPr>
        <w:t>*</w:t>
      </w:r>
    </w:p>
    <w:p w14:paraId="2AA4F0BD" w14:textId="77777777" w:rsidR="005E0291" w:rsidRPr="00ED6CDE" w:rsidRDefault="005E0291" w:rsidP="005E0291">
      <w:pPr>
        <w:pStyle w:val="1"/>
        <w:snapToGrid w:val="0"/>
        <w:spacing w:before="0" w:beforeAutospacing="0" w:after="0" w:afterAutospacing="0" w:line="480" w:lineRule="auto"/>
        <w:jc w:val="both"/>
        <w:rPr>
          <w:rFonts w:ascii="Times New Roman" w:eastAsia="한양신명조" w:hAnsi="Times New Roman" w:cs="Times New Roman"/>
        </w:rPr>
      </w:pPr>
    </w:p>
    <w:p w14:paraId="14B44679" w14:textId="77777777" w:rsidR="005E0291" w:rsidRPr="0011759B" w:rsidRDefault="005E0291" w:rsidP="005E0291">
      <w:pPr>
        <w:pStyle w:val="1"/>
        <w:tabs>
          <w:tab w:val="left" w:pos="3366"/>
        </w:tabs>
        <w:snapToGrid w:val="0"/>
        <w:spacing w:before="0" w:beforeAutospacing="0" w:after="0" w:afterAutospacing="0" w:line="360" w:lineRule="auto"/>
        <w:jc w:val="both"/>
        <w:outlineLvl w:val="0"/>
        <w:rPr>
          <w:rFonts w:ascii="Times New Roman" w:eastAsia="한양신명조" w:hAnsi="Times New Roman" w:cs="Times New Roman"/>
        </w:rPr>
      </w:pPr>
    </w:p>
    <w:p w14:paraId="63005DB1" w14:textId="77777777" w:rsidR="005E0291" w:rsidRPr="0011759B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1</w:t>
      </w:r>
      <w:r>
        <w:rPr>
          <w:rFonts w:ascii="Times New Roman" w:eastAsia="한양신명조" w:hAnsi="Times New Roman" w:cs="Times New Roman" w:hint="eastAsia"/>
        </w:rPr>
        <w:t xml:space="preserve"> </w:t>
      </w:r>
      <w:r w:rsidRPr="0011759B">
        <w:rPr>
          <w:rFonts w:ascii="Times New Roman" w:eastAsia="한양신명조" w:hAnsi="Times New Roman" w:cs="Times New Roman"/>
        </w:rPr>
        <w:t xml:space="preserve">Technical Research Center, Shimadzu Scientific Korea, 145, </w:t>
      </w:r>
      <w:proofErr w:type="spellStart"/>
      <w:r w:rsidRPr="0011759B">
        <w:rPr>
          <w:rFonts w:ascii="Times New Roman" w:eastAsia="한양신명조" w:hAnsi="Times New Roman" w:cs="Times New Roman"/>
        </w:rPr>
        <w:t>Gasan</w:t>
      </w:r>
      <w:proofErr w:type="spellEnd"/>
      <w:r w:rsidRPr="0011759B">
        <w:rPr>
          <w:rFonts w:ascii="Times New Roman" w:eastAsia="한양신명조" w:hAnsi="Times New Roman" w:cs="Times New Roman"/>
        </w:rPr>
        <w:t xml:space="preserve"> digital 1-ro, </w:t>
      </w:r>
      <w:proofErr w:type="spellStart"/>
      <w:r w:rsidRPr="0011759B">
        <w:rPr>
          <w:rFonts w:ascii="Times New Roman" w:eastAsia="한양신명조" w:hAnsi="Times New Roman" w:cs="Times New Roman"/>
        </w:rPr>
        <w:t>Geumcheon-gu</w:t>
      </w:r>
      <w:proofErr w:type="spellEnd"/>
      <w:r w:rsidRPr="0011759B">
        <w:rPr>
          <w:rFonts w:ascii="Times New Roman" w:eastAsia="한양신명조" w:hAnsi="Times New Roman" w:cs="Times New Roman"/>
        </w:rPr>
        <w:t>, Seoul 08506, Korea</w:t>
      </w:r>
    </w:p>
    <w:p w14:paraId="20174DAB" w14:textId="77777777" w:rsidR="005E0291" w:rsidRPr="0011759B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2</w:t>
      </w:r>
      <w:r>
        <w:rPr>
          <w:rFonts w:ascii="Times New Roman" w:eastAsia="한양신명조" w:hAnsi="Times New Roman" w:cs="Times New Roman" w:hint="eastAsia"/>
        </w:rPr>
        <w:t xml:space="preserve"> </w:t>
      </w:r>
      <w:r w:rsidRPr="007549C3">
        <w:rPr>
          <w:rFonts w:ascii="Times New Roman" w:eastAsia="한양신명조" w:hAnsi="Times New Roman" w:cs="Times New Roman"/>
        </w:rPr>
        <w:t>Department of Environmental Engineering, University of Seoul, 163</w:t>
      </w:r>
      <w:r>
        <w:rPr>
          <w:rFonts w:ascii="Times New Roman" w:eastAsia="한양신명조" w:hAnsi="Times New Roman" w:cs="Times New Roman"/>
        </w:rPr>
        <w:t>,</w:t>
      </w:r>
      <w:r w:rsidRPr="007549C3">
        <w:rPr>
          <w:rFonts w:ascii="Times New Roman" w:eastAsia="한양신명조" w:hAnsi="Times New Roman" w:cs="Times New Roman"/>
        </w:rPr>
        <w:t xml:space="preserve"> </w:t>
      </w:r>
      <w:proofErr w:type="spellStart"/>
      <w:r w:rsidRPr="007549C3">
        <w:rPr>
          <w:rFonts w:ascii="Times New Roman" w:eastAsia="한양신명조" w:hAnsi="Times New Roman" w:cs="Times New Roman"/>
        </w:rPr>
        <w:t>Seoulsiripdae-ro</w:t>
      </w:r>
      <w:proofErr w:type="spellEnd"/>
      <w:r w:rsidRPr="007549C3">
        <w:rPr>
          <w:rFonts w:ascii="Times New Roman" w:eastAsia="한양신명조" w:hAnsi="Times New Roman" w:cs="Times New Roman"/>
        </w:rPr>
        <w:t xml:space="preserve">, </w:t>
      </w:r>
      <w:proofErr w:type="spellStart"/>
      <w:r w:rsidRPr="007549C3">
        <w:rPr>
          <w:rFonts w:ascii="Times New Roman" w:eastAsia="한양신명조" w:hAnsi="Times New Roman" w:cs="Times New Roman"/>
        </w:rPr>
        <w:t>Dongdaemun-gu</w:t>
      </w:r>
      <w:proofErr w:type="spellEnd"/>
      <w:r w:rsidRPr="007549C3">
        <w:rPr>
          <w:rFonts w:ascii="Times New Roman" w:eastAsia="한양신명조" w:hAnsi="Times New Roman" w:cs="Times New Roman"/>
        </w:rPr>
        <w:t>, Seoul</w:t>
      </w:r>
      <w:r>
        <w:rPr>
          <w:rFonts w:ascii="Times New Roman" w:eastAsia="한양신명조" w:hAnsi="Times New Roman" w:cs="Times New Roman" w:hint="eastAsia"/>
        </w:rPr>
        <w:t>,</w:t>
      </w:r>
      <w:r w:rsidRPr="007549C3">
        <w:rPr>
          <w:rFonts w:ascii="Times New Roman" w:eastAsia="한양신명조" w:hAnsi="Times New Roman" w:cs="Times New Roman"/>
        </w:rPr>
        <w:t xml:space="preserve"> 02504, Korea</w:t>
      </w:r>
    </w:p>
    <w:p w14:paraId="390B6CBE" w14:textId="77777777" w:rsidR="005E0291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3</w:t>
      </w:r>
      <w:r>
        <w:rPr>
          <w:rFonts w:ascii="Times New Roman" w:eastAsia="한양신명조" w:hAnsi="Times New Roman" w:cs="Times New Roman" w:hint="eastAsia"/>
        </w:rPr>
        <w:t xml:space="preserve"> </w:t>
      </w:r>
      <w:r w:rsidRPr="007549C3">
        <w:rPr>
          <w:rFonts w:ascii="Times New Roman" w:eastAsia="한양신명조" w:hAnsi="Times New Roman" w:cs="Times New Roman"/>
        </w:rPr>
        <w:t xml:space="preserve">Department of </w:t>
      </w:r>
      <w:r>
        <w:rPr>
          <w:rFonts w:ascii="Times New Roman" w:eastAsia="한양신명조" w:hAnsi="Times New Roman" w:cs="Times New Roman" w:hint="eastAsia"/>
        </w:rPr>
        <w:t xml:space="preserve">Chemical </w:t>
      </w:r>
      <w:r w:rsidRPr="007549C3">
        <w:rPr>
          <w:rFonts w:ascii="Times New Roman" w:eastAsia="한양신명조" w:hAnsi="Times New Roman" w:cs="Times New Roman"/>
        </w:rPr>
        <w:t xml:space="preserve">Engineering, </w:t>
      </w:r>
      <w:proofErr w:type="spellStart"/>
      <w:r>
        <w:rPr>
          <w:rFonts w:ascii="Times New Roman" w:eastAsia="한양신명조" w:hAnsi="Times New Roman" w:cs="Times New Roman" w:hint="eastAsia"/>
        </w:rPr>
        <w:t>Hankyong</w:t>
      </w:r>
      <w:proofErr w:type="spellEnd"/>
      <w:r>
        <w:rPr>
          <w:rFonts w:ascii="Times New Roman" w:eastAsia="한양신명조" w:hAnsi="Times New Roman" w:cs="Times New Roman" w:hint="eastAsia"/>
        </w:rPr>
        <w:t xml:space="preserve"> National </w:t>
      </w:r>
      <w:r w:rsidRPr="007549C3">
        <w:rPr>
          <w:rFonts w:ascii="Times New Roman" w:eastAsia="한양신명조" w:hAnsi="Times New Roman" w:cs="Times New Roman"/>
        </w:rPr>
        <w:t xml:space="preserve">University, </w:t>
      </w:r>
      <w:r w:rsidRPr="00D37A02">
        <w:rPr>
          <w:rFonts w:ascii="Times New Roman" w:eastAsia="한양신명조" w:hAnsi="Times New Roman" w:cs="Times New Roman"/>
        </w:rPr>
        <w:t>327</w:t>
      </w:r>
      <w:r>
        <w:rPr>
          <w:rFonts w:ascii="Times New Roman" w:eastAsia="한양신명조" w:hAnsi="Times New Roman" w:cs="Times New Roman"/>
        </w:rPr>
        <w:t>,</w:t>
      </w:r>
      <w:r w:rsidRPr="00D37A02">
        <w:rPr>
          <w:rFonts w:ascii="Times New Roman" w:eastAsia="한양신명조" w:hAnsi="Times New Roman" w:cs="Times New Roman"/>
        </w:rPr>
        <w:t xml:space="preserve"> </w:t>
      </w:r>
      <w:proofErr w:type="spellStart"/>
      <w:r w:rsidRPr="00D37A02">
        <w:rPr>
          <w:rFonts w:ascii="Times New Roman" w:eastAsia="한양신명조" w:hAnsi="Times New Roman" w:cs="Times New Roman"/>
        </w:rPr>
        <w:t>C</w:t>
      </w:r>
      <w:r>
        <w:rPr>
          <w:rFonts w:ascii="Times New Roman" w:eastAsia="한양신명조" w:hAnsi="Times New Roman" w:cs="Times New Roman" w:hint="eastAsia"/>
        </w:rPr>
        <w:t>hungang-ro</w:t>
      </w:r>
      <w:proofErr w:type="spellEnd"/>
      <w:r>
        <w:rPr>
          <w:rFonts w:ascii="Times New Roman" w:eastAsia="한양신명조" w:hAnsi="Times New Roman" w:cs="Times New Roman" w:hint="eastAsia"/>
        </w:rPr>
        <w:t xml:space="preserve">, </w:t>
      </w:r>
      <w:proofErr w:type="spellStart"/>
      <w:r>
        <w:rPr>
          <w:rFonts w:ascii="Times New Roman" w:eastAsia="한양신명조" w:hAnsi="Times New Roman" w:cs="Times New Roman" w:hint="eastAsia"/>
        </w:rPr>
        <w:t>Anseong-si</w:t>
      </w:r>
      <w:proofErr w:type="spellEnd"/>
      <w:r w:rsidRPr="00D37A02">
        <w:rPr>
          <w:rFonts w:ascii="Times New Roman" w:eastAsia="한양신명조" w:hAnsi="Times New Roman" w:cs="Times New Roman"/>
        </w:rPr>
        <w:t xml:space="preserve">, </w:t>
      </w:r>
      <w:proofErr w:type="spellStart"/>
      <w:r w:rsidRPr="00D37A02">
        <w:rPr>
          <w:rFonts w:ascii="Times New Roman" w:eastAsia="한양신명조" w:hAnsi="Times New Roman" w:cs="Times New Roman"/>
        </w:rPr>
        <w:t>K</w:t>
      </w:r>
      <w:r>
        <w:rPr>
          <w:rFonts w:ascii="Times New Roman" w:eastAsia="한양신명조" w:hAnsi="Times New Roman" w:cs="Times New Roman" w:hint="eastAsia"/>
        </w:rPr>
        <w:t>yonggi</w:t>
      </w:r>
      <w:proofErr w:type="spellEnd"/>
      <w:r>
        <w:rPr>
          <w:rFonts w:ascii="Times New Roman" w:eastAsia="한양신명조" w:hAnsi="Times New Roman" w:cs="Times New Roman" w:hint="eastAsia"/>
        </w:rPr>
        <w:t>-do,</w:t>
      </w:r>
      <w:r w:rsidRPr="00D37A02">
        <w:rPr>
          <w:rFonts w:ascii="Times New Roman" w:eastAsia="한양신명조" w:hAnsi="Times New Roman" w:cs="Times New Roman"/>
        </w:rPr>
        <w:t xml:space="preserve"> 17579</w:t>
      </w:r>
      <w:r>
        <w:rPr>
          <w:rFonts w:ascii="Times New Roman" w:eastAsia="한양신명조" w:hAnsi="Times New Roman" w:cs="Times New Roman" w:hint="eastAsia"/>
        </w:rPr>
        <w:t>, Korea</w:t>
      </w:r>
    </w:p>
    <w:p w14:paraId="065783C7" w14:textId="77777777" w:rsidR="005E0291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4</w:t>
      </w:r>
      <w:r>
        <w:rPr>
          <w:rFonts w:ascii="Times New Roman" w:eastAsia="한양신명조" w:hAnsi="Times New Roman" w:cs="Times New Roman" w:hint="eastAsia"/>
        </w:rPr>
        <w:t xml:space="preserve"> </w:t>
      </w:r>
      <w:r w:rsidRPr="00F53CFC">
        <w:rPr>
          <w:rFonts w:ascii="Times New Roman" w:eastAsia="한양신명조" w:hAnsi="Times New Roman" w:cs="Times New Roman"/>
        </w:rPr>
        <w:t xml:space="preserve">Division of Waste-to-Energy Research, National Institute of Environmental Research, 42, </w:t>
      </w:r>
      <w:proofErr w:type="spellStart"/>
      <w:r w:rsidRPr="00F53CFC">
        <w:rPr>
          <w:rFonts w:ascii="Times New Roman" w:eastAsia="한양신명조" w:hAnsi="Times New Roman" w:cs="Times New Roman"/>
        </w:rPr>
        <w:t>Hwangyeong-ro</w:t>
      </w:r>
      <w:proofErr w:type="spellEnd"/>
      <w:r w:rsidRPr="00F53CFC">
        <w:rPr>
          <w:rFonts w:ascii="Times New Roman" w:eastAsia="한양신명조" w:hAnsi="Times New Roman" w:cs="Times New Roman"/>
        </w:rPr>
        <w:t xml:space="preserve">, </w:t>
      </w:r>
      <w:proofErr w:type="spellStart"/>
      <w:r w:rsidRPr="00F53CFC">
        <w:rPr>
          <w:rFonts w:ascii="Times New Roman" w:eastAsia="한양신명조" w:hAnsi="Times New Roman" w:cs="Times New Roman"/>
        </w:rPr>
        <w:t>Seo-gu</w:t>
      </w:r>
      <w:proofErr w:type="spellEnd"/>
      <w:r w:rsidRPr="00F53CFC">
        <w:rPr>
          <w:rFonts w:ascii="Times New Roman" w:eastAsia="한양신명조" w:hAnsi="Times New Roman" w:cs="Times New Roman"/>
        </w:rPr>
        <w:t>, Incheon 22689, Korea</w:t>
      </w:r>
    </w:p>
    <w:p w14:paraId="66671918" w14:textId="77777777" w:rsidR="005E0291" w:rsidRPr="0011759B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5</w:t>
      </w:r>
      <w:r>
        <w:rPr>
          <w:rFonts w:ascii="Times New Roman" w:eastAsia="한양신명조" w:hAnsi="Times New Roman" w:cs="Times New Roman" w:hint="eastAsia"/>
        </w:rPr>
        <w:t xml:space="preserve"> </w:t>
      </w:r>
      <w:r w:rsidRPr="001D6475">
        <w:rPr>
          <w:rFonts w:ascii="Times New Roman" w:eastAsia="한양신명조" w:hAnsi="Times New Roman" w:cs="Times New Roman"/>
        </w:rPr>
        <w:t>Department of Bioenvironmental Systems Engineering</w:t>
      </w:r>
      <w:r>
        <w:rPr>
          <w:rFonts w:ascii="Times New Roman" w:eastAsia="한양신명조" w:hAnsi="Times New Roman" w:cs="Times New Roman" w:hint="eastAsia"/>
        </w:rPr>
        <w:t>,</w:t>
      </w:r>
      <w:r>
        <w:rPr>
          <w:rFonts w:ascii="Times New Roman" w:eastAsia="한양신명조" w:hAnsi="Times New Roman" w:cs="Times New Roman"/>
        </w:rPr>
        <w:t xml:space="preserve"> </w:t>
      </w:r>
      <w:r w:rsidRPr="001D6475">
        <w:rPr>
          <w:rFonts w:ascii="Times New Roman" w:eastAsia="한양신명조" w:hAnsi="Times New Roman" w:cs="Times New Roman"/>
        </w:rPr>
        <w:t>National Taiwan University</w:t>
      </w:r>
      <w:r>
        <w:rPr>
          <w:rFonts w:ascii="Times New Roman" w:eastAsia="한양신명조" w:hAnsi="Times New Roman" w:cs="Times New Roman"/>
        </w:rPr>
        <w:t xml:space="preserve">, </w:t>
      </w:r>
      <w:r w:rsidRPr="001D6475">
        <w:rPr>
          <w:rFonts w:ascii="Times New Roman" w:eastAsia="한양신명조" w:hAnsi="Times New Roman" w:cs="Times New Roman"/>
        </w:rPr>
        <w:t>No 1, Sec 4, Roosevelt Rd., Taipei, 10617 Taiwan</w:t>
      </w:r>
      <w:r>
        <w:rPr>
          <w:rFonts w:ascii="Times New Roman" w:eastAsia="한양신명조" w:hAnsi="Times New Roman" w:cs="Times New Roman"/>
        </w:rPr>
        <w:t xml:space="preserve"> (ROC)</w:t>
      </w:r>
    </w:p>
    <w:p w14:paraId="1C3AA994" w14:textId="77777777" w:rsidR="005E0291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6</w:t>
      </w:r>
      <w:r>
        <w:rPr>
          <w:rFonts w:ascii="Times New Roman" w:eastAsia="한양신명조" w:hAnsi="Times New Roman" w:cs="Times New Roman" w:hint="eastAsia"/>
        </w:rPr>
        <w:t xml:space="preserve"> </w:t>
      </w:r>
      <w:r w:rsidRPr="00F53CFC">
        <w:rPr>
          <w:rFonts w:ascii="Times New Roman" w:eastAsia="한양신명조" w:hAnsi="Times New Roman" w:cs="Times New Roman"/>
        </w:rPr>
        <w:t>McCormick School of Engineering, Northwestern University</w:t>
      </w:r>
      <w:r>
        <w:rPr>
          <w:rFonts w:ascii="Times New Roman" w:eastAsia="한양신명조" w:hAnsi="Times New Roman" w:cs="Times New Roman" w:hint="eastAsia"/>
        </w:rPr>
        <w:t xml:space="preserve">, </w:t>
      </w:r>
      <w:r>
        <w:rPr>
          <w:rFonts w:ascii="Times New Roman" w:eastAsia="한양신명조" w:hAnsi="Times New Roman" w:cs="Times New Roman"/>
        </w:rPr>
        <w:t>T</w:t>
      </w:r>
      <w:r w:rsidRPr="00F53CFC">
        <w:rPr>
          <w:rFonts w:ascii="Times New Roman" w:eastAsia="한양신명조" w:hAnsi="Times New Roman" w:cs="Times New Roman"/>
        </w:rPr>
        <w:t>echnological Institute, 2145 Sheridan Road, Evanston, IL 60208</w:t>
      </w:r>
      <w:r>
        <w:rPr>
          <w:rFonts w:ascii="Times New Roman" w:eastAsia="한양신명조" w:hAnsi="Times New Roman" w:cs="Times New Roman" w:hint="eastAsia"/>
        </w:rPr>
        <w:t>, USA</w:t>
      </w:r>
    </w:p>
    <w:p w14:paraId="11884FE9" w14:textId="77777777" w:rsidR="005E0291" w:rsidRDefault="005E0291" w:rsidP="005E0291">
      <w:pPr>
        <w:pStyle w:val="1"/>
        <w:snapToGrid w:val="0"/>
        <w:spacing w:before="0" w:beforeAutospacing="0" w:after="0" w:afterAutospacing="0" w:line="360" w:lineRule="auto"/>
        <w:outlineLvl w:val="0"/>
        <w:rPr>
          <w:rFonts w:ascii="Times New Roman" w:eastAsia="한양신명조" w:hAnsi="Times New Roman" w:cs="Times New Roman"/>
        </w:rPr>
      </w:pPr>
      <w:r>
        <w:rPr>
          <w:rFonts w:ascii="Times New Roman" w:eastAsia="한양신명조" w:hAnsi="Times New Roman" w:cs="Times New Roman"/>
          <w:vertAlign w:val="superscript"/>
        </w:rPr>
        <w:t>7</w:t>
      </w:r>
      <w:r>
        <w:rPr>
          <w:rFonts w:ascii="Times New Roman" w:eastAsia="한양신명조" w:hAnsi="Times New Roman" w:cs="Times New Roman" w:hint="eastAsia"/>
        </w:rPr>
        <w:t xml:space="preserve"> </w:t>
      </w:r>
      <w:r>
        <w:rPr>
          <w:rFonts w:ascii="Times New Roman" w:eastAsia="한양신명조" w:hAnsi="Times New Roman" w:cs="Times New Roman"/>
        </w:rPr>
        <w:t>Energy &amp; Environment Science and Technology</w:t>
      </w:r>
      <w:r w:rsidRPr="004E37CF">
        <w:rPr>
          <w:rFonts w:ascii="Times New Roman" w:eastAsia="한양신명조" w:hAnsi="Times New Roman" w:cs="Times New Roman"/>
        </w:rPr>
        <w:t>,</w:t>
      </w:r>
      <w:r>
        <w:rPr>
          <w:rFonts w:ascii="Times New Roman" w:eastAsia="한양신명조" w:hAnsi="Times New Roman" w:cs="Times New Roman" w:hint="eastAsia"/>
        </w:rPr>
        <w:t xml:space="preserve"> Idaho National Laboratory, </w:t>
      </w:r>
      <w:r w:rsidRPr="004E37CF">
        <w:rPr>
          <w:rFonts w:ascii="Times New Roman" w:eastAsia="한양신명조" w:hAnsi="Times New Roman" w:cs="Times New Roman"/>
        </w:rPr>
        <w:t>1955 N Fremont Ave</w:t>
      </w:r>
      <w:r>
        <w:rPr>
          <w:rFonts w:ascii="Times New Roman" w:eastAsia="한양신명조" w:hAnsi="Times New Roman" w:cs="Times New Roman" w:hint="eastAsia"/>
        </w:rPr>
        <w:t>nue</w:t>
      </w:r>
      <w:r w:rsidRPr="004E37CF">
        <w:rPr>
          <w:rFonts w:ascii="Times New Roman" w:eastAsia="한양신명조" w:hAnsi="Times New Roman" w:cs="Times New Roman"/>
        </w:rPr>
        <w:t>, Idaho Falls</w:t>
      </w:r>
      <w:r>
        <w:rPr>
          <w:rFonts w:ascii="Times New Roman" w:eastAsia="한양신명조" w:hAnsi="Times New Roman" w:cs="Times New Roman" w:hint="eastAsia"/>
        </w:rPr>
        <w:t xml:space="preserve">, </w:t>
      </w:r>
      <w:r w:rsidRPr="004E37CF">
        <w:rPr>
          <w:rFonts w:ascii="Times New Roman" w:eastAsia="한양신명조" w:hAnsi="Times New Roman" w:cs="Times New Roman"/>
        </w:rPr>
        <w:t>83415</w:t>
      </w:r>
      <w:r>
        <w:rPr>
          <w:rFonts w:ascii="Times New Roman" w:eastAsia="한양신명조" w:hAnsi="Times New Roman" w:cs="Times New Roman" w:hint="eastAsia"/>
        </w:rPr>
        <w:t>, USA</w:t>
      </w:r>
    </w:p>
    <w:p w14:paraId="5C57FF1C" w14:textId="350CB39C" w:rsidR="00E26177" w:rsidRDefault="00E26177" w:rsidP="009C1F09">
      <w:pPr>
        <w:rPr>
          <w:b/>
          <w:bCs/>
          <w:sz w:val="22"/>
          <w:lang w:eastAsia="ko-KR"/>
        </w:rPr>
      </w:pPr>
    </w:p>
    <w:p w14:paraId="435345A2" w14:textId="389604A5" w:rsidR="00487186" w:rsidRDefault="00487186" w:rsidP="009C1F09">
      <w:pPr>
        <w:rPr>
          <w:b/>
          <w:bCs/>
          <w:sz w:val="22"/>
          <w:lang w:eastAsia="ko-KR"/>
        </w:rPr>
      </w:pPr>
    </w:p>
    <w:p w14:paraId="6E3D0A8D" w14:textId="77777777" w:rsidR="005C2532" w:rsidRDefault="005C2532" w:rsidP="009C1F09">
      <w:pPr>
        <w:rPr>
          <w:b/>
          <w:bCs/>
          <w:sz w:val="22"/>
          <w:lang w:eastAsia="ko-KR"/>
        </w:rPr>
      </w:pPr>
    </w:p>
    <w:p w14:paraId="0A3DDED2" w14:textId="63E180C8" w:rsidR="00487186" w:rsidRDefault="00487186" w:rsidP="00487186">
      <w:pPr>
        <w:spacing w:after="160" w:line="259" w:lineRule="auto"/>
        <w:rPr>
          <w:rFonts w:eastAsia="한양신명조"/>
        </w:rPr>
      </w:pPr>
    </w:p>
    <w:p w14:paraId="5D16721D" w14:textId="77777777" w:rsidR="005C2532" w:rsidRDefault="005C2532" w:rsidP="00487186">
      <w:pPr>
        <w:spacing w:after="160" w:line="259" w:lineRule="auto"/>
        <w:rPr>
          <w:rFonts w:eastAsia="한양신명조"/>
        </w:rPr>
      </w:pPr>
    </w:p>
    <w:p w14:paraId="0299C3FB" w14:textId="77777777" w:rsidR="00487186" w:rsidRPr="00BD661C" w:rsidRDefault="00487186" w:rsidP="00487186">
      <w:pPr>
        <w:spacing w:after="160" w:line="259" w:lineRule="auto"/>
        <w:rPr>
          <w:rFonts w:eastAsia="한양신명조"/>
        </w:rPr>
      </w:pPr>
      <w:r w:rsidRPr="0051739B">
        <w:rPr>
          <w:rFonts w:eastAsia="한양신명조" w:hint="eastAsia"/>
          <w:vertAlign w:val="superscript"/>
        </w:rPr>
        <w:t>†</w:t>
      </w:r>
      <w:r>
        <w:rPr>
          <w:rFonts w:eastAsia="한양신명조" w:hint="eastAsia"/>
        </w:rPr>
        <w:t>T</w:t>
      </w:r>
      <w:r>
        <w:rPr>
          <w:rFonts w:eastAsia="한양신명조"/>
        </w:rPr>
        <w:t xml:space="preserve">hese authors </w:t>
      </w:r>
      <w:r w:rsidRPr="00BD661C">
        <w:rPr>
          <w:rFonts w:eastAsia="한양신명조"/>
        </w:rPr>
        <w:t>contributed equally</w:t>
      </w:r>
      <w:r>
        <w:rPr>
          <w:rFonts w:eastAsia="한양신명조"/>
        </w:rPr>
        <w:t xml:space="preserve">: </w:t>
      </w:r>
      <w:proofErr w:type="spellStart"/>
      <w:r>
        <w:rPr>
          <w:rFonts w:eastAsia="한양신명조"/>
        </w:rPr>
        <w:t>Youngmin</w:t>
      </w:r>
      <w:proofErr w:type="spellEnd"/>
      <w:r>
        <w:rPr>
          <w:rFonts w:eastAsia="한양신명조"/>
        </w:rPr>
        <w:t xml:space="preserve"> Hong and </w:t>
      </w:r>
      <w:proofErr w:type="spellStart"/>
      <w:r>
        <w:rPr>
          <w:rFonts w:eastAsia="한양신명조"/>
        </w:rPr>
        <w:t>Ingyu</w:t>
      </w:r>
      <w:proofErr w:type="spellEnd"/>
      <w:r>
        <w:rPr>
          <w:rFonts w:eastAsia="한양신명조"/>
        </w:rPr>
        <w:t xml:space="preserve"> Lee</w:t>
      </w:r>
    </w:p>
    <w:p w14:paraId="6DDA20EC" w14:textId="23055316" w:rsidR="00487186" w:rsidRPr="005C2532" w:rsidRDefault="00487186" w:rsidP="005C2532">
      <w:pPr>
        <w:spacing w:after="160" w:line="259" w:lineRule="auto"/>
        <w:rPr>
          <w:rFonts w:eastAsia="한양신명조"/>
        </w:rPr>
      </w:pPr>
      <w:r w:rsidRPr="000D4282">
        <w:rPr>
          <w:rFonts w:eastAsia="한양신명조"/>
          <w:vertAlign w:val="superscript"/>
        </w:rPr>
        <w:t>*</w:t>
      </w:r>
      <w:r>
        <w:rPr>
          <w:rFonts w:eastAsia="한양신명조"/>
        </w:rPr>
        <w:t>This author supervised this work: Hyunook Kim. E-mail: h_kim@uos.ac.kr</w:t>
      </w:r>
    </w:p>
    <w:p w14:paraId="64398920" w14:textId="42B118A6" w:rsidR="00E26177" w:rsidRDefault="00E26177">
      <w:pPr>
        <w:spacing w:after="0"/>
        <w:jc w:val="left"/>
        <w:rPr>
          <w:b/>
          <w:bCs/>
          <w:sz w:val="22"/>
          <w:lang w:eastAsia="ko-KR"/>
        </w:rPr>
      </w:pPr>
      <w:r>
        <w:rPr>
          <w:b/>
          <w:bCs/>
          <w:sz w:val="22"/>
          <w:lang w:eastAsia="ko-KR"/>
        </w:rPr>
        <w:br w:type="page"/>
      </w:r>
    </w:p>
    <w:p w14:paraId="6F73A05C" w14:textId="4C4A1EAC" w:rsidR="00F3496C" w:rsidRPr="00B102A7" w:rsidRDefault="00F3496C" w:rsidP="00F3496C">
      <w:pPr>
        <w:rPr>
          <w:b/>
          <w:bCs/>
          <w:color w:val="0070C0"/>
          <w:lang w:eastAsia="ko-KR"/>
        </w:rPr>
      </w:pPr>
      <w:r w:rsidRPr="00B102A7">
        <w:rPr>
          <w:b/>
          <w:bCs/>
          <w:color w:val="0070C0"/>
          <w:sz w:val="22"/>
          <w:szCs w:val="22"/>
        </w:rPr>
        <w:lastRenderedPageBreak/>
        <w:t>Table</w:t>
      </w:r>
      <w:r>
        <w:rPr>
          <w:b/>
          <w:bCs/>
          <w:color w:val="0070C0"/>
          <w:sz w:val="22"/>
          <w:szCs w:val="22"/>
        </w:rPr>
        <w:t xml:space="preserve"> S</w:t>
      </w:r>
      <w:r>
        <w:rPr>
          <w:rFonts w:hint="eastAsia"/>
          <w:b/>
          <w:bCs/>
          <w:color w:val="0070C0"/>
          <w:sz w:val="22"/>
          <w:szCs w:val="22"/>
          <w:lang w:eastAsia="ko-KR"/>
        </w:rPr>
        <w:t>1</w:t>
      </w:r>
      <w:r w:rsidRPr="00B102A7">
        <w:rPr>
          <w:b/>
          <w:bCs/>
          <w:color w:val="0070C0"/>
          <w:sz w:val="22"/>
          <w:szCs w:val="22"/>
          <w:lang w:eastAsia="ko-KR"/>
        </w:rPr>
        <w:t xml:space="preserve"> The operation parameters and sewerage information of </w:t>
      </w:r>
      <w:r w:rsidRPr="00B102A7">
        <w:rPr>
          <w:b/>
          <w:bCs/>
          <w:color w:val="0070C0"/>
          <w:sz w:val="22"/>
          <w:szCs w:val="22"/>
        </w:rPr>
        <w:t>STP#1 and STP#2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7"/>
        <w:gridCol w:w="2127"/>
        <w:gridCol w:w="2276"/>
      </w:tblGrid>
      <w:tr w:rsidR="00F3496C" w:rsidRPr="00B102A7" w14:paraId="3FCF23BC" w14:textId="77777777" w:rsidTr="00F3356E">
        <w:trPr>
          <w:trHeight w:val="358"/>
        </w:trPr>
        <w:tc>
          <w:tcPr>
            <w:tcW w:w="2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D731" w14:textId="77777777" w:rsidR="00F3496C" w:rsidRPr="00B102A7" w:rsidRDefault="00F3496C" w:rsidP="00F3356E">
            <w:pPr>
              <w:spacing w:after="0"/>
              <w:jc w:val="left"/>
              <w:rPr>
                <w:rFonts w:ascii="Gulim" w:eastAsia="Gulim" w:hAnsi="Gulim" w:cs="Gulim"/>
                <w:color w:val="0070C0"/>
                <w:lang w:eastAsia="ko-KR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50B0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STP#1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3A44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STP#2</w:t>
            </w:r>
          </w:p>
        </w:tc>
      </w:tr>
      <w:tr w:rsidR="00F3496C" w:rsidRPr="00B102A7" w14:paraId="68174C9A" w14:textId="77777777" w:rsidTr="00F3356E">
        <w:trPr>
          <w:trHeight w:val="358"/>
        </w:trPr>
        <w:tc>
          <w:tcPr>
            <w:tcW w:w="2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C5C2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Capacity, m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3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d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-1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4A84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1,590,000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75C8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900,000</w:t>
            </w:r>
          </w:p>
        </w:tc>
      </w:tr>
      <w:tr w:rsidR="00F3496C" w:rsidRPr="00B102A7" w14:paraId="338A2C6F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  <w:hideMark/>
          </w:tcPr>
          <w:p w14:paraId="60E28CB4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Flowrate, m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3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d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-1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6E3CD0A5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1,210,000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E1D426D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750,000</w:t>
            </w:r>
          </w:p>
        </w:tc>
      </w:tr>
      <w:tr w:rsidR="00F3496C" w:rsidRPr="00B102A7" w14:paraId="39EDD9E5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  <w:hideMark/>
          </w:tcPr>
          <w:p w14:paraId="56D77A2F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Catchment area, km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23775171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255.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37C12E6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97.8</w:t>
            </w:r>
          </w:p>
        </w:tc>
      </w:tr>
      <w:tr w:rsidR="00F3496C" w:rsidRPr="00B102A7" w14:paraId="315C1BB9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  <w:hideMark/>
          </w:tcPr>
          <w:p w14:paraId="74CD05F2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Sewerage coverage, %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786A1A5C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100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9822898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100</w:t>
            </w:r>
          </w:p>
        </w:tc>
      </w:tr>
      <w:tr w:rsidR="00F3496C" w:rsidRPr="00B102A7" w14:paraId="76A11D42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  <w:hideMark/>
          </w:tcPr>
          <w:p w14:paraId="35A04D24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Service population (male, </w:t>
            </w:r>
            <w:r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30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-6</w:t>
            </w:r>
            <w:r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9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years old), </w:t>
            </w:r>
            <w:proofErr w:type="spellStart"/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py</w:t>
            </w:r>
            <w:proofErr w:type="spellEnd"/>
          </w:p>
        </w:tc>
        <w:tc>
          <w:tcPr>
            <w:tcW w:w="1136" w:type="pct"/>
            <w:shd w:val="clear" w:color="auto" w:fill="auto"/>
            <w:vAlign w:val="center"/>
            <w:hideMark/>
          </w:tcPr>
          <w:p w14:paraId="61BC3C1D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3,385,000 (958,000)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0D5AFCCE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1,681,000 (528,000)</w:t>
            </w:r>
          </w:p>
        </w:tc>
      </w:tr>
      <w:tr w:rsidR="00F3496C" w:rsidRPr="00B102A7" w14:paraId="624476D8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  <w:hideMark/>
          </w:tcPr>
          <w:p w14:paraId="1DEC768C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Main biological process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138C9F38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A</w:t>
            </w:r>
            <w:r w:rsidRPr="00267068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2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O</w:t>
            </w:r>
            <w:r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1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)</w:t>
            </w:r>
            <w:r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, 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MLE</w:t>
            </w:r>
            <w:r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2</w:t>
            </w:r>
            <w:r w:rsidRPr="00B102A7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)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4C4F054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MLE</w:t>
            </w:r>
          </w:p>
        </w:tc>
      </w:tr>
      <w:tr w:rsidR="00F3496C" w:rsidRPr="00B102A7" w14:paraId="5FB0A383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  <w:hideMark/>
          </w:tcPr>
          <w:p w14:paraId="77901C60" w14:textId="77777777" w:rsidR="00F3496C" w:rsidRPr="00B102A7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Hydraulic </w:t>
            </w:r>
            <w:r w:rsidRPr="00B102A7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r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etention time (Solid</w:t>
            </w:r>
            <w:r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s</w:t>
            </w: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retention time), h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6E9D7BE5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8~10 (10~15)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2AA6E51F" w14:textId="77777777" w:rsidR="00F3496C" w:rsidRPr="00B102A7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B102A7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6~9 (6.5~10.5)</w:t>
            </w:r>
          </w:p>
        </w:tc>
      </w:tr>
      <w:tr w:rsidR="00F50C2C" w:rsidRPr="00F50C2C" w14:paraId="7D2133EE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</w:tcPr>
          <w:p w14:paraId="167DBCD9" w14:textId="77777777" w:rsidR="00F3496C" w:rsidRPr="00F50C2C" w:rsidRDefault="00F3496C" w:rsidP="00F3356E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Registered adult-entertainment businesses</w:t>
            </w:r>
            <w:r w:rsidRPr="00F50C2C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3)</w:t>
            </w:r>
          </w:p>
        </w:tc>
        <w:tc>
          <w:tcPr>
            <w:tcW w:w="1136" w:type="pct"/>
            <w:shd w:val="clear" w:color="auto" w:fill="auto"/>
            <w:noWrap/>
            <w:vAlign w:val="center"/>
          </w:tcPr>
          <w:p w14:paraId="70C285A7" w14:textId="77777777" w:rsidR="00F3496C" w:rsidRPr="00F50C2C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240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718E5A0A" w14:textId="77777777" w:rsidR="00F3496C" w:rsidRPr="00F50C2C" w:rsidRDefault="00F3496C" w:rsidP="00F3356E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479</w:t>
            </w:r>
          </w:p>
        </w:tc>
      </w:tr>
      <w:tr w:rsidR="00F50C2C" w:rsidRPr="00F50C2C" w14:paraId="3364824A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</w:tcPr>
          <w:p w14:paraId="5AC32A34" w14:textId="78BAF212" w:rsidR="00292D85" w:rsidRPr="00F50C2C" w:rsidRDefault="00292D85" w:rsidP="00292D85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P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roportion of residential 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to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commercial area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vertAlign w:val="superscript"/>
                <w:lang w:eastAsia="ko-KR"/>
              </w:rPr>
              <w:t>4</w:t>
            </w:r>
            <w:r w:rsidRPr="00F50C2C">
              <w:rPr>
                <w:rFonts w:eastAsia="Malgun Gothic"/>
                <w:color w:val="0070C0"/>
                <w:sz w:val="22"/>
                <w:szCs w:val="22"/>
                <w:vertAlign w:val="superscript"/>
                <w:lang w:eastAsia="ko-KR"/>
              </w:rPr>
              <w:t>)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, %</w:t>
            </w:r>
          </w:p>
        </w:tc>
        <w:tc>
          <w:tcPr>
            <w:tcW w:w="1136" w:type="pct"/>
            <w:shd w:val="clear" w:color="auto" w:fill="auto"/>
            <w:noWrap/>
            <w:vAlign w:val="center"/>
          </w:tcPr>
          <w:p w14:paraId="0C36FFAF" w14:textId="22F17FBC" w:rsidR="00292D85" w:rsidRPr="00F50C2C" w:rsidRDefault="00292D85" w:rsidP="00292D85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92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: 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34FB9A8A" w14:textId="421884BA" w:rsidR="00292D85" w:rsidRPr="00F50C2C" w:rsidRDefault="00292D85" w:rsidP="00292D85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88.9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: 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8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.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3</w:t>
            </w:r>
          </w:p>
        </w:tc>
      </w:tr>
      <w:tr w:rsidR="00F50C2C" w:rsidRPr="00F50C2C" w14:paraId="6614B4F7" w14:textId="77777777" w:rsidTr="00F3356E">
        <w:trPr>
          <w:trHeight w:val="358"/>
        </w:trPr>
        <w:tc>
          <w:tcPr>
            <w:tcW w:w="2648" w:type="pct"/>
            <w:shd w:val="clear" w:color="auto" w:fill="auto"/>
            <w:noWrap/>
            <w:vAlign w:val="center"/>
          </w:tcPr>
          <w:p w14:paraId="347D9BF7" w14:textId="048A4201" w:rsidR="00292D85" w:rsidRPr="00F50C2C" w:rsidRDefault="00292D85" w:rsidP="00292D85">
            <w:pPr>
              <w:spacing w:after="0"/>
              <w:jc w:val="lef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Gross regional domestic product </w:t>
            </w:r>
            <w:r w:rsidR="00980BA5"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>per</w:t>
            </w:r>
            <w:r w:rsidR="00411084"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capita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vertAlign w:val="superscript"/>
                <w:lang w:eastAsia="ko-KR"/>
              </w:rPr>
              <w:t>4)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,</w:t>
            </w:r>
            <w:r w:rsidRPr="00F50C2C">
              <w:rPr>
                <w:rFonts w:eastAsia="Malgun Gothic"/>
                <w:color w:val="0070C0"/>
                <w:sz w:val="22"/>
                <w:szCs w:val="22"/>
                <w:lang w:eastAsia="ko-KR"/>
              </w:rPr>
              <w:t xml:space="preserve"> </w:t>
            </w: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USD</w:t>
            </w:r>
          </w:p>
        </w:tc>
        <w:tc>
          <w:tcPr>
            <w:tcW w:w="1136" w:type="pct"/>
            <w:shd w:val="clear" w:color="auto" w:fill="auto"/>
            <w:noWrap/>
            <w:vAlign w:val="center"/>
          </w:tcPr>
          <w:p w14:paraId="51D51F3B" w14:textId="65B325DD" w:rsidR="00292D85" w:rsidRPr="00F50C2C" w:rsidRDefault="00292D85" w:rsidP="00292D85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35,116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781C05BA" w14:textId="27DF89B9" w:rsidR="00292D85" w:rsidRPr="00F50C2C" w:rsidRDefault="00292D85" w:rsidP="00292D85">
            <w:pPr>
              <w:spacing w:after="0"/>
              <w:jc w:val="right"/>
              <w:rPr>
                <w:rFonts w:eastAsia="Malgun Gothic"/>
                <w:color w:val="0070C0"/>
                <w:sz w:val="22"/>
                <w:szCs w:val="22"/>
                <w:lang w:eastAsia="ko-KR"/>
              </w:rPr>
            </w:pPr>
            <w:r w:rsidRPr="00F50C2C">
              <w:rPr>
                <w:rFonts w:eastAsia="Malgun Gothic" w:hint="eastAsia"/>
                <w:color w:val="0070C0"/>
                <w:sz w:val="22"/>
                <w:szCs w:val="22"/>
                <w:lang w:eastAsia="ko-KR"/>
              </w:rPr>
              <w:t>57,393</w:t>
            </w:r>
          </w:p>
        </w:tc>
      </w:tr>
    </w:tbl>
    <w:p w14:paraId="7DD22CDD" w14:textId="0E3509B8" w:rsidR="00F3496C" w:rsidRPr="00F50C2C" w:rsidRDefault="00F3496C" w:rsidP="00F3496C">
      <w:pPr>
        <w:rPr>
          <w:color w:val="0070C0"/>
          <w:sz w:val="22"/>
          <w:lang w:eastAsia="ko-KR"/>
        </w:rPr>
      </w:pPr>
      <w:r w:rsidRPr="00F50C2C">
        <w:rPr>
          <w:color w:val="0070C0"/>
          <w:sz w:val="22"/>
          <w:vertAlign w:val="superscript"/>
          <w:lang w:eastAsia="ko-KR"/>
        </w:rPr>
        <w:t xml:space="preserve">1) </w:t>
      </w:r>
      <w:r w:rsidRPr="00F50C2C">
        <w:rPr>
          <w:color w:val="0070C0"/>
          <w:sz w:val="22"/>
          <w:lang w:eastAsia="ko-KR"/>
        </w:rPr>
        <w:t xml:space="preserve">Anaerobic, anoxic and oxide; </w:t>
      </w:r>
      <w:r w:rsidRPr="00F50C2C">
        <w:rPr>
          <w:color w:val="0070C0"/>
          <w:sz w:val="22"/>
          <w:vertAlign w:val="superscript"/>
          <w:lang w:eastAsia="ko-KR"/>
        </w:rPr>
        <w:t xml:space="preserve">2) </w:t>
      </w:r>
      <w:r w:rsidRPr="00F50C2C">
        <w:rPr>
          <w:color w:val="0070C0"/>
          <w:sz w:val="22"/>
          <w:lang w:eastAsia="ko-KR"/>
        </w:rPr>
        <w:t xml:space="preserve">Modified </w:t>
      </w:r>
      <w:proofErr w:type="spellStart"/>
      <w:r w:rsidRPr="00F50C2C">
        <w:rPr>
          <w:color w:val="0070C0"/>
          <w:sz w:val="22"/>
          <w:lang w:eastAsia="ko-KR"/>
        </w:rPr>
        <w:t>Ludzack-Ettinger</w:t>
      </w:r>
      <w:proofErr w:type="spellEnd"/>
      <w:r w:rsidRPr="00F50C2C">
        <w:rPr>
          <w:color w:val="0070C0"/>
          <w:sz w:val="22"/>
          <w:lang w:eastAsia="ko-KR"/>
        </w:rPr>
        <w:t xml:space="preserve">; </w:t>
      </w:r>
      <w:r w:rsidRPr="00F50C2C">
        <w:rPr>
          <w:color w:val="0070C0"/>
          <w:sz w:val="22"/>
          <w:vertAlign w:val="superscript"/>
          <w:lang w:eastAsia="ko-KR"/>
        </w:rPr>
        <w:t>3)</w:t>
      </w:r>
      <w:r w:rsidRPr="00F50C2C">
        <w:rPr>
          <w:color w:val="0070C0"/>
          <w:sz w:val="22"/>
          <w:lang w:eastAsia="ko-KR"/>
        </w:rPr>
        <w:t xml:space="preserve">Data from Korean Statistical Information Service (accessed on Jan 10, 2021). </w:t>
      </w:r>
      <w:r w:rsidR="00292D85" w:rsidRPr="00F50C2C">
        <w:rPr>
          <w:rFonts w:hint="eastAsia"/>
          <w:color w:val="0070C0"/>
          <w:sz w:val="22"/>
          <w:vertAlign w:val="superscript"/>
          <w:lang w:eastAsia="ko-KR"/>
        </w:rPr>
        <w:t>4)</w:t>
      </w:r>
      <w:r w:rsidR="00292D85" w:rsidRPr="00F50C2C">
        <w:rPr>
          <w:rFonts w:hint="eastAsia"/>
          <w:color w:val="0070C0"/>
          <w:sz w:val="22"/>
          <w:lang w:eastAsia="ko-KR"/>
        </w:rPr>
        <w:t>Data</w:t>
      </w:r>
      <w:r w:rsidR="00292D85" w:rsidRPr="00F50C2C">
        <w:rPr>
          <w:color w:val="0070C0"/>
          <w:sz w:val="22"/>
          <w:lang w:eastAsia="ko-KR"/>
        </w:rPr>
        <w:t xml:space="preserve"> </w:t>
      </w:r>
      <w:r w:rsidR="00292D85" w:rsidRPr="00F50C2C">
        <w:rPr>
          <w:rFonts w:hint="eastAsia"/>
          <w:color w:val="0070C0"/>
          <w:sz w:val="22"/>
          <w:lang w:eastAsia="ko-KR"/>
        </w:rPr>
        <w:t>from</w:t>
      </w:r>
      <w:r w:rsidR="00292D85" w:rsidRPr="00F50C2C">
        <w:rPr>
          <w:color w:val="0070C0"/>
          <w:sz w:val="22"/>
          <w:lang w:eastAsia="ko-KR"/>
        </w:rPr>
        <w:t xml:space="preserve"> </w:t>
      </w:r>
      <w:r w:rsidR="00292D85" w:rsidRPr="00F50C2C">
        <w:rPr>
          <w:rFonts w:hint="eastAsia"/>
          <w:color w:val="0070C0"/>
          <w:sz w:val="22"/>
          <w:lang w:eastAsia="ko-KR"/>
        </w:rPr>
        <w:t>Seoul</w:t>
      </w:r>
      <w:r w:rsidR="00292D85" w:rsidRPr="00F50C2C">
        <w:rPr>
          <w:color w:val="0070C0"/>
          <w:sz w:val="22"/>
          <w:lang w:eastAsia="ko-KR"/>
        </w:rPr>
        <w:t xml:space="preserve"> </w:t>
      </w:r>
      <w:r w:rsidR="00292D85" w:rsidRPr="00F50C2C">
        <w:rPr>
          <w:rFonts w:hint="eastAsia"/>
          <w:color w:val="0070C0"/>
          <w:sz w:val="22"/>
          <w:lang w:eastAsia="ko-KR"/>
        </w:rPr>
        <w:t>Data</w:t>
      </w:r>
      <w:r w:rsidR="00292D85" w:rsidRPr="00F50C2C">
        <w:rPr>
          <w:color w:val="0070C0"/>
          <w:sz w:val="22"/>
          <w:lang w:eastAsia="ko-KR"/>
        </w:rPr>
        <w:t xml:space="preserve"> </w:t>
      </w:r>
      <w:r w:rsidR="00292D85" w:rsidRPr="00F50C2C">
        <w:rPr>
          <w:rFonts w:hint="eastAsia"/>
          <w:color w:val="0070C0"/>
          <w:sz w:val="22"/>
          <w:lang w:eastAsia="ko-KR"/>
        </w:rPr>
        <w:t>Portal</w:t>
      </w:r>
      <w:r w:rsidR="00292D85" w:rsidRPr="00F50C2C">
        <w:rPr>
          <w:color w:val="0070C0"/>
          <w:sz w:val="22"/>
          <w:lang w:eastAsia="ko-KR"/>
        </w:rPr>
        <w:t xml:space="preserve"> Service </w:t>
      </w:r>
      <w:r w:rsidR="00292D85" w:rsidRPr="00F50C2C">
        <w:rPr>
          <w:rFonts w:hint="eastAsia"/>
          <w:color w:val="0070C0"/>
          <w:sz w:val="22"/>
          <w:lang w:eastAsia="ko-KR"/>
        </w:rPr>
        <w:t>(</w:t>
      </w:r>
      <w:r w:rsidR="00292D85" w:rsidRPr="00F50C2C">
        <w:rPr>
          <w:color w:val="0070C0"/>
          <w:sz w:val="22"/>
          <w:lang w:eastAsia="ko-KR"/>
        </w:rPr>
        <w:t>https://data.seoul.go.kr</w:t>
      </w:r>
      <w:r w:rsidR="00292D85" w:rsidRPr="00F50C2C">
        <w:rPr>
          <w:rFonts w:hint="eastAsia"/>
          <w:color w:val="0070C0"/>
          <w:sz w:val="22"/>
          <w:lang w:eastAsia="ko-KR"/>
        </w:rPr>
        <w:t>;</w:t>
      </w:r>
      <w:r w:rsidR="00292D85" w:rsidRPr="00F50C2C">
        <w:rPr>
          <w:color w:val="0070C0"/>
          <w:sz w:val="22"/>
          <w:lang w:eastAsia="ko-KR"/>
        </w:rPr>
        <w:t xml:space="preserve"> accessed on Jan 10, 2021)</w:t>
      </w:r>
      <w:r w:rsidR="00292D85" w:rsidRPr="00F50C2C">
        <w:rPr>
          <w:rFonts w:hint="eastAsia"/>
          <w:color w:val="0070C0"/>
          <w:sz w:val="22"/>
          <w:lang w:eastAsia="ko-KR"/>
        </w:rPr>
        <w:t>.</w:t>
      </w:r>
    </w:p>
    <w:p w14:paraId="3BC6AE85" w14:textId="77777777" w:rsidR="00F3496C" w:rsidRDefault="00F3496C">
      <w:pPr>
        <w:spacing w:after="0"/>
        <w:jc w:val="left"/>
        <w:rPr>
          <w:b/>
          <w:bCs/>
          <w:sz w:val="22"/>
          <w:lang w:eastAsia="ko-KR"/>
        </w:rPr>
      </w:pPr>
      <w:r>
        <w:rPr>
          <w:b/>
          <w:bCs/>
          <w:sz w:val="22"/>
          <w:lang w:eastAsia="ko-KR"/>
        </w:rPr>
        <w:br w:type="page"/>
      </w:r>
    </w:p>
    <w:p w14:paraId="2FD8EBF7" w14:textId="61700E19" w:rsidR="009C1F09" w:rsidRPr="00BB1ABF" w:rsidRDefault="00BB1ABF" w:rsidP="009C1F09">
      <w:pPr>
        <w:rPr>
          <w:b/>
          <w:bCs/>
          <w:sz w:val="22"/>
          <w:lang w:eastAsia="ko-KR"/>
        </w:rPr>
      </w:pPr>
      <w:r w:rsidRPr="00BB1ABF">
        <w:rPr>
          <w:b/>
          <w:bCs/>
          <w:sz w:val="22"/>
          <w:lang w:eastAsia="ko-KR"/>
        </w:rPr>
        <w:lastRenderedPageBreak/>
        <w:t xml:space="preserve">Table </w:t>
      </w:r>
      <w:r w:rsidR="00433404">
        <w:rPr>
          <w:b/>
          <w:bCs/>
          <w:sz w:val="22"/>
          <w:lang w:eastAsia="ko-KR"/>
        </w:rPr>
        <w:t>S</w:t>
      </w:r>
      <w:r w:rsidR="00F3496C">
        <w:rPr>
          <w:rFonts w:hint="eastAsia"/>
          <w:b/>
          <w:bCs/>
          <w:sz w:val="22"/>
          <w:lang w:eastAsia="ko-KR"/>
        </w:rPr>
        <w:t>2</w:t>
      </w:r>
      <w:r w:rsidRPr="00BB1ABF">
        <w:rPr>
          <w:b/>
          <w:bCs/>
          <w:sz w:val="22"/>
          <w:lang w:eastAsia="ko-KR"/>
        </w:rPr>
        <w:t xml:space="preserve"> </w:t>
      </w:r>
      <w:r w:rsidR="009C1F09" w:rsidRPr="00BB1ABF">
        <w:rPr>
          <w:b/>
          <w:bCs/>
          <w:sz w:val="22"/>
          <w:lang w:eastAsia="ko-KR"/>
        </w:rPr>
        <w:t>Chemical structure and property of target compounds</w:t>
      </w:r>
      <w:r w:rsidR="004131F4">
        <w:rPr>
          <w:b/>
          <w:bCs/>
          <w:sz w:val="22"/>
          <w:lang w:eastAsia="ko-KR"/>
        </w:rPr>
        <w:t>.</w:t>
      </w:r>
    </w:p>
    <w:tbl>
      <w:tblPr>
        <w:tblStyle w:val="21"/>
        <w:tblW w:w="0" w:type="auto"/>
        <w:tblLayout w:type="fixed"/>
        <w:tblLook w:val="0420" w:firstRow="1" w:lastRow="0" w:firstColumn="0" w:lastColumn="0" w:noHBand="0" w:noVBand="1"/>
      </w:tblPr>
      <w:tblGrid>
        <w:gridCol w:w="2943"/>
        <w:gridCol w:w="2268"/>
        <w:gridCol w:w="1701"/>
        <w:gridCol w:w="2316"/>
      </w:tblGrid>
      <w:tr w:rsidR="009C1F09" w:rsidRPr="007F7897" w14:paraId="3E0C86A3" w14:textId="77777777" w:rsidTr="001A3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tcW w:w="2943" w:type="dxa"/>
            <w:vAlign w:val="center"/>
            <w:hideMark/>
          </w:tcPr>
          <w:p w14:paraId="2FE1221F" w14:textId="77777777" w:rsidR="009C1F09" w:rsidRPr="00092C3C" w:rsidRDefault="009C1F09" w:rsidP="009C1F09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Property</w:t>
            </w:r>
          </w:p>
        </w:tc>
        <w:tc>
          <w:tcPr>
            <w:tcW w:w="2268" w:type="dxa"/>
            <w:vAlign w:val="center"/>
            <w:hideMark/>
          </w:tcPr>
          <w:p w14:paraId="6AE6CC5C" w14:textId="7777777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Sildenafil</w:t>
            </w:r>
          </w:p>
        </w:tc>
        <w:tc>
          <w:tcPr>
            <w:tcW w:w="1701" w:type="dxa"/>
            <w:vAlign w:val="center"/>
          </w:tcPr>
          <w:p w14:paraId="6B356BA1" w14:textId="3D992646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Tadalafil</w:t>
            </w:r>
          </w:p>
        </w:tc>
        <w:tc>
          <w:tcPr>
            <w:tcW w:w="2316" w:type="dxa"/>
            <w:vAlign w:val="center"/>
          </w:tcPr>
          <w:p w14:paraId="238F0CBC" w14:textId="1D4E984C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Vardenafil</w:t>
            </w:r>
          </w:p>
        </w:tc>
      </w:tr>
      <w:tr w:rsidR="009C1F09" w:rsidRPr="007F7897" w14:paraId="71BFDED6" w14:textId="77777777" w:rsidTr="001A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0"/>
        </w:trPr>
        <w:tc>
          <w:tcPr>
            <w:tcW w:w="2943" w:type="dxa"/>
            <w:tcBorders>
              <w:bottom w:val="nil"/>
            </w:tcBorders>
            <w:vAlign w:val="center"/>
            <w:hideMark/>
          </w:tcPr>
          <w:p w14:paraId="0195FE59" w14:textId="77777777" w:rsidR="009C1F09" w:rsidRPr="00092C3C" w:rsidRDefault="009C1F09" w:rsidP="009C1F09">
            <w:pPr>
              <w:spacing w:after="0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Structure</w:t>
            </w: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724B5BB8" w14:textId="77777777" w:rsidR="009C1F09" w:rsidRPr="00092C3C" w:rsidRDefault="009C1F09" w:rsidP="000827F1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noProof/>
                <w:sz w:val="22"/>
                <w:lang w:val="en-IN" w:eastAsia="en-IN"/>
              </w:rPr>
              <w:drawing>
                <wp:inline distT="0" distB="0" distL="0" distR="0" wp14:anchorId="7AFB3FCE" wp14:editId="2C7DCE2D">
                  <wp:extent cx="1215158" cy="555881"/>
                  <wp:effectExtent l="0" t="0" r="4445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2418" cy="5637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487B90" w14:textId="375E11CA" w:rsidR="009C1F09" w:rsidRPr="00092C3C" w:rsidRDefault="009C1F09" w:rsidP="000827F1">
            <w:pPr>
              <w:spacing w:after="0"/>
              <w:jc w:val="center"/>
              <w:rPr>
                <w:noProof/>
                <w:sz w:val="22"/>
              </w:rPr>
            </w:pPr>
            <w:r w:rsidRPr="00092C3C">
              <w:rPr>
                <w:noProof/>
                <w:sz w:val="22"/>
                <w:lang w:val="en-IN" w:eastAsia="en-IN"/>
              </w:rPr>
              <w:drawing>
                <wp:inline distT="0" distB="0" distL="0" distR="0" wp14:anchorId="2EDD3B5D" wp14:editId="3874C62D">
                  <wp:extent cx="801895" cy="807522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570" cy="8162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6" w:type="dxa"/>
            <w:tcBorders>
              <w:bottom w:val="nil"/>
            </w:tcBorders>
            <w:vAlign w:val="center"/>
          </w:tcPr>
          <w:p w14:paraId="07BF7048" w14:textId="7B6EFF63" w:rsidR="009C1F09" w:rsidRPr="00092C3C" w:rsidRDefault="009C1F09" w:rsidP="000827F1">
            <w:pPr>
              <w:spacing w:after="0"/>
              <w:jc w:val="center"/>
              <w:rPr>
                <w:noProof/>
                <w:sz w:val="22"/>
              </w:rPr>
            </w:pPr>
            <w:r w:rsidRPr="00092C3C">
              <w:rPr>
                <w:noProof/>
                <w:sz w:val="22"/>
                <w:lang w:val="en-IN" w:eastAsia="en-IN"/>
              </w:rPr>
              <w:drawing>
                <wp:inline distT="0" distB="0" distL="0" distR="0" wp14:anchorId="7CCC2071" wp14:editId="6FCF88D8">
                  <wp:extent cx="1271978" cy="565648"/>
                  <wp:effectExtent l="0" t="0" r="4445" b="635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856" cy="5762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1F09" w:rsidRPr="007F7897" w14:paraId="5544FF9B" w14:textId="77777777" w:rsidTr="001A3FCC">
        <w:trPr>
          <w:trHeight w:val="427"/>
        </w:trPr>
        <w:tc>
          <w:tcPr>
            <w:tcW w:w="2943" w:type="dxa"/>
            <w:tcBorders>
              <w:top w:val="nil"/>
              <w:bottom w:val="nil"/>
            </w:tcBorders>
            <w:vAlign w:val="center"/>
            <w:hideMark/>
          </w:tcPr>
          <w:p w14:paraId="68D4A06A" w14:textId="77777777" w:rsidR="009C1F09" w:rsidRPr="00092C3C" w:rsidRDefault="009C1F09" w:rsidP="009C1F09">
            <w:pPr>
              <w:spacing w:after="0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Molecular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092C3C">
              <w:rPr>
                <w:rFonts w:ascii="Times New Roman" w:hAnsi="Times New Roman"/>
                <w:sz w:val="22"/>
              </w:rPr>
              <w:t>formul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401AF945" w14:textId="7777777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C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22</w:t>
            </w:r>
            <w:r w:rsidRPr="00092C3C">
              <w:rPr>
                <w:rFonts w:ascii="Times New Roman" w:hAnsi="Times New Roman"/>
                <w:sz w:val="22"/>
              </w:rPr>
              <w:t>H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30</w:t>
            </w:r>
            <w:r w:rsidRPr="00092C3C">
              <w:rPr>
                <w:rFonts w:ascii="Times New Roman" w:hAnsi="Times New Roman"/>
                <w:sz w:val="22"/>
              </w:rPr>
              <w:t>N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6</w:t>
            </w:r>
            <w:r w:rsidRPr="00092C3C">
              <w:rPr>
                <w:rFonts w:ascii="Times New Roman" w:hAnsi="Times New Roman"/>
                <w:sz w:val="22"/>
              </w:rPr>
              <w:t>O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4</w:t>
            </w:r>
            <w:r w:rsidRPr="00092C3C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158B15" w14:textId="127F693B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C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22</w:t>
            </w:r>
            <w:r w:rsidRPr="00092C3C">
              <w:rPr>
                <w:rFonts w:ascii="Times New Roman" w:hAnsi="Times New Roman"/>
                <w:sz w:val="22"/>
              </w:rPr>
              <w:t>H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19</w:t>
            </w:r>
            <w:r w:rsidRPr="00092C3C">
              <w:rPr>
                <w:rFonts w:ascii="Times New Roman" w:hAnsi="Times New Roman"/>
                <w:sz w:val="22"/>
              </w:rPr>
              <w:t>N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092C3C">
              <w:rPr>
                <w:rFonts w:ascii="Times New Roman" w:hAnsi="Times New Roman"/>
                <w:sz w:val="22"/>
              </w:rPr>
              <w:t>O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4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14:paraId="6CE3B2DF" w14:textId="33B9343B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C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23</w:t>
            </w:r>
            <w:r w:rsidRPr="00092C3C">
              <w:rPr>
                <w:rFonts w:ascii="Times New Roman" w:hAnsi="Times New Roman"/>
                <w:sz w:val="22"/>
              </w:rPr>
              <w:t>H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32</w:t>
            </w:r>
            <w:r w:rsidRPr="00092C3C">
              <w:rPr>
                <w:rFonts w:ascii="Times New Roman" w:hAnsi="Times New Roman"/>
                <w:sz w:val="22"/>
              </w:rPr>
              <w:t>N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6</w:t>
            </w:r>
            <w:r w:rsidRPr="00092C3C">
              <w:rPr>
                <w:rFonts w:ascii="Times New Roman" w:hAnsi="Times New Roman"/>
                <w:sz w:val="22"/>
              </w:rPr>
              <w:t>O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4</w:t>
            </w:r>
            <w:r w:rsidRPr="00092C3C">
              <w:rPr>
                <w:rFonts w:ascii="Times New Roman" w:hAnsi="Times New Roman"/>
                <w:sz w:val="22"/>
              </w:rPr>
              <w:t>S</w:t>
            </w:r>
          </w:p>
        </w:tc>
      </w:tr>
      <w:tr w:rsidR="009C1F09" w:rsidRPr="007F7897" w14:paraId="06E0CE3C" w14:textId="77777777" w:rsidTr="001A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2943" w:type="dxa"/>
            <w:tcBorders>
              <w:top w:val="nil"/>
              <w:bottom w:val="nil"/>
            </w:tcBorders>
            <w:vAlign w:val="center"/>
            <w:hideMark/>
          </w:tcPr>
          <w:p w14:paraId="530EBECA" w14:textId="77777777" w:rsidR="009C1F09" w:rsidRPr="00092C3C" w:rsidRDefault="009C1F09" w:rsidP="009C1F09">
            <w:pPr>
              <w:spacing w:after="0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Molecular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092C3C">
              <w:rPr>
                <w:rFonts w:ascii="Times New Roman" w:hAnsi="Times New Roman"/>
                <w:sz w:val="22"/>
              </w:rPr>
              <w:t>weight (</w:t>
            </w:r>
            <w:r w:rsidRPr="00092C3C">
              <w:rPr>
                <w:rFonts w:ascii="Times New Roman" w:hAnsi="Times New Roman" w:hint="eastAsia"/>
                <w:sz w:val="22"/>
              </w:rPr>
              <w:t>g</w:t>
            </w:r>
            <w:r w:rsidRPr="00092C3C">
              <w:rPr>
                <w:rFonts w:ascii="Times New Roman" w:hAnsi="Times New Roman"/>
                <w:sz w:val="22"/>
              </w:rPr>
              <w:t xml:space="preserve"> mol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-1</w:t>
            </w:r>
            <w:r w:rsidRPr="00092C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7BA3148" w14:textId="7777777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474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CD2DB5" w14:textId="3CF4C31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389.4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14:paraId="434FEFF8" w14:textId="4C8581B0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488.6</w:t>
            </w:r>
          </w:p>
        </w:tc>
      </w:tr>
      <w:tr w:rsidR="009C1F09" w:rsidRPr="007F7897" w14:paraId="603BD6F2" w14:textId="77777777" w:rsidTr="001A3FCC">
        <w:trPr>
          <w:trHeight w:val="427"/>
        </w:trPr>
        <w:tc>
          <w:tcPr>
            <w:tcW w:w="2943" w:type="dxa"/>
            <w:tcBorders>
              <w:top w:val="nil"/>
              <w:bottom w:val="nil"/>
            </w:tcBorders>
            <w:vAlign w:val="center"/>
            <w:hideMark/>
          </w:tcPr>
          <w:p w14:paraId="79547D88" w14:textId="77777777" w:rsidR="009C1F09" w:rsidRPr="00092C3C" w:rsidRDefault="009C1F09" w:rsidP="009C1F09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 w:rsidRPr="00092C3C">
              <w:rPr>
                <w:rFonts w:ascii="Times New Roman" w:hAnsi="Times New Roman"/>
                <w:sz w:val="22"/>
              </w:rPr>
              <w:t>p</w:t>
            </w:r>
            <w:r w:rsidRPr="00092C3C">
              <w:rPr>
                <w:rFonts w:ascii="Times New Roman" w:hAnsi="Times New Roman"/>
                <w:i/>
                <w:iCs/>
                <w:sz w:val="22"/>
              </w:rPr>
              <w:t>K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3960B66B" w14:textId="7777777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6.78 / 9.12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4FECAB" w14:textId="14ED2E36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-4.2 / 15.17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2)</w:t>
            </w:r>
            <w:r w:rsidRPr="00092C3C">
              <w:rPr>
                <w:rFonts w:ascii="Times New Roman" w:hAnsi="Times New Roman"/>
                <w:sz w:val="22"/>
              </w:rPr>
              <w:t xml:space="preserve"> (Est.)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14:paraId="1867D076" w14:textId="325F3A64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6.21 / 8.01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2)</w:t>
            </w:r>
            <w:r w:rsidRPr="00092C3C">
              <w:rPr>
                <w:rFonts w:ascii="Times New Roman" w:hAnsi="Times New Roman"/>
                <w:sz w:val="22"/>
              </w:rPr>
              <w:t xml:space="preserve"> (Est.)</w:t>
            </w:r>
          </w:p>
        </w:tc>
      </w:tr>
      <w:tr w:rsidR="009C1F09" w:rsidRPr="007F7897" w14:paraId="49769400" w14:textId="77777777" w:rsidTr="001A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2943" w:type="dxa"/>
            <w:tcBorders>
              <w:top w:val="nil"/>
              <w:bottom w:val="nil"/>
            </w:tcBorders>
            <w:vAlign w:val="center"/>
            <w:hideMark/>
          </w:tcPr>
          <w:p w14:paraId="72B1EA49" w14:textId="77777777" w:rsidR="009C1F09" w:rsidRPr="00092C3C" w:rsidRDefault="009C1F09" w:rsidP="009C1F09">
            <w:pPr>
              <w:spacing w:after="0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 xml:space="preserve">Log </w:t>
            </w:r>
            <w:r w:rsidRPr="00092C3C">
              <w:rPr>
                <w:rFonts w:ascii="Times New Roman" w:hAnsi="Times New Roman"/>
                <w:i/>
                <w:iCs/>
                <w:sz w:val="22"/>
              </w:rPr>
              <w:t>K</w:t>
            </w:r>
            <w:r w:rsidRPr="00092C3C">
              <w:rPr>
                <w:rFonts w:ascii="Times New Roman" w:hAnsi="Times New Roman"/>
                <w:sz w:val="22"/>
                <w:vertAlign w:val="subscript"/>
              </w:rPr>
              <w:t>ow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2E75F3B3" w14:textId="7777777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2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8F6713" w14:textId="6A1293D3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1.42 (Est.)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14:paraId="799EBF26" w14:textId="37370389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2.79 (Est.)</w:t>
            </w:r>
          </w:p>
        </w:tc>
      </w:tr>
      <w:tr w:rsidR="009C1F09" w:rsidRPr="007F7897" w14:paraId="41D9B3F5" w14:textId="77777777" w:rsidTr="001A3FCC">
        <w:trPr>
          <w:trHeight w:val="427"/>
        </w:trPr>
        <w:tc>
          <w:tcPr>
            <w:tcW w:w="2943" w:type="dxa"/>
            <w:tcBorders>
              <w:top w:val="nil"/>
            </w:tcBorders>
            <w:vAlign w:val="center"/>
            <w:hideMark/>
          </w:tcPr>
          <w:p w14:paraId="65189645" w14:textId="77777777" w:rsidR="009C1F09" w:rsidRPr="00092C3C" w:rsidRDefault="009C1F09" w:rsidP="009C1F09">
            <w:pPr>
              <w:spacing w:after="0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Solubility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3)</w:t>
            </w:r>
            <w:r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 w:rsidRPr="00092C3C">
              <w:rPr>
                <w:rFonts w:ascii="Times New Roman" w:hAnsi="Times New Roman"/>
                <w:sz w:val="22"/>
              </w:rPr>
              <w:t>(mg L</w:t>
            </w:r>
            <w:r w:rsidRPr="00092C3C">
              <w:rPr>
                <w:rFonts w:ascii="Times New Roman" w:hAnsi="Times New Roman"/>
                <w:sz w:val="22"/>
                <w:vertAlign w:val="superscript"/>
              </w:rPr>
              <w:t>-1</w:t>
            </w:r>
            <w:r w:rsidRPr="00092C3C">
              <w:rPr>
                <w:rFonts w:ascii="Times New Roman" w:hAnsi="Times New Roman"/>
                <w:sz w:val="22"/>
              </w:rPr>
              <w:t xml:space="preserve"> in Water)</w:t>
            </w:r>
          </w:p>
        </w:tc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7B49BFD6" w14:textId="77777777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4.7 (Est.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8CA0F1" w14:textId="65BDE70F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220 (Est.)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14:paraId="691E7D25" w14:textId="1C72289C" w:rsidR="009C1F09" w:rsidRPr="00092C3C" w:rsidRDefault="009C1F09" w:rsidP="009C1F09">
            <w:pPr>
              <w:spacing w:after="0"/>
              <w:ind w:firstLineChars="100" w:firstLine="220"/>
              <w:jc w:val="center"/>
              <w:rPr>
                <w:sz w:val="22"/>
              </w:rPr>
            </w:pPr>
            <w:r w:rsidRPr="00092C3C">
              <w:rPr>
                <w:rFonts w:ascii="Times New Roman" w:hAnsi="Times New Roman"/>
                <w:sz w:val="22"/>
              </w:rPr>
              <w:t>3.5 (Est.)</w:t>
            </w:r>
          </w:p>
        </w:tc>
      </w:tr>
    </w:tbl>
    <w:p w14:paraId="50FC52A4" w14:textId="3EF05A64" w:rsidR="00C37100" w:rsidRDefault="009C1F09" w:rsidP="009E42D2">
      <w:pPr>
        <w:spacing w:before="120" w:line="480" w:lineRule="auto"/>
        <w:ind w:firstLineChars="100" w:firstLine="160"/>
        <w:rPr>
          <w:sz w:val="16"/>
          <w:szCs w:val="16"/>
        </w:rPr>
      </w:pPr>
      <w:r w:rsidRPr="00625454">
        <w:rPr>
          <w:rFonts w:hint="eastAsia"/>
          <w:sz w:val="16"/>
          <w:szCs w:val="16"/>
          <w:vertAlign w:val="superscript"/>
        </w:rPr>
        <w:t>1)</w:t>
      </w:r>
      <w:proofErr w:type="spellStart"/>
      <w:r w:rsidRPr="00625454">
        <w:rPr>
          <w:noProof/>
          <w:sz w:val="16"/>
          <w:szCs w:val="16"/>
        </w:rPr>
        <w:t>G</w:t>
      </w:r>
      <w:r w:rsidR="00FA2759">
        <w:rPr>
          <w:rFonts w:hint="eastAsia"/>
          <w:noProof/>
          <w:sz w:val="16"/>
          <w:szCs w:val="16"/>
          <w:lang w:eastAsia="ko-KR"/>
        </w:rPr>
        <w:t>orby</w:t>
      </w:r>
      <w:proofErr w:type="spellEnd"/>
      <w:r w:rsidRPr="00625454">
        <w:rPr>
          <w:noProof/>
          <w:sz w:val="16"/>
          <w:szCs w:val="16"/>
        </w:rPr>
        <w:t xml:space="preserve"> </w:t>
      </w:r>
      <w:r w:rsidR="009E42D2">
        <w:rPr>
          <w:noProof/>
          <w:sz w:val="16"/>
          <w:szCs w:val="16"/>
        </w:rPr>
        <w:t xml:space="preserve">et al. </w:t>
      </w:r>
      <w:r w:rsidRPr="00625454">
        <w:rPr>
          <w:noProof/>
          <w:sz w:val="16"/>
          <w:szCs w:val="16"/>
        </w:rPr>
        <w:t>(2000)</w:t>
      </w:r>
      <w:r w:rsidRPr="00625454">
        <w:rPr>
          <w:sz w:val="16"/>
          <w:szCs w:val="16"/>
        </w:rPr>
        <w:t xml:space="preserve">; </w:t>
      </w:r>
      <w:r w:rsidRPr="00625454">
        <w:rPr>
          <w:sz w:val="16"/>
          <w:szCs w:val="16"/>
          <w:vertAlign w:val="superscript"/>
        </w:rPr>
        <w:t>2), 3)</w:t>
      </w:r>
      <w:proofErr w:type="spellStart"/>
      <w:r>
        <w:rPr>
          <w:sz w:val="16"/>
          <w:szCs w:val="16"/>
        </w:rPr>
        <w:t>ChemAxon</w:t>
      </w:r>
      <w:proofErr w:type="spellEnd"/>
    </w:p>
    <w:p w14:paraId="25C88BD7" w14:textId="77777777" w:rsidR="00C37100" w:rsidRDefault="00C37100">
      <w:pPr>
        <w:spacing w:after="0"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22D33682" w14:textId="748CF22A" w:rsidR="0054389E" w:rsidRPr="00BB1ABF" w:rsidRDefault="000429E6" w:rsidP="00222BFD">
      <w:pPr>
        <w:rPr>
          <w:b/>
          <w:bCs/>
          <w:lang w:eastAsia="ko-KR"/>
        </w:rPr>
      </w:pPr>
      <w:r w:rsidRPr="00BB1ABF">
        <w:rPr>
          <w:b/>
          <w:bCs/>
          <w:sz w:val="22"/>
          <w:szCs w:val="22"/>
        </w:rPr>
        <w:t xml:space="preserve">Table </w:t>
      </w:r>
      <w:r w:rsidR="00433404">
        <w:rPr>
          <w:b/>
          <w:bCs/>
          <w:sz w:val="22"/>
          <w:szCs w:val="22"/>
        </w:rPr>
        <w:t>S</w:t>
      </w:r>
      <w:r w:rsidR="00F3496C">
        <w:rPr>
          <w:rFonts w:hint="eastAsia"/>
          <w:b/>
          <w:bCs/>
          <w:sz w:val="22"/>
          <w:szCs w:val="22"/>
          <w:lang w:eastAsia="ko-KR"/>
        </w:rPr>
        <w:t>3</w:t>
      </w:r>
      <w:r w:rsidR="00360A4D" w:rsidRPr="00BB1ABF">
        <w:rPr>
          <w:b/>
          <w:bCs/>
          <w:sz w:val="22"/>
          <w:szCs w:val="22"/>
          <w:lang w:eastAsia="ko-KR"/>
        </w:rPr>
        <w:t xml:space="preserve"> </w:t>
      </w:r>
      <w:r w:rsidRPr="00BB1ABF">
        <w:rPr>
          <w:b/>
          <w:bCs/>
          <w:sz w:val="22"/>
          <w:szCs w:val="22"/>
        </w:rPr>
        <w:t>MRM parameter</w:t>
      </w:r>
      <w:r w:rsidR="004131F4">
        <w:rPr>
          <w:b/>
          <w:bCs/>
          <w:sz w:val="22"/>
          <w:szCs w:val="22"/>
        </w:rPr>
        <w:t>.</w:t>
      </w:r>
    </w:p>
    <w:tbl>
      <w:tblPr>
        <w:tblW w:w="5000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"/>
        <w:gridCol w:w="1731"/>
        <w:gridCol w:w="1514"/>
        <w:gridCol w:w="764"/>
        <w:gridCol w:w="987"/>
        <w:gridCol w:w="987"/>
        <w:gridCol w:w="492"/>
        <w:gridCol w:w="987"/>
        <w:gridCol w:w="987"/>
        <w:gridCol w:w="492"/>
      </w:tblGrid>
      <w:tr w:rsidR="000429E6" w:rsidRPr="000429E6" w14:paraId="245DE364" w14:textId="77777777" w:rsidTr="001A3FCC">
        <w:trPr>
          <w:trHeight w:val="402"/>
        </w:trPr>
        <w:tc>
          <w:tcPr>
            <w:tcW w:w="23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93FE67D" w14:textId="0F3FCA06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0"/>
                <w:lang w:eastAsia="ko-KR"/>
              </w:rPr>
              <w:t>#</w:t>
            </w:r>
          </w:p>
        </w:tc>
        <w:tc>
          <w:tcPr>
            <w:tcW w:w="93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14E1E4" w14:textId="33575AB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 xml:space="preserve">Compound </w:t>
            </w:r>
          </w:p>
        </w:tc>
        <w:tc>
          <w:tcPr>
            <w:tcW w:w="81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2AA353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Classification</w:t>
            </w:r>
          </w:p>
        </w:tc>
        <w:tc>
          <w:tcPr>
            <w:tcW w:w="41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C8632C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R.T.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91556A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Quantitation ion</w:t>
            </w:r>
          </w:p>
        </w:tc>
        <w:tc>
          <w:tcPr>
            <w:tcW w:w="27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86B9D3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937FDC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Qualification ion</w:t>
            </w:r>
          </w:p>
        </w:tc>
        <w:tc>
          <w:tcPr>
            <w:tcW w:w="26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9CFB34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</w:p>
        </w:tc>
      </w:tr>
      <w:tr w:rsidR="00F87674" w:rsidRPr="000429E6" w14:paraId="30EC581E" w14:textId="77777777" w:rsidTr="001A3FCC">
        <w:trPr>
          <w:trHeight w:val="402"/>
        </w:trPr>
        <w:tc>
          <w:tcPr>
            <w:tcW w:w="232" w:type="pct"/>
            <w:tcBorders>
              <w:top w:val="dotted" w:sz="4" w:space="0" w:color="auto"/>
              <w:bottom w:val="nil"/>
            </w:tcBorders>
            <w:vAlign w:val="center"/>
          </w:tcPr>
          <w:p w14:paraId="5D1A9D47" w14:textId="77777777" w:rsidR="000429E6" w:rsidRPr="00360A4D" w:rsidRDefault="000429E6" w:rsidP="00F87674">
            <w:pPr>
              <w:spacing w:after="0"/>
              <w:rPr>
                <w:rFonts w:eastAsia="Times New Roman"/>
                <w:sz w:val="22"/>
                <w:szCs w:val="20"/>
                <w:lang w:eastAsia="ko-KR"/>
              </w:rPr>
            </w:pPr>
          </w:p>
        </w:tc>
        <w:tc>
          <w:tcPr>
            <w:tcW w:w="93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94394" w14:textId="637A123D" w:rsidR="000429E6" w:rsidRPr="00360A4D" w:rsidRDefault="000429E6" w:rsidP="00F87674">
            <w:pPr>
              <w:spacing w:after="0"/>
              <w:rPr>
                <w:rFonts w:eastAsia="Times New Roman"/>
                <w:sz w:val="22"/>
                <w:szCs w:val="20"/>
                <w:lang w:eastAsia="ko-KR"/>
              </w:rPr>
            </w:pPr>
          </w:p>
        </w:tc>
        <w:tc>
          <w:tcPr>
            <w:tcW w:w="81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24CD9" w14:textId="77777777" w:rsidR="000429E6" w:rsidRPr="00360A4D" w:rsidRDefault="000429E6" w:rsidP="00F87674">
            <w:pPr>
              <w:spacing w:after="0"/>
              <w:rPr>
                <w:rFonts w:eastAsia="Times New Roman"/>
                <w:sz w:val="22"/>
                <w:szCs w:val="20"/>
                <w:lang w:eastAsia="ko-KR"/>
              </w:rPr>
            </w:pPr>
          </w:p>
        </w:tc>
        <w:tc>
          <w:tcPr>
            <w:tcW w:w="415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AF0A1" w14:textId="77777777" w:rsidR="000429E6" w:rsidRPr="00360A4D" w:rsidRDefault="000429E6" w:rsidP="00F87674">
            <w:pPr>
              <w:spacing w:after="0"/>
              <w:rPr>
                <w:rFonts w:eastAsia="Times New Roman"/>
                <w:sz w:val="22"/>
                <w:szCs w:val="20"/>
                <w:lang w:eastAsia="ko-KR"/>
              </w:rPr>
            </w:pPr>
          </w:p>
        </w:tc>
        <w:tc>
          <w:tcPr>
            <w:tcW w:w="51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E3B7C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Q1 Mass</w:t>
            </w: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CEC92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Q3 Mass</w:t>
            </w:r>
          </w:p>
        </w:tc>
        <w:tc>
          <w:tcPr>
            <w:tcW w:w="270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C85C9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 xml:space="preserve">CE </w:t>
            </w:r>
          </w:p>
        </w:tc>
        <w:tc>
          <w:tcPr>
            <w:tcW w:w="51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456DD3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Q1 Mass</w:t>
            </w: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31098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Q3 Mass</w:t>
            </w:r>
          </w:p>
        </w:tc>
        <w:tc>
          <w:tcPr>
            <w:tcW w:w="269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061FF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 xml:space="preserve">CE </w:t>
            </w:r>
          </w:p>
        </w:tc>
      </w:tr>
      <w:tr w:rsidR="000429E6" w:rsidRPr="000429E6" w14:paraId="7B14EBAB" w14:textId="77777777" w:rsidTr="001A3FCC">
        <w:trPr>
          <w:trHeight w:val="402"/>
        </w:trPr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42ECDD2" w14:textId="6A95A8DA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40A0" w14:textId="611094F1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3024" w14:textId="77777777" w:rsidR="000429E6" w:rsidRPr="00360A4D" w:rsidRDefault="000429E6" w:rsidP="00F87674">
            <w:pPr>
              <w:spacing w:after="0"/>
              <w:rPr>
                <w:rFonts w:eastAsia="Times New Roman"/>
                <w:sz w:val="22"/>
                <w:szCs w:val="20"/>
                <w:lang w:eastAsia="ko-KR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8BDA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min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FB92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m/z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CD8E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m/z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9F4C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V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F0DD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m/z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285A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m/z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C4E8" w14:textId="77777777" w:rsidR="000429E6" w:rsidRPr="00360A4D" w:rsidRDefault="000429E6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V</w:t>
            </w:r>
          </w:p>
        </w:tc>
      </w:tr>
      <w:tr w:rsidR="00F87674" w:rsidRPr="000429E6" w14:paraId="7BF08AF7" w14:textId="77777777" w:rsidTr="001A3FCC">
        <w:trPr>
          <w:trHeight w:val="402"/>
        </w:trPr>
        <w:tc>
          <w:tcPr>
            <w:tcW w:w="232" w:type="pct"/>
            <w:vAlign w:val="center"/>
          </w:tcPr>
          <w:p w14:paraId="4F126004" w14:textId="4FEC8F33" w:rsidR="00F87674" w:rsidRPr="00360A4D" w:rsidRDefault="00F6668F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0"/>
                <w:lang w:eastAsia="ko-KR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A60964B" w14:textId="6E0EF679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Sildenafil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672ACEA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Target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860558A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8.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2BE6261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47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CD0F582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7676701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5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4E73E9F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47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65A2883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1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BD0FFC2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30</w:t>
            </w:r>
          </w:p>
        </w:tc>
      </w:tr>
      <w:tr w:rsidR="00F87674" w:rsidRPr="000429E6" w14:paraId="17564407" w14:textId="77777777" w:rsidTr="001A3FCC">
        <w:trPr>
          <w:trHeight w:val="402"/>
        </w:trPr>
        <w:tc>
          <w:tcPr>
            <w:tcW w:w="232" w:type="pct"/>
            <w:vAlign w:val="center"/>
          </w:tcPr>
          <w:p w14:paraId="1ED1674B" w14:textId="2D685132" w:rsidR="00F87674" w:rsidRPr="00360A4D" w:rsidRDefault="00F6668F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0"/>
                <w:lang w:eastAsia="ko-KR"/>
              </w:rPr>
              <w:t>2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0AEF550" w14:textId="1548A43D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Tadalafil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305E17F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Target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3A87A1D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9.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1616E20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3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1CA85F5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26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181FB04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1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287C1B0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3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D1E52BB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2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F58A8F3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55</w:t>
            </w:r>
          </w:p>
        </w:tc>
      </w:tr>
      <w:tr w:rsidR="00F87674" w:rsidRPr="000429E6" w14:paraId="4D42CF79" w14:textId="77777777" w:rsidTr="001A3FCC">
        <w:trPr>
          <w:trHeight w:val="402"/>
        </w:trPr>
        <w:tc>
          <w:tcPr>
            <w:tcW w:w="232" w:type="pct"/>
            <w:vAlign w:val="center"/>
          </w:tcPr>
          <w:p w14:paraId="0B77846A" w14:textId="4A552EA3" w:rsidR="00F87674" w:rsidRPr="00360A4D" w:rsidRDefault="00360A4D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0"/>
                <w:lang w:eastAsia="ko-KR"/>
              </w:rPr>
              <w:t>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31AA1C7" w14:textId="14834840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Vardenafil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FBD1FFE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Target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5811ECD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8.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5877BE9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4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9A96087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15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1E8EE70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4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0101EE5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4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57E19B9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3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1ADA294" w14:textId="77777777" w:rsidR="00F87674" w:rsidRPr="00360A4D" w:rsidRDefault="00F87674" w:rsidP="00F87674">
            <w:pPr>
              <w:spacing w:after="0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360A4D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41</w:t>
            </w:r>
          </w:p>
        </w:tc>
      </w:tr>
    </w:tbl>
    <w:p w14:paraId="1F7C9066" w14:textId="0F718092" w:rsidR="00837E28" w:rsidRDefault="00837E28" w:rsidP="00222BFD">
      <w:pPr>
        <w:rPr>
          <w:sz w:val="22"/>
          <w:lang w:eastAsia="ko-KR"/>
        </w:rPr>
      </w:pPr>
    </w:p>
    <w:p w14:paraId="105E24B4" w14:textId="27865700" w:rsidR="005A008A" w:rsidRDefault="005A008A" w:rsidP="00222BFD">
      <w:pPr>
        <w:rPr>
          <w:sz w:val="22"/>
          <w:lang w:eastAsia="ko-KR"/>
        </w:rPr>
      </w:pPr>
    </w:p>
    <w:p w14:paraId="67C46A7F" w14:textId="7E68FA2C" w:rsidR="005A008A" w:rsidRDefault="005A008A">
      <w:pPr>
        <w:spacing w:after="0"/>
        <w:jc w:val="left"/>
        <w:rPr>
          <w:sz w:val="22"/>
          <w:lang w:eastAsia="ko-KR"/>
        </w:rPr>
      </w:pPr>
      <w:r>
        <w:rPr>
          <w:sz w:val="22"/>
          <w:lang w:eastAsia="ko-KR"/>
        </w:rPr>
        <w:br w:type="page"/>
      </w:r>
    </w:p>
    <w:p w14:paraId="7F89345D" w14:textId="77777777" w:rsidR="00F3496C" w:rsidRPr="00072AC4" w:rsidRDefault="00F3496C" w:rsidP="00F3496C">
      <w:pPr>
        <w:rPr>
          <w:b/>
          <w:bCs/>
          <w:color w:val="0070C0"/>
          <w:sz w:val="22"/>
        </w:rPr>
      </w:pPr>
      <w:bookmarkStart w:id="2" w:name="_Toc519507289"/>
      <w:bookmarkStart w:id="3" w:name="_Toc519507593"/>
      <w:bookmarkStart w:id="4" w:name="_Toc519507698"/>
      <w:r w:rsidRPr="00072AC4">
        <w:rPr>
          <w:b/>
          <w:bCs/>
          <w:color w:val="0070C0"/>
          <w:sz w:val="22"/>
        </w:rPr>
        <w:t>Table S4 Method validation data of PDE5-i in this study</w:t>
      </w:r>
      <w:bookmarkEnd w:id="2"/>
      <w:bookmarkEnd w:id="3"/>
      <w:bookmarkEnd w:id="4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7"/>
        <w:gridCol w:w="756"/>
        <w:gridCol w:w="996"/>
        <w:gridCol w:w="797"/>
        <w:gridCol w:w="758"/>
        <w:gridCol w:w="972"/>
        <w:gridCol w:w="996"/>
        <w:gridCol w:w="972"/>
        <w:gridCol w:w="796"/>
        <w:gridCol w:w="970"/>
      </w:tblGrid>
      <w:tr w:rsidR="00072AC4" w:rsidRPr="00072AC4" w14:paraId="3AF7984A" w14:textId="77777777" w:rsidTr="00F3356E">
        <w:trPr>
          <w:trHeight w:val="338"/>
        </w:trPr>
        <w:tc>
          <w:tcPr>
            <w:tcW w:w="72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ACAB2" w14:textId="77777777" w:rsidR="00F3496C" w:rsidRPr="00072AC4" w:rsidRDefault="00F3496C" w:rsidP="00F3356E">
            <w:pPr>
              <w:spacing w:after="0"/>
              <w:ind w:leftChars="-47" w:left="81" w:hangingChars="88" w:hanging="194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Compound</w:t>
            </w:r>
          </w:p>
        </w:tc>
        <w:tc>
          <w:tcPr>
            <w:tcW w:w="1362" w:type="pct"/>
            <w:gridSpan w:val="3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2EF2B2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 xml:space="preserve">Spiked level, </w:t>
            </w:r>
            <w:proofErr w:type="spellStart"/>
            <w:r w:rsidRPr="00072AC4">
              <w:rPr>
                <w:color w:val="0070C0"/>
                <w:sz w:val="22"/>
                <w:szCs w:val="20"/>
              </w:rPr>
              <w:t>μg</w:t>
            </w:r>
            <w:proofErr w:type="spellEnd"/>
            <w:r w:rsidRPr="00072AC4">
              <w:rPr>
                <w:color w:val="0070C0"/>
                <w:sz w:val="22"/>
                <w:szCs w:val="20"/>
              </w:rPr>
              <w:t xml:space="preserve"> L</w:t>
            </w:r>
            <w:r w:rsidRPr="00072AC4">
              <w:rPr>
                <w:color w:val="0070C0"/>
                <w:sz w:val="22"/>
                <w:szCs w:val="20"/>
                <w:vertAlign w:val="superscript"/>
              </w:rPr>
              <w:t>-1</w:t>
            </w:r>
          </w:p>
        </w:tc>
        <w:tc>
          <w:tcPr>
            <w:tcW w:w="2919" w:type="pct"/>
            <w:gridSpan w:val="6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215CF3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Recovery, n=7, %</w:t>
            </w:r>
          </w:p>
        </w:tc>
      </w:tr>
      <w:tr w:rsidR="00072AC4" w:rsidRPr="00072AC4" w14:paraId="449DFC9B" w14:textId="77777777" w:rsidTr="00F3356E">
        <w:trPr>
          <w:trHeight w:val="338"/>
        </w:trPr>
        <w:tc>
          <w:tcPr>
            <w:tcW w:w="72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A29B2" w14:textId="77777777" w:rsidR="00F3496C" w:rsidRPr="00072AC4" w:rsidRDefault="00F3496C" w:rsidP="00F3356E">
            <w:pPr>
              <w:spacing w:after="0"/>
              <w:rPr>
                <w:color w:val="0070C0"/>
                <w:sz w:val="22"/>
                <w:szCs w:val="20"/>
              </w:rPr>
            </w:pPr>
          </w:p>
        </w:tc>
        <w:tc>
          <w:tcPr>
            <w:tcW w:w="404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E7134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Low</w:t>
            </w:r>
          </w:p>
        </w:tc>
        <w:tc>
          <w:tcPr>
            <w:tcW w:w="532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97BB4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Middle</w:t>
            </w:r>
          </w:p>
        </w:tc>
        <w:tc>
          <w:tcPr>
            <w:tcW w:w="425" w:type="pct"/>
            <w:tcBorders>
              <w:top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5BA1DB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High</w:t>
            </w:r>
          </w:p>
        </w:tc>
        <w:tc>
          <w:tcPr>
            <w:tcW w:w="405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CFAFE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Low</w:t>
            </w:r>
          </w:p>
        </w:tc>
        <w:tc>
          <w:tcPr>
            <w:tcW w:w="519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5B119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%</w:t>
            </w:r>
            <w:r w:rsidRPr="00072AC4">
              <w:rPr>
                <w:rFonts w:hint="eastAsia"/>
                <w:color w:val="0070C0"/>
                <w:sz w:val="22"/>
                <w:szCs w:val="20"/>
              </w:rPr>
              <w:t>RSD</w:t>
            </w:r>
          </w:p>
        </w:tc>
        <w:tc>
          <w:tcPr>
            <w:tcW w:w="532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E937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Middle</w:t>
            </w:r>
          </w:p>
        </w:tc>
        <w:tc>
          <w:tcPr>
            <w:tcW w:w="519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DAB8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%RSD</w:t>
            </w:r>
          </w:p>
        </w:tc>
        <w:tc>
          <w:tcPr>
            <w:tcW w:w="425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5825C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High</w:t>
            </w:r>
          </w:p>
        </w:tc>
        <w:tc>
          <w:tcPr>
            <w:tcW w:w="518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E222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%RSD</w:t>
            </w:r>
          </w:p>
        </w:tc>
      </w:tr>
      <w:tr w:rsidR="00072AC4" w:rsidRPr="00072AC4" w14:paraId="68DFFD63" w14:textId="77777777" w:rsidTr="00F3356E">
        <w:trPr>
          <w:trHeight w:val="338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BF0A05E" w14:textId="77777777" w:rsidR="00F3496C" w:rsidRPr="00072AC4" w:rsidRDefault="00F3496C" w:rsidP="00F3356E">
            <w:pPr>
              <w:spacing w:after="0"/>
              <w:ind w:leftChars="-47" w:left="81" w:hangingChars="88" w:hanging="194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Sildenafil</w:t>
            </w:r>
          </w:p>
        </w:tc>
        <w:tc>
          <w:tcPr>
            <w:tcW w:w="40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454316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12B9675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4</w:t>
            </w:r>
          </w:p>
        </w:tc>
        <w:tc>
          <w:tcPr>
            <w:tcW w:w="4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37DCD3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8</w:t>
            </w:r>
          </w:p>
        </w:tc>
        <w:tc>
          <w:tcPr>
            <w:tcW w:w="405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1F47B8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8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D0F391C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8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C0EA3CA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8AE5434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2E0FDDE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C782995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1</w:t>
            </w:r>
          </w:p>
        </w:tc>
      </w:tr>
      <w:tr w:rsidR="00072AC4" w:rsidRPr="00072AC4" w14:paraId="6AEC33D2" w14:textId="77777777" w:rsidTr="00F3356E">
        <w:trPr>
          <w:trHeight w:val="338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408AB02" w14:textId="77777777" w:rsidR="00F3496C" w:rsidRPr="00072AC4" w:rsidRDefault="00F3496C" w:rsidP="00F3356E">
            <w:pPr>
              <w:spacing w:after="0"/>
              <w:ind w:leftChars="-47" w:left="81" w:hangingChars="88" w:hanging="194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Tadalafil</w:t>
            </w:r>
          </w:p>
        </w:tc>
        <w:tc>
          <w:tcPr>
            <w:tcW w:w="40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956916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DED201E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4</w:t>
            </w:r>
          </w:p>
        </w:tc>
        <w:tc>
          <w:tcPr>
            <w:tcW w:w="4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F628C5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8</w:t>
            </w:r>
          </w:p>
        </w:tc>
        <w:tc>
          <w:tcPr>
            <w:tcW w:w="405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86C96F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EA862E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32A9143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313AF99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5446EE0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1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D5E6F9A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2</w:t>
            </w:r>
          </w:p>
        </w:tc>
      </w:tr>
      <w:tr w:rsidR="00072AC4" w:rsidRPr="00072AC4" w14:paraId="0B213062" w14:textId="77777777" w:rsidTr="00F3356E">
        <w:trPr>
          <w:trHeight w:val="338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28CE712" w14:textId="77777777" w:rsidR="00F3496C" w:rsidRPr="00072AC4" w:rsidRDefault="00F3496C" w:rsidP="00F3356E">
            <w:pPr>
              <w:spacing w:after="0"/>
              <w:ind w:leftChars="-47" w:left="81" w:hangingChars="88" w:hanging="194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Vardenafil</w:t>
            </w:r>
          </w:p>
        </w:tc>
        <w:tc>
          <w:tcPr>
            <w:tcW w:w="40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8940AD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6833453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4</w:t>
            </w:r>
          </w:p>
        </w:tc>
        <w:tc>
          <w:tcPr>
            <w:tcW w:w="4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7B07EE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0.8</w:t>
            </w:r>
          </w:p>
        </w:tc>
        <w:tc>
          <w:tcPr>
            <w:tcW w:w="405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EBFCA6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480ED8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6E6A8F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FAAD9D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4E34CAE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9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019796" w14:textId="77777777" w:rsidR="00F3496C" w:rsidRPr="00072AC4" w:rsidRDefault="00F3496C" w:rsidP="00F3356E">
            <w:pPr>
              <w:spacing w:after="0"/>
              <w:ind w:leftChars="-47" w:left="78" w:hangingChars="87" w:hanging="191"/>
              <w:jc w:val="center"/>
              <w:rPr>
                <w:color w:val="0070C0"/>
                <w:sz w:val="22"/>
                <w:szCs w:val="20"/>
              </w:rPr>
            </w:pPr>
            <w:r w:rsidRPr="00072AC4">
              <w:rPr>
                <w:color w:val="0070C0"/>
                <w:sz w:val="22"/>
                <w:szCs w:val="20"/>
              </w:rPr>
              <w:t>8</w:t>
            </w:r>
          </w:p>
        </w:tc>
      </w:tr>
    </w:tbl>
    <w:p w14:paraId="1349DFBE" w14:textId="239BD5A8" w:rsidR="00F3496C" w:rsidRPr="00072AC4" w:rsidRDefault="00F3496C" w:rsidP="00F3496C">
      <w:pPr>
        <w:rPr>
          <w:color w:val="0070C0"/>
          <w:sz w:val="22"/>
        </w:rPr>
      </w:pPr>
      <w:r w:rsidRPr="00072AC4">
        <w:rPr>
          <w:color w:val="0070C0"/>
          <w:sz w:val="22"/>
        </w:rPr>
        <w:t>[Surrogate recovery, n</w:t>
      </w:r>
      <w:r w:rsidR="00A353FD">
        <w:rPr>
          <w:color w:val="0070C0"/>
          <w:sz w:val="22"/>
        </w:rPr>
        <w:t xml:space="preserve"> </w:t>
      </w:r>
      <w:r w:rsidRPr="00072AC4">
        <w:rPr>
          <w:color w:val="0070C0"/>
          <w:sz w:val="22"/>
        </w:rPr>
        <w:t>=</w:t>
      </w:r>
      <w:r w:rsidR="00A353FD">
        <w:rPr>
          <w:color w:val="0070C0"/>
          <w:sz w:val="22"/>
        </w:rPr>
        <w:t xml:space="preserve"> </w:t>
      </w:r>
      <w:r w:rsidRPr="00072AC4">
        <w:rPr>
          <w:color w:val="0070C0"/>
          <w:sz w:val="22"/>
        </w:rPr>
        <w:t>3, 0.04 ng mL</w:t>
      </w:r>
      <w:r w:rsidRPr="00072AC4">
        <w:rPr>
          <w:color w:val="0070C0"/>
          <w:sz w:val="22"/>
          <w:vertAlign w:val="superscript"/>
        </w:rPr>
        <w:t>-1</w:t>
      </w:r>
      <w:r w:rsidRPr="00072AC4">
        <w:rPr>
          <w:color w:val="0070C0"/>
          <w:sz w:val="22"/>
        </w:rPr>
        <w:t>] Sildenafil-d</w:t>
      </w:r>
      <w:r w:rsidRPr="00072AC4">
        <w:rPr>
          <w:color w:val="0070C0"/>
          <w:sz w:val="22"/>
          <w:vertAlign w:val="subscript"/>
        </w:rPr>
        <w:t>3</w:t>
      </w:r>
      <w:r w:rsidRPr="00072AC4">
        <w:rPr>
          <w:color w:val="0070C0"/>
          <w:sz w:val="22"/>
        </w:rPr>
        <w:t xml:space="preserve"> (</w:t>
      </w:r>
      <w:bookmarkStart w:id="5" w:name="_Hlk62329099"/>
      <w:r w:rsidRPr="00072AC4">
        <w:rPr>
          <w:color w:val="0070C0"/>
          <w:sz w:val="22"/>
        </w:rPr>
        <w:t>91.6%±5.2%)</w:t>
      </w:r>
      <w:bookmarkEnd w:id="5"/>
    </w:p>
    <w:p w14:paraId="303BDD08" w14:textId="146DE109" w:rsidR="005A008A" w:rsidRPr="00F3496C" w:rsidRDefault="005A008A" w:rsidP="00222BFD">
      <w:pPr>
        <w:rPr>
          <w:sz w:val="22"/>
          <w:lang w:eastAsia="ko-KR"/>
        </w:rPr>
      </w:pPr>
    </w:p>
    <w:p w14:paraId="565EDE6D" w14:textId="1EFC6188" w:rsidR="004B7EE8" w:rsidRDefault="004B7EE8" w:rsidP="00222BFD">
      <w:pPr>
        <w:rPr>
          <w:sz w:val="22"/>
          <w:lang w:eastAsia="ko-KR"/>
        </w:rPr>
      </w:pPr>
    </w:p>
    <w:p w14:paraId="5336528E" w14:textId="5FFC1563" w:rsidR="004B7EE8" w:rsidRDefault="004B7EE8">
      <w:pPr>
        <w:spacing w:after="0"/>
        <w:jc w:val="left"/>
        <w:rPr>
          <w:sz w:val="22"/>
          <w:lang w:eastAsia="ko-KR"/>
        </w:rPr>
      </w:pPr>
      <w:r>
        <w:rPr>
          <w:sz w:val="22"/>
          <w:lang w:eastAsia="ko-KR"/>
        </w:rPr>
        <w:br w:type="page"/>
      </w:r>
    </w:p>
    <w:p w14:paraId="1A0B0D55" w14:textId="6A855D8D" w:rsidR="004B7EE8" w:rsidRDefault="004B7EE8" w:rsidP="00BE1095">
      <w:pPr>
        <w:pStyle w:val="Caption"/>
        <w:wordWrap/>
        <w:spacing w:before="100" w:beforeAutospacing="1"/>
        <w:jc w:val="center"/>
        <w:rPr>
          <w:sz w:val="22"/>
        </w:rPr>
      </w:pPr>
      <w:r>
        <w:rPr>
          <w:rFonts w:ascii="Times New Roman" w:hAnsi="Times New Roman"/>
          <w:noProof/>
          <w:color w:val="0070C0"/>
          <w:sz w:val="24"/>
          <w:szCs w:val="24"/>
          <w:lang w:val="en-IN" w:eastAsia="en-IN"/>
        </w:rPr>
        <w:drawing>
          <wp:inline distT="0" distB="0" distL="0" distR="0" wp14:anchorId="60A57C2A" wp14:editId="6F220B3D">
            <wp:extent cx="5904230" cy="6281034"/>
            <wp:effectExtent l="0" t="0" r="1270" b="571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3"/>
                    <a:stretch/>
                  </pic:blipFill>
                  <pic:spPr bwMode="auto">
                    <a:xfrm>
                      <a:off x="0" y="0"/>
                      <a:ext cx="5910542" cy="6287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2DF30" w14:textId="004966CE" w:rsidR="00101717" w:rsidRDefault="00101717" w:rsidP="00101717">
      <w:pPr>
        <w:rPr>
          <w:lang w:eastAsia="ko-KR"/>
        </w:rPr>
      </w:pPr>
    </w:p>
    <w:p w14:paraId="7E3771BB" w14:textId="24778523" w:rsidR="00101717" w:rsidRPr="00BE1095" w:rsidRDefault="00101717" w:rsidP="00101717">
      <w:pPr>
        <w:pStyle w:val="Caption"/>
        <w:wordWrap/>
        <w:spacing w:line="360" w:lineRule="auto"/>
        <w:rPr>
          <w:color w:val="0070C0"/>
          <w:sz w:val="22"/>
        </w:rPr>
      </w:pPr>
      <w:r w:rsidRPr="00BE1095">
        <w:rPr>
          <w:rFonts w:ascii="Times New Roman" w:hAnsi="Times New Roman"/>
          <w:color w:val="0070C0"/>
          <w:sz w:val="24"/>
          <w:szCs w:val="24"/>
        </w:rPr>
        <w:t xml:space="preserve">Fig. </w:t>
      </w:r>
      <w:r w:rsidRPr="00BE1095">
        <w:rPr>
          <w:rFonts w:ascii="Times New Roman" w:hAnsi="Times New Roman" w:hint="eastAsia"/>
          <w:color w:val="0070C0"/>
          <w:sz w:val="24"/>
          <w:szCs w:val="24"/>
        </w:rPr>
        <w:t>S</w:t>
      </w:r>
      <w:r w:rsidRPr="00BE1095">
        <w:rPr>
          <w:rFonts w:ascii="Times New Roman" w:hAnsi="Times New Roman"/>
          <w:color w:val="0070C0"/>
          <w:sz w:val="24"/>
          <w:szCs w:val="24"/>
        </w:rPr>
        <w:t xml:space="preserve">1 </w:t>
      </w:r>
      <w:r w:rsidRPr="008A6BC1">
        <w:rPr>
          <w:rFonts w:ascii="Times New Roman" w:hAnsi="Times New Roman"/>
          <w:color w:val="0070C0"/>
          <w:sz w:val="24"/>
          <w:szCs w:val="24"/>
        </w:rPr>
        <w:t>Sampling sites in this study: influent and effluent of STP#1 and STP#2 (denoted by star dots) and five sites along the Han River (denoted by five yellow circles).</w:t>
      </w:r>
      <w:r w:rsidR="007C04BB">
        <w:rPr>
          <w:rFonts w:ascii="Times New Roman" w:hAnsi="Times New Roman"/>
          <w:color w:val="0070C0"/>
          <w:sz w:val="24"/>
          <w:szCs w:val="24"/>
        </w:rPr>
        <w:t xml:space="preserve"> Map </w:t>
      </w:r>
      <w:r w:rsidR="00904B09">
        <w:rPr>
          <w:rFonts w:ascii="Times New Roman" w:hAnsi="Times New Roman"/>
          <w:color w:val="0070C0"/>
          <w:sz w:val="24"/>
          <w:szCs w:val="24"/>
        </w:rPr>
        <w:t>obtained from</w:t>
      </w:r>
      <w:r w:rsidR="006E4A13" w:rsidRPr="006E4A13">
        <w:rPr>
          <w:rFonts w:ascii="Times New Roman" w:hAnsi="Times New Roman"/>
          <w:color w:val="0070C0"/>
          <w:sz w:val="24"/>
          <w:szCs w:val="24"/>
        </w:rPr>
        <w:t xml:space="preserve"> the National Geographic Information Institute </w:t>
      </w:r>
      <w:r w:rsidR="006E4A13">
        <w:rPr>
          <w:rFonts w:ascii="Times New Roman" w:hAnsi="Times New Roman"/>
          <w:color w:val="0070C0"/>
          <w:sz w:val="24"/>
          <w:szCs w:val="24"/>
        </w:rPr>
        <w:t>of</w:t>
      </w:r>
      <w:r w:rsidR="006E4A13" w:rsidRPr="006E4A13">
        <w:rPr>
          <w:rFonts w:ascii="Times New Roman" w:hAnsi="Times New Roman"/>
          <w:color w:val="0070C0"/>
          <w:sz w:val="24"/>
          <w:szCs w:val="24"/>
        </w:rPr>
        <w:t xml:space="preserve"> Korea (http://map.ngii.go.kr)</w:t>
      </w:r>
      <w:r w:rsidR="00C86F4E">
        <w:rPr>
          <w:rFonts w:ascii="Times New Roman" w:hAnsi="Times New Roman"/>
          <w:color w:val="0070C0"/>
          <w:sz w:val="24"/>
          <w:szCs w:val="24"/>
        </w:rPr>
        <w:t>.</w:t>
      </w:r>
    </w:p>
    <w:p w14:paraId="1AF9A02A" w14:textId="77777777" w:rsidR="00101717" w:rsidRPr="00101717" w:rsidRDefault="00101717" w:rsidP="00101717">
      <w:pPr>
        <w:rPr>
          <w:lang w:eastAsia="ko-KR"/>
        </w:rPr>
      </w:pPr>
    </w:p>
    <w:p w14:paraId="7CCEC55A" w14:textId="77777777" w:rsidR="004B7EE8" w:rsidRPr="005A614C" w:rsidRDefault="004B7EE8" w:rsidP="00222BFD">
      <w:pPr>
        <w:rPr>
          <w:sz w:val="22"/>
          <w:lang w:eastAsia="ko-KR"/>
        </w:rPr>
      </w:pPr>
    </w:p>
    <w:p w14:paraId="2BAFE137" w14:textId="1A162FE0" w:rsidR="00101717" w:rsidRDefault="00360A4D" w:rsidP="003C13C0">
      <w:pPr>
        <w:spacing w:after="0"/>
        <w:jc w:val="left"/>
        <w:rPr>
          <w:sz w:val="22"/>
          <w:szCs w:val="22"/>
        </w:rPr>
      </w:pPr>
      <w:r>
        <w:rPr>
          <w:sz w:val="22"/>
        </w:rPr>
        <w:br w:type="page"/>
      </w:r>
      <w:r w:rsidR="00C37100" w:rsidRPr="00CD378F">
        <w:rPr>
          <w:noProof/>
          <w:sz w:val="22"/>
          <w:szCs w:val="22"/>
          <w:lang w:val="en-IN" w:eastAsia="en-IN"/>
        </w:rPr>
        <w:drawing>
          <wp:inline distT="0" distB="0" distL="0" distR="0" wp14:anchorId="151FEE10" wp14:editId="04FCA4CC">
            <wp:extent cx="4493277" cy="3395977"/>
            <wp:effectExtent l="0" t="0" r="2540" b="0"/>
            <wp:docPr id="15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91" r="11024"/>
                    <a:stretch/>
                  </pic:blipFill>
                  <pic:spPr>
                    <a:xfrm>
                      <a:off x="0" y="0"/>
                      <a:ext cx="4492548" cy="339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DB8DF" w14:textId="6E208AA0" w:rsidR="006B62C1" w:rsidRDefault="00101717" w:rsidP="003C13C0">
      <w:pPr>
        <w:spacing w:after="0" w:line="480" w:lineRule="auto"/>
        <w:jc w:val="left"/>
        <w:rPr>
          <w:sz w:val="22"/>
          <w:szCs w:val="22"/>
        </w:rPr>
      </w:pPr>
      <w:r w:rsidRPr="00DA70E8">
        <w:rPr>
          <w:b/>
          <w:bCs/>
        </w:rPr>
        <w:t>Fig. S2</w:t>
      </w:r>
      <w:r w:rsidRPr="00BB1ABF">
        <w:t xml:space="preserve"> </w:t>
      </w:r>
      <w:r w:rsidRPr="008A6BC1">
        <w:rPr>
          <w:b/>
        </w:rPr>
        <w:t>Comparison of the daily variation for the mass loadings of PDE-5i considered hydraulic flow rate from STPs.</w:t>
      </w:r>
      <w:r w:rsidR="006B62C1">
        <w:rPr>
          <w:sz w:val="22"/>
          <w:szCs w:val="22"/>
        </w:rPr>
        <w:br w:type="page"/>
      </w:r>
    </w:p>
    <w:p w14:paraId="35B26A4B" w14:textId="77777777" w:rsidR="00101717" w:rsidRDefault="006B62C1" w:rsidP="001A3FCC">
      <w:pPr>
        <w:jc w:val="center"/>
        <w:rPr>
          <w:lang w:eastAsia="ko-KR"/>
        </w:rPr>
      </w:pPr>
      <w:r w:rsidRPr="00345ABA">
        <w:rPr>
          <w:noProof/>
          <w:lang w:val="en-IN" w:eastAsia="en-IN"/>
        </w:rPr>
        <w:drawing>
          <wp:inline distT="0" distB="0" distL="0" distR="0" wp14:anchorId="6AF45474" wp14:editId="4585999F">
            <wp:extent cx="4454957" cy="3111423"/>
            <wp:effectExtent l="0" t="0" r="317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2.em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983" cy="311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D29B6" w14:textId="2E3FF836" w:rsidR="00101717" w:rsidRPr="00BB1ABF" w:rsidRDefault="00101717" w:rsidP="00101717">
      <w:pPr>
        <w:pStyle w:val="Caption"/>
        <w:wordWrap/>
        <w:spacing w:after="200"/>
        <w:jc w:val="left"/>
        <w:rPr>
          <w:rFonts w:ascii="Times New Roman" w:hAnsi="Times New Roman"/>
          <w:sz w:val="24"/>
          <w:szCs w:val="24"/>
        </w:rPr>
      </w:pPr>
      <w:r w:rsidRPr="00BA3173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. S3</w:t>
      </w:r>
      <w:r w:rsidRPr="00BB1ABF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BB1ABF">
        <w:rPr>
          <w:rFonts w:ascii="Times New Roman" w:hAnsi="Times New Roman"/>
          <w:sz w:val="24"/>
          <w:szCs w:val="24"/>
        </w:rPr>
        <w:t xml:space="preserve">Biodegradability test (batch assay) of </w:t>
      </w:r>
      <w:r w:rsidR="00D13C16">
        <w:rPr>
          <w:rFonts w:ascii="Times New Roman" w:hAnsi="Times New Roman"/>
          <w:sz w:val="24"/>
          <w:szCs w:val="24"/>
        </w:rPr>
        <w:t>S</w:t>
      </w:r>
      <w:r w:rsidRPr="00BB1ABF">
        <w:rPr>
          <w:rFonts w:ascii="Times New Roman" w:hAnsi="Times New Roman"/>
          <w:sz w:val="24"/>
          <w:szCs w:val="24"/>
        </w:rPr>
        <w:t xml:space="preserve">ildenafil and </w:t>
      </w:r>
      <w:r w:rsidR="00D13C16">
        <w:rPr>
          <w:rFonts w:ascii="Times New Roman" w:hAnsi="Times New Roman"/>
          <w:sz w:val="24"/>
          <w:szCs w:val="24"/>
        </w:rPr>
        <w:t>T</w:t>
      </w:r>
      <w:r w:rsidRPr="00BB1ABF">
        <w:rPr>
          <w:rFonts w:ascii="Times New Roman" w:hAnsi="Times New Roman"/>
          <w:sz w:val="24"/>
          <w:szCs w:val="24"/>
        </w:rPr>
        <w:t>adalafil in activated sludge system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35D10152" w14:textId="1C66FADB" w:rsidR="006B62C1" w:rsidRDefault="006B62C1" w:rsidP="001A3FCC">
      <w:pPr>
        <w:jc w:val="center"/>
        <w:rPr>
          <w:lang w:eastAsia="ko-KR"/>
        </w:rPr>
      </w:pPr>
      <w:r>
        <w:rPr>
          <w:lang w:eastAsia="ko-KR"/>
        </w:rPr>
        <w:br w:type="page"/>
      </w:r>
    </w:p>
    <w:p w14:paraId="4F914970" w14:textId="6E671983" w:rsidR="00165C96" w:rsidRDefault="00165C96" w:rsidP="00165C9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E60F249" wp14:editId="377B1056">
            <wp:extent cx="5757837" cy="6237027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8"/>
                    <a:stretch/>
                  </pic:blipFill>
                  <pic:spPr bwMode="auto">
                    <a:xfrm>
                      <a:off x="0" y="0"/>
                      <a:ext cx="5796859" cy="6279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0B3C2" w14:textId="77777777" w:rsidR="00101717" w:rsidRDefault="00101717" w:rsidP="00101717">
      <w:pPr>
        <w:jc w:val="left"/>
      </w:pPr>
      <w:r w:rsidRPr="00BB1ABF">
        <w:rPr>
          <w:b/>
          <w:bCs/>
          <w:sz w:val="22"/>
          <w:lang w:eastAsia="ko-KR"/>
        </w:rPr>
        <w:t>Fig</w:t>
      </w:r>
      <w:r>
        <w:rPr>
          <w:b/>
          <w:bCs/>
          <w:sz w:val="22"/>
          <w:lang w:eastAsia="ko-KR"/>
        </w:rPr>
        <w:t>. S4</w:t>
      </w:r>
      <w:r w:rsidRPr="00BB1ABF">
        <w:rPr>
          <w:b/>
          <w:bCs/>
          <w:sz w:val="22"/>
          <w:lang w:eastAsia="ko-KR"/>
        </w:rPr>
        <w:t xml:space="preserve"> Water quality parameters in a) STP#1 and b) STP#2.</w:t>
      </w:r>
    </w:p>
    <w:p w14:paraId="044AABDB" w14:textId="77777777" w:rsidR="00101717" w:rsidRDefault="00101717" w:rsidP="00165C96">
      <w:pPr>
        <w:jc w:val="center"/>
      </w:pPr>
    </w:p>
    <w:p w14:paraId="486C8AF3" w14:textId="77777777" w:rsidR="00165C96" w:rsidRDefault="00165C96">
      <w:pPr>
        <w:spacing w:after="0"/>
        <w:jc w:val="left"/>
      </w:pPr>
      <w:r>
        <w:br w:type="page"/>
      </w:r>
    </w:p>
    <w:p w14:paraId="04D6F98C" w14:textId="5F2BAFBB" w:rsidR="00943275" w:rsidRDefault="00243599" w:rsidP="00655045">
      <w:pPr>
        <w:jc w:val="center"/>
        <w:rPr>
          <w:color w:val="0070C0"/>
          <w:sz w:val="22"/>
          <w:szCs w:val="22"/>
          <w:lang w:eastAsia="ko-KR"/>
        </w:rPr>
      </w:pPr>
      <w:r w:rsidRPr="00305F32">
        <w:rPr>
          <w:noProof/>
          <w:color w:val="0070C0"/>
          <w:lang w:val="en-IN" w:eastAsia="en-IN"/>
        </w:rPr>
        <w:drawing>
          <wp:inline distT="0" distB="0" distL="0" distR="0" wp14:anchorId="28332188" wp14:editId="12495B78">
            <wp:extent cx="5873612" cy="2292824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6.e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7625" cy="2298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65272" w14:textId="1B9E4A7F" w:rsidR="00943275" w:rsidRPr="0009796D" w:rsidRDefault="00BE7D3C" w:rsidP="0009796D">
      <w:pPr>
        <w:spacing w:after="0"/>
        <w:rPr>
          <w:color w:val="0070C0"/>
          <w:sz w:val="20"/>
          <w:szCs w:val="22"/>
          <w:lang w:eastAsia="ko-KR"/>
        </w:rPr>
      </w:pPr>
      <w:r w:rsidRPr="0009796D">
        <w:rPr>
          <w:rFonts w:hint="eastAsia"/>
          <w:color w:val="0070C0"/>
          <w:sz w:val="20"/>
          <w:szCs w:val="22"/>
          <w:lang w:eastAsia="ko-KR"/>
        </w:rPr>
        <w:t>-</w:t>
      </w:r>
      <w:r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Pump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;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0.1%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cetic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cid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in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water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(eluent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for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column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separation)</w:t>
      </w:r>
    </w:p>
    <w:p w14:paraId="58D8DC59" w14:textId="60985B23" w:rsidR="00943275" w:rsidRPr="0009796D" w:rsidRDefault="00BE7D3C" w:rsidP="0009796D">
      <w:pPr>
        <w:spacing w:after="0"/>
        <w:rPr>
          <w:color w:val="0070C0"/>
          <w:sz w:val="20"/>
          <w:szCs w:val="22"/>
          <w:lang w:eastAsia="ko-KR"/>
        </w:rPr>
      </w:pPr>
      <w:r w:rsidRPr="0009796D">
        <w:rPr>
          <w:rFonts w:hint="eastAsia"/>
          <w:color w:val="0070C0"/>
          <w:sz w:val="20"/>
          <w:szCs w:val="22"/>
          <w:lang w:eastAsia="ko-KR"/>
        </w:rPr>
        <w:t>-</w:t>
      </w:r>
      <w:r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Pump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B;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cetonitrile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(eluent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B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for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column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separation)</w:t>
      </w:r>
    </w:p>
    <w:p w14:paraId="21D4FE2B" w14:textId="060C84B7" w:rsidR="00943275" w:rsidRPr="0009796D" w:rsidRDefault="00BE7D3C" w:rsidP="0009796D">
      <w:pPr>
        <w:spacing w:after="0"/>
        <w:rPr>
          <w:color w:val="0070C0"/>
          <w:sz w:val="20"/>
          <w:szCs w:val="22"/>
          <w:lang w:eastAsia="ko-KR"/>
        </w:rPr>
      </w:pPr>
      <w:r w:rsidRPr="0009796D">
        <w:rPr>
          <w:rFonts w:hint="eastAsia"/>
          <w:color w:val="0070C0"/>
          <w:sz w:val="20"/>
          <w:szCs w:val="22"/>
          <w:lang w:eastAsia="ko-KR"/>
        </w:rPr>
        <w:t>-</w:t>
      </w:r>
      <w:r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Pump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C;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0.1%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cetic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acid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in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water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(eluent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C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for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loading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the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sample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into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the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SPE)</w:t>
      </w:r>
    </w:p>
    <w:p w14:paraId="235F9090" w14:textId="164309A5" w:rsidR="00943275" w:rsidRPr="0009796D" w:rsidRDefault="00BE7D3C" w:rsidP="0009796D">
      <w:pPr>
        <w:spacing w:after="0"/>
        <w:rPr>
          <w:color w:val="0070C0"/>
          <w:sz w:val="20"/>
          <w:szCs w:val="22"/>
          <w:lang w:eastAsia="ko-KR"/>
        </w:rPr>
      </w:pPr>
      <w:r w:rsidRPr="0009796D">
        <w:rPr>
          <w:rFonts w:hint="eastAsia"/>
          <w:color w:val="0070C0"/>
          <w:sz w:val="20"/>
          <w:szCs w:val="22"/>
          <w:lang w:eastAsia="ko-KR"/>
        </w:rPr>
        <w:t>-</w:t>
      </w:r>
      <w:r w:rsidR="00233B2B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Pump</w:t>
      </w:r>
      <w:r w:rsidR="00943275" w:rsidRPr="0009796D">
        <w:rPr>
          <w:color w:val="0070C0"/>
          <w:sz w:val="20"/>
          <w:szCs w:val="22"/>
          <w:lang w:eastAsia="ko-KR"/>
        </w:rPr>
        <w:t xml:space="preserve"> </w:t>
      </w:r>
      <w:r w:rsidR="00943275" w:rsidRPr="0009796D">
        <w:rPr>
          <w:rFonts w:hint="eastAsia"/>
          <w:color w:val="0070C0"/>
          <w:sz w:val="20"/>
          <w:szCs w:val="22"/>
          <w:lang w:eastAsia="ko-KR"/>
        </w:rPr>
        <w:t>D;</w:t>
      </w:r>
      <w:r w:rsidR="00943275" w:rsidRPr="0009796D">
        <w:rPr>
          <w:color w:val="0070C0"/>
          <w:sz w:val="20"/>
          <w:szCs w:val="22"/>
          <w:lang w:eastAsia="ko-KR"/>
        </w:rPr>
        <w:t xml:space="preserve"> 0.1% acetic acid/acetonitrile/methanol/isopropanol (1/1/1/1, v/v/v/v</w:t>
      </w:r>
      <w:r w:rsidR="007F6785" w:rsidRPr="0009796D">
        <w:rPr>
          <w:rFonts w:hint="eastAsia"/>
          <w:color w:val="0070C0"/>
          <w:sz w:val="20"/>
          <w:szCs w:val="22"/>
          <w:lang w:eastAsia="ko-KR"/>
        </w:rPr>
        <w:t>,</w:t>
      </w:r>
      <w:r w:rsidR="007F6785" w:rsidRPr="0009796D">
        <w:rPr>
          <w:color w:val="0070C0"/>
          <w:sz w:val="20"/>
          <w:szCs w:val="22"/>
          <w:lang w:eastAsia="ko-KR"/>
        </w:rPr>
        <w:t xml:space="preserve"> </w:t>
      </w:r>
      <w:r w:rsidR="007F6785" w:rsidRPr="0009796D">
        <w:rPr>
          <w:rFonts w:hint="eastAsia"/>
          <w:color w:val="0070C0"/>
          <w:sz w:val="20"/>
          <w:szCs w:val="22"/>
          <w:lang w:eastAsia="ko-KR"/>
        </w:rPr>
        <w:t>for</w:t>
      </w:r>
      <w:r w:rsidR="007F6785" w:rsidRPr="0009796D">
        <w:rPr>
          <w:color w:val="0070C0"/>
          <w:sz w:val="20"/>
          <w:szCs w:val="22"/>
          <w:lang w:eastAsia="ko-KR"/>
        </w:rPr>
        <w:t xml:space="preserve"> </w:t>
      </w:r>
      <w:r w:rsidR="007F6785" w:rsidRPr="0009796D">
        <w:rPr>
          <w:rFonts w:hint="eastAsia"/>
          <w:color w:val="0070C0"/>
          <w:sz w:val="20"/>
          <w:szCs w:val="22"/>
          <w:lang w:eastAsia="ko-KR"/>
        </w:rPr>
        <w:t>system</w:t>
      </w:r>
      <w:r w:rsidR="007F6785" w:rsidRPr="0009796D">
        <w:rPr>
          <w:color w:val="0070C0"/>
          <w:sz w:val="20"/>
          <w:szCs w:val="22"/>
          <w:lang w:eastAsia="ko-KR"/>
        </w:rPr>
        <w:t xml:space="preserve"> </w:t>
      </w:r>
      <w:r w:rsidR="007F6785" w:rsidRPr="0009796D">
        <w:rPr>
          <w:rFonts w:hint="eastAsia"/>
          <w:color w:val="0070C0"/>
          <w:sz w:val="20"/>
          <w:szCs w:val="22"/>
          <w:lang w:eastAsia="ko-KR"/>
        </w:rPr>
        <w:t>cleaning</w:t>
      </w:r>
      <w:r w:rsidR="00943275" w:rsidRPr="0009796D">
        <w:rPr>
          <w:color w:val="0070C0"/>
          <w:sz w:val="20"/>
          <w:szCs w:val="22"/>
          <w:lang w:eastAsia="ko-KR"/>
        </w:rPr>
        <w:t>)</w:t>
      </w:r>
    </w:p>
    <w:p w14:paraId="24D5C813" w14:textId="11643E07" w:rsidR="0009796D" w:rsidRDefault="0009796D" w:rsidP="00BE7D3C">
      <w:pPr>
        <w:rPr>
          <w:color w:val="0070C0"/>
          <w:sz w:val="22"/>
          <w:lang w:eastAsia="ko-KR"/>
        </w:rPr>
      </w:pPr>
    </w:p>
    <w:p w14:paraId="4DAC5155" w14:textId="0B6623B8" w:rsidR="0009796D" w:rsidRPr="00305F32" w:rsidRDefault="0009796D" w:rsidP="00BE7D3C">
      <w:pPr>
        <w:rPr>
          <w:color w:val="0070C0"/>
          <w:sz w:val="22"/>
          <w:lang w:eastAsia="ko-KR"/>
        </w:rPr>
      </w:pPr>
      <w:r w:rsidRPr="00305F32">
        <w:rPr>
          <w:b/>
          <w:bCs/>
          <w:color w:val="0070C0"/>
          <w:sz w:val="22"/>
          <w:lang w:eastAsia="ko-KR"/>
        </w:rPr>
        <w:t xml:space="preserve">Fig. </w:t>
      </w:r>
      <w:r>
        <w:rPr>
          <w:rFonts w:hint="eastAsia"/>
          <w:b/>
          <w:bCs/>
          <w:color w:val="0070C0"/>
          <w:sz w:val="22"/>
          <w:lang w:eastAsia="ko-KR"/>
        </w:rPr>
        <w:t>S</w:t>
      </w:r>
      <w:r w:rsidRPr="00305F32">
        <w:rPr>
          <w:b/>
          <w:bCs/>
          <w:color w:val="0070C0"/>
          <w:sz w:val="22"/>
          <w:lang w:eastAsia="ko-KR"/>
        </w:rPr>
        <w:t>5</w:t>
      </w:r>
      <w:r w:rsidR="00325D34">
        <w:rPr>
          <w:b/>
          <w:bCs/>
          <w:color w:val="0070C0"/>
          <w:sz w:val="22"/>
          <w:lang w:eastAsia="ko-KR"/>
        </w:rPr>
        <w:t>.</w:t>
      </w:r>
      <w:r w:rsidRPr="00305F32">
        <w:rPr>
          <w:b/>
          <w:bCs/>
          <w:color w:val="0070C0"/>
          <w:sz w:val="22"/>
          <w:lang w:eastAsia="ko-KR"/>
        </w:rPr>
        <w:t xml:space="preserve"> Configuration of on-line SPE-LC-MS/MS system</w:t>
      </w:r>
      <w:r w:rsidR="00325D34">
        <w:rPr>
          <w:b/>
          <w:bCs/>
          <w:color w:val="0070C0"/>
          <w:sz w:val="22"/>
          <w:lang w:eastAsia="ko-KR"/>
        </w:rPr>
        <w:t xml:space="preserve"> used in this study</w:t>
      </w:r>
      <w:r w:rsidRPr="00305F32">
        <w:rPr>
          <w:b/>
          <w:bCs/>
          <w:color w:val="0070C0"/>
          <w:sz w:val="22"/>
          <w:lang w:eastAsia="ko-KR"/>
        </w:rPr>
        <w:t>.</w:t>
      </w:r>
    </w:p>
    <w:p w14:paraId="5D1A341F" w14:textId="2E8C4A48" w:rsidR="00655045" w:rsidRDefault="00655045" w:rsidP="00943275">
      <w:pPr>
        <w:rPr>
          <w:color w:val="000000" w:themeColor="text1"/>
          <w:sz w:val="22"/>
          <w:szCs w:val="22"/>
          <w:lang w:eastAsia="ko-KR"/>
        </w:rPr>
      </w:pPr>
      <w:r>
        <w:rPr>
          <w:color w:val="000000" w:themeColor="text1"/>
          <w:sz w:val="22"/>
          <w:szCs w:val="22"/>
          <w:lang w:eastAsia="ko-KR"/>
        </w:rPr>
        <w:br w:type="page"/>
      </w:r>
    </w:p>
    <w:p w14:paraId="15FA4874" w14:textId="3B9E4AD3" w:rsidR="00531CC8" w:rsidRDefault="00531CC8" w:rsidP="00531CC8">
      <w:pPr>
        <w:jc w:val="center"/>
        <w:rPr>
          <w:color w:val="FF0000"/>
          <w:sz w:val="22"/>
          <w:szCs w:val="22"/>
          <w:lang w:eastAsia="ko-KR"/>
        </w:rPr>
      </w:pPr>
      <w:r w:rsidRPr="00531CC8">
        <w:rPr>
          <w:noProof/>
          <w:color w:val="FF0000"/>
          <w:sz w:val="22"/>
          <w:szCs w:val="22"/>
          <w:lang w:val="en-IN" w:eastAsia="en-IN"/>
        </w:rPr>
        <w:drawing>
          <wp:inline distT="0" distB="0" distL="0" distR="0" wp14:anchorId="173D1F56" wp14:editId="6B841F25">
            <wp:extent cx="5220268" cy="2352343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443" cy="2373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B71F9" w14:textId="739FE07F" w:rsidR="00F3496C" w:rsidRPr="00B102A7" w:rsidRDefault="00F3496C" w:rsidP="00F3496C">
      <w:pPr>
        <w:rPr>
          <w:b/>
          <w:color w:val="0070C0"/>
          <w:sz w:val="22"/>
          <w:lang w:eastAsia="ko-KR"/>
        </w:rPr>
      </w:pPr>
      <w:r w:rsidRPr="00B102A7">
        <w:rPr>
          <w:b/>
          <w:bCs/>
          <w:color w:val="0070C0"/>
          <w:sz w:val="22"/>
          <w:lang w:eastAsia="ko-KR"/>
        </w:rPr>
        <w:t xml:space="preserve">Fig. </w:t>
      </w:r>
      <w:r>
        <w:rPr>
          <w:b/>
          <w:bCs/>
          <w:color w:val="0070C0"/>
          <w:sz w:val="22"/>
          <w:lang w:eastAsia="ko-KR"/>
        </w:rPr>
        <w:t>S</w:t>
      </w:r>
      <w:r>
        <w:rPr>
          <w:rFonts w:hint="eastAsia"/>
          <w:b/>
          <w:bCs/>
          <w:color w:val="0070C0"/>
          <w:sz w:val="22"/>
          <w:lang w:eastAsia="ko-KR"/>
        </w:rPr>
        <w:t>6</w:t>
      </w:r>
      <w:r w:rsidRPr="00B102A7">
        <w:rPr>
          <w:b/>
          <w:bCs/>
          <w:color w:val="0070C0"/>
          <w:sz w:val="22"/>
          <w:lang w:eastAsia="ko-KR"/>
        </w:rPr>
        <w:t xml:space="preserve"> Calibration curves of (a) </w:t>
      </w:r>
      <w:r w:rsidR="00AD0945">
        <w:rPr>
          <w:b/>
          <w:bCs/>
          <w:color w:val="0070C0"/>
          <w:sz w:val="22"/>
          <w:lang w:eastAsia="ko-KR"/>
        </w:rPr>
        <w:t>S</w:t>
      </w:r>
      <w:r w:rsidRPr="00B102A7">
        <w:rPr>
          <w:b/>
          <w:bCs/>
          <w:color w:val="0070C0"/>
          <w:sz w:val="22"/>
          <w:lang w:eastAsia="ko-KR"/>
        </w:rPr>
        <w:t xml:space="preserve">ildenafil, (b) </w:t>
      </w:r>
      <w:r w:rsidR="00AD0945">
        <w:rPr>
          <w:b/>
          <w:bCs/>
          <w:color w:val="0070C0"/>
          <w:sz w:val="22"/>
          <w:lang w:eastAsia="ko-KR"/>
        </w:rPr>
        <w:t>T</w:t>
      </w:r>
      <w:r w:rsidRPr="00B102A7">
        <w:rPr>
          <w:b/>
          <w:bCs/>
          <w:color w:val="0070C0"/>
          <w:sz w:val="22"/>
          <w:lang w:eastAsia="ko-KR"/>
        </w:rPr>
        <w:t xml:space="preserve">adalafil, and (c) </w:t>
      </w:r>
      <w:r w:rsidR="00AD0945">
        <w:rPr>
          <w:b/>
          <w:bCs/>
          <w:color w:val="0070C0"/>
          <w:sz w:val="22"/>
          <w:lang w:eastAsia="ko-KR"/>
        </w:rPr>
        <w:t>V</w:t>
      </w:r>
      <w:r w:rsidRPr="00B102A7">
        <w:rPr>
          <w:b/>
          <w:bCs/>
          <w:color w:val="0070C0"/>
          <w:sz w:val="22"/>
          <w:lang w:eastAsia="ko-KR"/>
        </w:rPr>
        <w:t>ardenafil at a range of 0.01-1.0 ng mL</w:t>
      </w:r>
      <w:r w:rsidRPr="00B102A7">
        <w:rPr>
          <w:b/>
          <w:bCs/>
          <w:color w:val="0070C0"/>
          <w:sz w:val="22"/>
          <w:vertAlign w:val="superscript"/>
          <w:lang w:eastAsia="ko-KR"/>
        </w:rPr>
        <w:t>-1</w:t>
      </w:r>
      <w:r w:rsidRPr="00B102A7">
        <w:rPr>
          <w:b/>
          <w:bCs/>
          <w:color w:val="0070C0"/>
          <w:sz w:val="22"/>
          <w:lang w:eastAsia="ko-KR"/>
        </w:rPr>
        <w:t xml:space="preserve"> (calibration point; 0, 0.01, 0.02, 0.05, 0.1, 0.2, 0.5, 1.0 ng mL</w:t>
      </w:r>
      <w:r w:rsidRPr="00B102A7">
        <w:rPr>
          <w:b/>
          <w:bCs/>
          <w:color w:val="0070C0"/>
          <w:sz w:val="22"/>
          <w:vertAlign w:val="superscript"/>
          <w:lang w:eastAsia="ko-KR"/>
        </w:rPr>
        <w:t>-1</w:t>
      </w:r>
      <w:r w:rsidRPr="00B102A7">
        <w:rPr>
          <w:b/>
          <w:bCs/>
          <w:color w:val="0070C0"/>
          <w:sz w:val="22"/>
          <w:lang w:eastAsia="ko-KR"/>
        </w:rPr>
        <w:t>).</w:t>
      </w:r>
    </w:p>
    <w:p w14:paraId="42A95492" w14:textId="77777777" w:rsidR="00F3496C" w:rsidRPr="00F3496C" w:rsidRDefault="00F3496C" w:rsidP="00531CC8">
      <w:pPr>
        <w:jc w:val="center"/>
        <w:rPr>
          <w:color w:val="FF0000"/>
          <w:sz w:val="22"/>
          <w:szCs w:val="22"/>
          <w:lang w:eastAsia="ko-KR"/>
        </w:rPr>
      </w:pPr>
    </w:p>
    <w:p w14:paraId="34B5CE78" w14:textId="77777777" w:rsidR="00531CC8" w:rsidRPr="00531CC8" w:rsidRDefault="00531CC8" w:rsidP="00943275">
      <w:pPr>
        <w:rPr>
          <w:color w:val="000000" w:themeColor="text1"/>
          <w:sz w:val="22"/>
          <w:szCs w:val="22"/>
          <w:lang w:eastAsia="ko-KR"/>
        </w:rPr>
      </w:pPr>
    </w:p>
    <w:p w14:paraId="03BFDD92" w14:textId="2CC2FEF9" w:rsidR="00531CC8" w:rsidRDefault="00531CC8">
      <w:pPr>
        <w:spacing w:after="0"/>
        <w:jc w:val="left"/>
        <w:rPr>
          <w:color w:val="000000" w:themeColor="text1"/>
          <w:sz w:val="22"/>
          <w:szCs w:val="22"/>
          <w:lang w:eastAsia="ko-KR"/>
        </w:rPr>
      </w:pPr>
      <w:r>
        <w:rPr>
          <w:color w:val="000000" w:themeColor="text1"/>
          <w:sz w:val="22"/>
          <w:szCs w:val="22"/>
          <w:lang w:eastAsia="ko-KR"/>
        </w:rPr>
        <w:br w:type="page"/>
      </w:r>
    </w:p>
    <w:p w14:paraId="4FBC6ECC" w14:textId="77777777" w:rsidR="00531CC8" w:rsidRPr="00531CC8" w:rsidRDefault="00531CC8" w:rsidP="00943275">
      <w:pPr>
        <w:rPr>
          <w:color w:val="000000" w:themeColor="text1"/>
          <w:sz w:val="22"/>
          <w:szCs w:val="22"/>
          <w:lang w:eastAsia="ko-KR"/>
        </w:rPr>
      </w:pPr>
    </w:p>
    <w:p w14:paraId="27B3D62A" w14:textId="694E609F" w:rsidR="00D33BC3" w:rsidRPr="003C13C0" w:rsidRDefault="00D33BC3" w:rsidP="00D33BC3">
      <w:pPr>
        <w:jc w:val="left"/>
        <w:rPr>
          <w:b/>
          <w:bCs/>
          <w:lang w:eastAsia="ko-KR"/>
        </w:rPr>
      </w:pPr>
      <w:r w:rsidRPr="003C13C0">
        <w:rPr>
          <w:rFonts w:hint="eastAsia"/>
          <w:b/>
          <w:bCs/>
          <w:lang w:eastAsia="ko-KR"/>
        </w:rPr>
        <w:t>R</w:t>
      </w:r>
      <w:r w:rsidRPr="003C13C0">
        <w:rPr>
          <w:b/>
          <w:bCs/>
          <w:lang w:eastAsia="ko-KR"/>
        </w:rPr>
        <w:t>eference:</w:t>
      </w:r>
    </w:p>
    <w:p w14:paraId="52241EF6" w14:textId="0E8EFBDE" w:rsidR="009902B1" w:rsidRPr="009902B1" w:rsidRDefault="009902B1" w:rsidP="00BB1ABF">
      <w:pPr>
        <w:rPr>
          <w:lang w:eastAsia="ko-KR"/>
        </w:rPr>
      </w:pPr>
    </w:p>
    <w:p w14:paraId="39EC09CE" w14:textId="37EB7B6C" w:rsidR="00D33BC3" w:rsidRDefault="00BB1ABF" w:rsidP="009902B1">
      <w:pPr>
        <w:pStyle w:val="ListParagraph"/>
        <w:numPr>
          <w:ilvl w:val="0"/>
          <w:numId w:val="7"/>
        </w:numPr>
        <w:ind w:leftChars="0" w:left="426" w:hanging="259"/>
        <w:jc w:val="left"/>
        <w:rPr>
          <w:lang w:eastAsia="ko-KR"/>
        </w:rPr>
      </w:pPr>
      <w:proofErr w:type="spellStart"/>
      <w:r w:rsidRPr="00BB1ABF">
        <w:rPr>
          <w:lang w:eastAsia="ko-KR"/>
        </w:rPr>
        <w:t>Gobry</w:t>
      </w:r>
      <w:proofErr w:type="spellEnd"/>
      <w:r w:rsidRPr="00BB1ABF">
        <w:rPr>
          <w:lang w:eastAsia="ko-KR"/>
        </w:rPr>
        <w:t xml:space="preserve"> V, Bouchard G, </w:t>
      </w:r>
      <w:proofErr w:type="spellStart"/>
      <w:r w:rsidRPr="00BB1ABF">
        <w:rPr>
          <w:lang w:eastAsia="ko-KR"/>
        </w:rPr>
        <w:t>Carrupt</w:t>
      </w:r>
      <w:proofErr w:type="spellEnd"/>
      <w:r w:rsidRPr="00BB1ABF">
        <w:rPr>
          <w:lang w:eastAsia="ko-KR"/>
        </w:rPr>
        <w:t xml:space="preserve"> P-A, </w:t>
      </w:r>
      <w:proofErr w:type="spellStart"/>
      <w:r w:rsidRPr="00BB1ABF">
        <w:rPr>
          <w:lang w:eastAsia="ko-KR"/>
        </w:rPr>
        <w:t>Testa</w:t>
      </w:r>
      <w:proofErr w:type="spellEnd"/>
      <w:r w:rsidRPr="00BB1ABF">
        <w:rPr>
          <w:lang w:eastAsia="ko-KR"/>
        </w:rPr>
        <w:t xml:space="preserve"> B, </w:t>
      </w:r>
      <w:proofErr w:type="spellStart"/>
      <w:r w:rsidRPr="00BB1ABF">
        <w:rPr>
          <w:lang w:eastAsia="ko-KR"/>
        </w:rPr>
        <w:t>Girault</w:t>
      </w:r>
      <w:proofErr w:type="spellEnd"/>
      <w:r w:rsidRPr="00BB1ABF">
        <w:rPr>
          <w:lang w:eastAsia="ko-KR"/>
        </w:rPr>
        <w:t xml:space="preserve"> HH. Physicochemical Characterization of Sildenafil: Ionization,</w:t>
      </w:r>
      <w:r>
        <w:rPr>
          <w:lang w:eastAsia="ko-KR"/>
        </w:rPr>
        <w:t xml:space="preserve"> </w:t>
      </w:r>
      <w:r w:rsidRPr="00BB1ABF">
        <w:rPr>
          <w:lang w:eastAsia="ko-KR"/>
        </w:rPr>
        <w:t xml:space="preserve">Lipophilicity Behavior, and Ionic-Partition Diagram Studied by Two-Phase Titration and Electrochemistry. </w:t>
      </w:r>
      <w:proofErr w:type="spellStart"/>
      <w:r w:rsidRPr="00BB1ABF">
        <w:rPr>
          <w:i/>
          <w:iCs/>
          <w:lang w:eastAsia="ko-KR"/>
        </w:rPr>
        <w:t>Helv</w:t>
      </w:r>
      <w:proofErr w:type="spellEnd"/>
      <w:r w:rsidRPr="00BB1ABF">
        <w:rPr>
          <w:i/>
          <w:iCs/>
          <w:lang w:eastAsia="ko-KR"/>
        </w:rPr>
        <w:t xml:space="preserve"> </w:t>
      </w:r>
      <w:proofErr w:type="spellStart"/>
      <w:r w:rsidRPr="00BB1ABF">
        <w:rPr>
          <w:i/>
          <w:iCs/>
          <w:lang w:eastAsia="ko-KR"/>
        </w:rPr>
        <w:t>Chim</w:t>
      </w:r>
      <w:proofErr w:type="spellEnd"/>
      <w:r w:rsidRPr="00BB1ABF">
        <w:rPr>
          <w:i/>
          <w:iCs/>
          <w:lang w:eastAsia="ko-KR"/>
        </w:rPr>
        <w:t xml:space="preserve"> </w:t>
      </w:r>
      <w:proofErr w:type="spellStart"/>
      <w:r w:rsidRPr="00BB1ABF">
        <w:rPr>
          <w:i/>
          <w:iCs/>
          <w:lang w:eastAsia="ko-KR"/>
        </w:rPr>
        <w:t>Acta</w:t>
      </w:r>
      <w:proofErr w:type="spellEnd"/>
      <w:r w:rsidRPr="00BB1ABF">
        <w:rPr>
          <w:lang w:eastAsia="ko-KR"/>
        </w:rPr>
        <w:t xml:space="preserve"> </w:t>
      </w:r>
      <w:r w:rsidRPr="00BB1ABF">
        <w:rPr>
          <w:b/>
          <w:bCs/>
          <w:lang w:eastAsia="ko-KR"/>
        </w:rPr>
        <w:t>83</w:t>
      </w:r>
      <w:r w:rsidRPr="00BB1ABF">
        <w:rPr>
          <w:lang w:eastAsia="ko-KR"/>
        </w:rPr>
        <w:t>, 1465-1474 (2000).</w:t>
      </w:r>
    </w:p>
    <w:p w14:paraId="3255A084" w14:textId="0A41CB61" w:rsidR="00D33BC3" w:rsidRPr="00345ABA" w:rsidRDefault="00D33BC3" w:rsidP="008A3E94">
      <w:pPr>
        <w:pStyle w:val="ListParagraph"/>
        <w:numPr>
          <w:ilvl w:val="0"/>
          <w:numId w:val="7"/>
        </w:numPr>
        <w:ind w:leftChars="0" w:left="426" w:hanging="259"/>
        <w:jc w:val="left"/>
        <w:rPr>
          <w:lang w:eastAsia="ko-KR"/>
        </w:rPr>
      </w:pPr>
      <w:r w:rsidRPr="00D33BC3">
        <w:rPr>
          <w:lang w:eastAsia="ko-KR"/>
        </w:rPr>
        <w:t xml:space="preserve">Marvin was used for drawing, displaying and characterizing chemical </w:t>
      </w:r>
      <w:r w:rsidR="009902B1">
        <w:rPr>
          <w:lang w:eastAsia="ko-KR"/>
        </w:rPr>
        <w:t>property</w:t>
      </w:r>
      <w:r w:rsidRPr="00D33BC3">
        <w:rPr>
          <w:lang w:eastAsia="ko-KR"/>
        </w:rPr>
        <w:t xml:space="preserve">, Marvin 17.21.0, </w:t>
      </w:r>
      <w:proofErr w:type="spellStart"/>
      <w:r w:rsidRPr="00D33BC3">
        <w:rPr>
          <w:lang w:eastAsia="ko-KR"/>
        </w:rPr>
        <w:t>ChemAxon</w:t>
      </w:r>
      <w:proofErr w:type="spellEnd"/>
      <w:r w:rsidR="009902B1">
        <w:rPr>
          <w:lang w:eastAsia="ko-KR"/>
        </w:rPr>
        <w:t xml:space="preserve"> </w:t>
      </w:r>
      <w:r w:rsidRPr="00D33BC3">
        <w:rPr>
          <w:lang w:eastAsia="ko-KR"/>
        </w:rPr>
        <w:t>(https://www.chemaxon.com)</w:t>
      </w:r>
    </w:p>
    <w:sectPr w:rsidR="00D33BC3" w:rsidRPr="00345ABA" w:rsidSect="006A155C">
      <w:footerReference w:type="even" r:id="rId20"/>
      <w:footerReference w:type="default" r:id="rId21"/>
      <w:pgSz w:w="12240" w:h="15840" w:code="1"/>
      <w:pgMar w:top="1701" w:right="1440" w:bottom="1440" w:left="1440" w:header="0" w:footer="51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0E20E" w14:textId="77777777" w:rsidR="002727C6" w:rsidRDefault="002727C6">
      <w:r>
        <w:separator/>
      </w:r>
    </w:p>
  </w:endnote>
  <w:endnote w:type="continuationSeparator" w:id="0">
    <w:p w14:paraId="526F24C8" w14:textId="77777777" w:rsidR="002727C6" w:rsidRDefault="00272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Batang"/>
    <w:charset w:val="81"/>
    <w:family w:val="roman"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298B53" w14:textId="77777777" w:rsidR="009F378C" w:rsidRDefault="009F37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BD2BFDA" w14:textId="77777777" w:rsidR="009F378C" w:rsidRDefault="009F37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0089265"/>
      <w:docPartObj>
        <w:docPartGallery w:val="Page Numbers (Bottom of Page)"/>
        <w:docPartUnique/>
      </w:docPartObj>
    </w:sdtPr>
    <w:sdtEndPr/>
    <w:sdtContent>
      <w:p w14:paraId="5D4D5FD2" w14:textId="616A934E" w:rsidR="009F378C" w:rsidRDefault="00D961D2" w:rsidP="00D961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134" w:rsidRPr="00FF2134">
          <w:rPr>
            <w:noProof/>
            <w:lang w:val="ko-KR" w:eastAsia="ko-KR"/>
          </w:rPr>
          <w:t>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C3E72" w14:textId="77777777" w:rsidR="002727C6" w:rsidRDefault="002727C6">
      <w:r>
        <w:separator/>
      </w:r>
    </w:p>
  </w:footnote>
  <w:footnote w:type="continuationSeparator" w:id="0">
    <w:p w14:paraId="30431670" w14:textId="77777777" w:rsidR="002727C6" w:rsidRDefault="00272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D27C7"/>
    <w:multiLevelType w:val="hybridMultilevel"/>
    <w:tmpl w:val="C3648260"/>
    <w:lvl w:ilvl="0" w:tplc="08E23D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FE52D8"/>
    <w:multiLevelType w:val="hybridMultilevel"/>
    <w:tmpl w:val="8B6406F8"/>
    <w:lvl w:ilvl="0" w:tplc="D8AE14E2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48AE7184"/>
    <w:multiLevelType w:val="hybridMultilevel"/>
    <w:tmpl w:val="645CBC5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C4090D"/>
    <w:multiLevelType w:val="hybridMultilevel"/>
    <w:tmpl w:val="F53CAC2A"/>
    <w:lvl w:ilvl="0" w:tplc="84D2DC9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D6713D2"/>
    <w:multiLevelType w:val="hybridMultilevel"/>
    <w:tmpl w:val="086C5098"/>
    <w:lvl w:ilvl="0" w:tplc="7C2650E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8"/>
  </w:num>
  <w:num w:numId="8">
    <w:abstractNumId w:val="10"/>
  </w:num>
  <w:num w:numId="9">
    <w:abstractNumId w:val="0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sDQ3MzQ3NTMyMzNX0lEKTi0uzszPAykwqQUAz/wSm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7581"/>
    <w:rsid w:val="00004667"/>
    <w:rsid w:val="00011D8C"/>
    <w:rsid w:val="000135CE"/>
    <w:rsid w:val="000138C6"/>
    <w:rsid w:val="000149BD"/>
    <w:rsid w:val="0001563C"/>
    <w:rsid w:val="000158E3"/>
    <w:rsid w:val="000166B9"/>
    <w:rsid w:val="00017E9B"/>
    <w:rsid w:val="00020C1B"/>
    <w:rsid w:val="00021849"/>
    <w:rsid w:val="00024A8D"/>
    <w:rsid w:val="00027F13"/>
    <w:rsid w:val="00030148"/>
    <w:rsid w:val="00031E32"/>
    <w:rsid w:val="00041206"/>
    <w:rsid w:val="00042326"/>
    <w:rsid w:val="000429E6"/>
    <w:rsid w:val="00045CF3"/>
    <w:rsid w:val="0004750C"/>
    <w:rsid w:val="000525D1"/>
    <w:rsid w:val="0005660F"/>
    <w:rsid w:val="00057422"/>
    <w:rsid w:val="0006098B"/>
    <w:rsid w:val="000728DD"/>
    <w:rsid w:val="00072AC4"/>
    <w:rsid w:val="000737D8"/>
    <w:rsid w:val="00076E08"/>
    <w:rsid w:val="00076E4E"/>
    <w:rsid w:val="000827F1"/>
    <w:rsid w:val="00086BFE"/>
    <w:rsid w:val="00087928"/>
    <w:rsid w:val="000924FE"/>
    <w:rsid w:val="00093E2B"/>
    <w:rsid w:val="00094F5E"/>
    <w:rsid w:val="0009796D"/>
    <w:rsid w:val="000A557F"/>
    <w:rsid w:val="000A6193"/>
    <w:rsid w:val="000B3422"/>
    <w:rsid w:val="000B5610"/>
    <w:rsid w:val="000C1F5A"/>
    <w:rsid w:val="000C25EA"/>
    <w:rsid w:val="000C2B0C"/>
    <w:rsid w:val="000C3D25"/>
    <w:rsid w:val="000C40BA"/>
    <w:rsid w:val="000D00AC"/>
    <w:rsid w:val="000D05B4"/>
    <w:rsid w:val="000D31FD"/>
    <w:rsid w:val="000D5A1D"/>
    <w:rsid w:val="000D66AF"/>
    <w:rsid w:val="000E1AC6"/>
    <w:rsid w:val="000F2F86"/>
    <w:rsid w:val="00100404"/>
    <w:rsid w:val="00101717"/>
    <w:rsid w:val="0010666F"/>
    <w:rsid w:val="00107A4A"/>
    <w:rsid w:val="00111DF2"/>
    <w:rsid w:val="001125BA"/>
    <w:rsid w:val="00113EB6"/>
    <w:rsid w:val="0011521A"/>
    <w:rsid w:val="00124D52"/>
    <w:rsid w:val="00126D69"/>
    <w:rsid w:val="00131AA9"/>
    <w:rsid w:val="00136A99"/>
    <w:rsid w:val="00137144"/>
    <w:rsid w:val="00142039"/>
    <w:rsid w:val="00142A8A"/>
    <w:rsid w:val="00142BBD"/>
    <w:rsid w:val="001512D0"/>
    <w:rsid w:val="00161067"/>
    <w:rsid w:val="00165C96"/>
    <w:rsid w:val="00167BFB"/>
    <w:rsid w:val="001709DA"/>
    <w:rsid w:val="0017229D"/>
    <w:rsid w:val="00173ADD"/>
    <w:rsid w:val="001764FC"/>
    <w:rsid w:val="00177520"/>
    <w:rsid w:val="00182EE7"/>
    <w:rsid w:val="00182FFD"/>
    <w:rsid w:val="001846E9"/>
    <w:rsid w:val="0018526D"/>
    <w:rsid w:val="00187B1F"/>
    <w:rsid w:val="00196FCC"/>
    <w:rsid w:val="00197A4A"/>
    <w:rsid w:val="001A029D"/>
    <w:rsid w:val="001A0ACE"/>
    <w:rsid w:val="001A3FCC"/>
    <w:rsid w:val="001A4295"/>
    <w:rsid w:val="001A5820"/>
    <w:rsid w:val="001A6216"/>
    <w:rsid w:val="001A6B23"/>
    <w:rsid w:val="001B338E"/>
    <w:rsid w:val="001B5C38"/>
    <w:rsid w:val="001C1DA8"/>
    <w:rsid w:val="001C4EB3"/>
    <w:rsid w:val="001C7C4E"/>
    <w:rsid w:val="001D26D3"/>
    <w:rsid w:val="001D3788"/>
    <w:rsid w:val="001E13E8"/>
    <w:rsid w:val="001E244A"/>
    <w:rsid w:val="001E3FBA"/>
    <w:rsid w:val="001E4E9C"/>
    <w:rsid w:val="001E57BA"/>
    <w:rsid w:val="001E6EA5"/>
    <w:rsid w:val="001E7D33"/>
    <w:rsid w:val="001F06BB"/>
    <w:rsid w:val="001F15B1"/>
    <w:rsid w:val="001F1EFA"/>
    <w:rsid w:val="001F36FA"/>
    <w:rsid w:val="001F3C89"/>
    <w:rsid w:val="001F3E0D"/>
    <w:rsid w:val="001F56F4"/>
    <w:rsid w:val="001F71F4"/>
    <w:rsid w:val="00202162"/>
    <w:rsid w:val="00202F6F"/>
    <w:rsid w:val="00204016"/>
    <w:rsid w:val="00205B70"/>
    <w:rsid w:val="002077E5"/>
    <w:rsid w:val="00210FC8"/>
    <w:rsid w:val="00214BA4"/>
    <w:rsid w:val="00214E02"/>
    <w:rsid w:val="00215C44"/>
    <w:rsid w:val="0021721E"/>
    <w:rsid w:val="00220E67"/>
    <w:rsid w:val="00221756"/>
    <w:rsid w:val="00221EC6"/>
    <w:rsid w:val="00222BFD"/>
    <w:rsid w:val="00225EDE"/>
    <w:rsid w:val="00226E00"/>
    <w:rsid w:val="00233254"/>
    <w:rsid w:val="00233B2B"/>
    <w:rsid w:val="00233D0D"/>
    <w:rsid w:val="002409F7"/>
    <w:rsid w:val="00243599"/>
    <w:rsid w:val="00244537"/>
    <w:rsid w:val="0024778F"/>
    <w:rsid w:val="00252A9D"/>
    <w:rsid w:val="00255230"/>
    <w:rsid w:val="0025538A"/>
    <w:rsid w:val="002620C5"/>
    <w:rsid w:val="0026581F"/>
    <w:rsid w:val="00266398"/>
    <w:rsid w:val="00267068"/>
    <w:rsid w:val="00267D52"/>
    <w:rsid w:val="00270F5A"/>
    <w:rsid w:val="00271608"/>
    <w:rsid w:val="002727C6"/>
    <w:rsid w:val="00272951"/>
    <w:rsid w:val="0027491C"/>
    <w:rsid w:val="00274DCE"/>
    <w:rsid w:val="0027551B"/>
    <w:rsid w:val="002777D5"/>
    <w:rsid w:val="00282C45"/>
    <w:rsid w:val="00283851"/>
    <w:rsid w:val="00285825"/>
    <w:rsid w:val="00292D85"/>
    <w:rsid w:val="002976BB"/>
    <w:rsid w:val="002A0E5A"/>
    <w:rsid w:val="002A1DBA"/>
    <w:rsid w:val="002A3329"/>
    <w:rsid w:val="002A341F"/>
    <w:rsid w:val="002A6096"/>
    <w:rsid w:val="002A6975"/>
    <w:rsid w:val="002B0531"/>
    <w:rsid w:val="002B63DF"/>
    <w:rsid w:val="002C081E"/>
    <w:rsid w:val="002C1DBF"/>
    <w:rsid w:val="002C3431"/>
    <w:rsid w:val="002C4020"/>
    <w:rsid w:val="002D0F92"/>
    <w:rsid w:val="002D2C49"/>
    <w:rsid w:val="002D5331"/>
    <w:rsid w:val="002E2C5A"/>
    <w:rsid w:val="002E312C"/>
    <w:rsid w:val="002E68B7"/>
    <w:rsid w:val="002E71F9"/>
    <w:rsid w:val="002E75AE"/>
    <w:rsid w:val="002F0BCF"/>
    <w:rsid w:val="002F2348"/>
    <w:rsid w:val="00305F32"/>
    <w:rsid w:val="003106CC"/>
    <w:rsid w:val="00313F5F"/>
    <w:rsid w:val="00314405"/>
    <w:rsid w:val="00314FC4"/>
    <w:rsid w:val="00316507"/>
    <w:rsid w:val="0031774B"/>
    <w:rsid w:val="00321C9E"/>
    <w:rsid w:val="00325D34"/>
    <w:rsid w:val="0032682A"/>
    <w:rsid w:val="003302B3"/>
    <w:rsid w:val="00334C74"/>
    <w:rsid w:val="003359E3"/>
    <w:rsid w:val="00335A66"/>
    <w:rsid w:val="00345ABA"/>
    <w:rsid w:val="00350CF9"/>
    <w:rsid w:val="0035731E"/>
    <w:rsid w:val="00360A4D"/>
    <w:rsid w:val="0036293B"/>
    <w:rsid w:val="00364368"/>
    <w:rsid w:val="003664E9"/>
    <w:rsid w:val="003679A1"/>
    <w:rsid w:val="0037511A"/>
    <w:rsid w:val="00380FEB"/>
    <w:rsid w:val="0038754F"/>
    <w:rsid w:val="00390E97"/>
    <w:rsid w:val="00391879"/>
    <w:rsid w:val="003919EC"/>
    <w:rsid w:val="00392FC6"/>
    <w:rsid w:val="00394984"/>
    <w:rsid w:val="0039529D"/>
    <w:rsid w:val="003974FC"/>
    <w:rsid w:val="003A3A3D"/>
    <w:rsid w:val="003A5630"/>
    <w:rsid w:val="003B1254"/>
    <w:rsid w:val="003B27B7"/>
    <w:rsid w:val="003B4AF3"/>
    <w:rsid w:val="003B5F83"/>
    <w:rsid w:val="003C09ED"/>
    <w:rsid w:val="003C13C0"/>
    <w:rsid w:val="003C367B"/>
    <w:rsid w:val="003C60EB"/>
    <w:rsid w:val="003C7145"/>
    <w:rsid w:val="003D25F9"/>
    <w:rsid w:val="003D7B9F"/>
    <w:rsid w:val="003E58C0"/>
    <w:rsid w:val="003F1225"/>
    <w:rsid w:val="003F4584"/>
    <w:rsid w:val="004017C8"/>
    <w:rsid w:val="00402A09"/>
    <w:rsid w:val="004035E6"/>
    <w:rsid w:val="00404D81"/>
    <w:rsid w:val="00410A44"/>
    <w:rsid w:val="00411084"/>
    <w:rsid w:val="004131F4"/>
    <w:rsid w:val="00415927"/>
    <w:rsid w:val="00417FB3"/>
    <w:rsid w:val="004227BB"/>
    <w:rsid w:val="0042328D"/>
    <w:rsid w:val="004235DA"/>
    <w:rsid w:val="004257BB"/>
    <w:rsid w:val="00425878"/>
    <w:rsid w:val="00425FFA"/>
    <w:rsid w:val="00426481"/>
    <w:rsid w:val="0043171C"/>
    <w:rsid w:val="00432556"/>
    <w:rsid w:val="00433404"/>
    <w:rsid w:val="00437F05"/>
    <w:rsid w:val="00441F4C"/>
    <w:rsid w:val="00442491"/>
    <w:rsid w:val="00444539"/>
    <w:rsid w:val="00444D92"/>
    <w:rsid w:val="00445F7F"/>
    <w:rsid w:val="004528DE"/>
    <w:rsid w:val="004540B5"/>
    <w:rsid w:val="00462331"/>
    <w:rsid w:val="00462840"/>
    <w:rsid w:val="00463473"/>
    <w:rsid w:val="004635BF"/>
    <w:rsid w:val="00472157"/>
    <w:rsid w:val="00475CF8"/>
    <w:rsid w:val="00480DF1"/>
    <w:rsid w:val="00481EE6"/>
    <w:rsid w:val="00482C28"/>
    <w:rsid w:val="004841D0"/>
    <w:rsid w:val="00486191"/>
    <w:rsid w:val="00487186"/>
    <w:rsid w:val="004940BD"/>
    <w:rsid w:val="004A0673"/>
    <w:rsid w:val="004A36F5"/>
    <w:rsid w:val="004B0030"/>
    <w:rsid w:val="004B1296"/>
    <w:rsid w:val="004B2198"/>
    <w:rsid w:val="004B48DE"/>
    <w:rsid w:val="004B5711"/>
    <w:rsid w:val="004B6125"/>
    <w:rsid w:val="004B6396"/>
    <w:rsid w:val="004B64B7"/>
    <w:rsid w:val="004B7114"/>
    <w:rsid w:val="004B7EE8"/>
    <w:rsid w:val="004C203D"/>
    <w:rsid w:val="004C2193"/>
    <w:rsid w:val="004C4E1B"/>
    <w:rsid w:val="004D23FA"/>
    <w:rsid w:val="004D5E03"/>
    <w:rsid w:val="004E4AD9"/>
    <w:rsid w:val="004E5402"/>
    <w:rsid w:val="004F2203"/>
    <w:rsid w:val="0050032F"/>
    <w:rsid w:val="00501CEF"/>
    <w:rsid w:val="00503995"/>
    <w:rsid w:val="00507824"/>
    <w:rsid w:val="00510B0E"/>
    <w:rsid w:val="00516129"/>
    <w:rsid w:val="0051661B"/>
    <w:rsid w:val="005177B9"/>
    <w:rsid w:val="00517EF6"/>
    <w:rsid w:val="005206E4"/>
    <w:rsid w:val="00523544"/>
    <w:rsid w:val="00531CC4"/>
    <w:rsid w:val="00531CC8"/>
    <w:rsid w:val="00531D7C"/>
    <w:rsid w:val="005321A5"/>
    <w:rsid w:val="00534438"/>
    <w:rsid w:val="0054389E"/>
    <w:rsid w:val="0054403F"/>
    <w:rsid w:val="0054545B"/>
    <w:rsid w:val="00546C2C"/>
    <w:rsid w:val="00550F32"/>
    <w:rsid w:val="00553CE0"/>
    <w:rsid w:val="005546B4"/>
    <w:rsid w:val="00560D4D"/>
    <w:rsid w:val="00561B79"/>
    <w:rsid w:val="00565566"/>
    <w:rsid w:val="00566139"/>
    <w:rsid w:val="005711C9"/>
    <w:rsid w:val="00571A8A"/>
    <w:rsid w:val="00572E2A"/>
    <w:rsid w:val="005773E3"/>
    <w:rsid w:val="00577F69"/>
    <w:rsid w:val="00583936"/>
    <w:rsid w:val="0058620B"/>
    <w:rsid w:val="0058659B"/>
    <w:rsid w:val="0058684B"/>
    <w:rsid w:val="0059079C"/>
    <w:rsid w:val="00590F5B"/>
    <w:rsid w:val="00590F6E"/>
    <w:rsid w:val="00591A57"/>
    <w:rsid w:val="005958CB"/>
    <w:rsid w:val="005973BA"/>
    <w:rsid w:val="005A008A"/>
    <w:rsid w:val="005A0C20"/>
    <w:rsid w:val="005A1D26"/>
    <w:rsid w:val="005A2100"/>
    <w:rsid w:val="005A27ED"/>
    <w:rsid w:val="005A5422"/>
    <w:rsid w:val="005A614C"/>
    <w:rsid w:val="005A6301"/>
    <w:rsid w:val="005A6456"/>
    <w:rsid w:val="005B1B70"/>
    <w:rsid w:val="005B2BD7"/>
    <w:rsid w:val="005B30AA"/>
    <w:rsid w:val="005B3BCB"/>
    <w:rsid w:val="005B6289"/>
    <w:rsid w:val="005B7081"/>
    <w:rsid w:val="005C2532"/>
    <w:rsid w:val="005C4F96"/>
    <w:rsid w:val="005C74B6"/>
    <w:rsid w:val="005D06CB"/>
    <w:rsid w:val="005D0C10"/>
    <w:rsid w:val="005D3A59"/>
    <w:rsid w:val="005D5F76"/>
    <w:rsid w:val="005D73A6"/>
    <w:rsid w:val="005E0291"/>
    <w:rsid w:val="005E0F70"/>
    <w:rsid w:val="005E6634"/>
    <w:rsid w:val="005E7A78"/>
    <w:rsid w:val="005F140B"/>
    <w:rsid w:val="005F481E"/>
    <w:rsid w:val="005F4E8F"/>
    <w:rsid w:val="005F50F3"/>
    <w:rsid w:val="005F66EF"/>
    <w:rsid w:val="005F6A4A"/>
    <w:rsid w:val="00600273"/>
    <w:rsid w:val="0060035A"/>
    <w:rsid w:val="00601EFC"/>
    <w:rsid w:val="006064DB"/>
    <w:rsid w:val="00606BC5"/>
    <w:rsid w:val="006140E0"/>
    <w:rsid w:val="00622865"/>
    <w:rsid w:val="00622F99"/>
    <w:rsid w:val="00624C3C"/>
    <w:rsid w:val="006257EA"/>
    <w:rsid w:val="00626822"/>
    <w:rsid w:val="00630AC4"/>
    <w:rsid w:val="00631879"/>
    <w:rsid w:val="0063281B"/>
    <w:rsid w:val="006375A7"/>
    <w:rsid w:val="006409E5"/>
    <w:rsid w:val="00640DEE"/>
    <w:rsid w:val="00645B90"/>
    <w:rsid w:val="00646683"/>
    <w:rsid w:val="0064730E"/>
    <w:rsid w:val="006473AF"/>
    <w:rsid w:val="00655045"/>
    <w:rsid w:val="00660756"/>
    <w:rsid w:val="0066175C"/>
    <w:rsid w:val="006618B1"/>
    <w:rsid w:val="00663001"/>
    <w:rsid w:val="0066311F"/>
    <w:rsid w:val="00665195"/>
    <w:rsid w:val="00667C12"/>
    <w:rsid w:val="006722D3"/>
    <w:rsid w:val="006725EC"/>
    <w:rsid w:val="00673757"/>
    <w:rsid w:val="00675CEC"/>
    <w:rsid w:val="006817AF"/>
    <w:rsid w:val="00682446"/>
    <w:rsid w:val="00687A2A"/>
    <w:rsid w:val="006968DB"/>
    <w:rsid w:val="00696D62"/>
    <w:rsid w:val="006A155C"/>
    <w:rsid w:val="006A5238"/>
    <w:rsid w:val="006A5476"/>
    <w:rsid w:val="006B1054"/>
    <w:rsid w:val="006B2581"/>
    <w:rsid w:val="006B51B6"/>
    <w:rsid w:val="006B5A5B"/>
    <w:rsid w:val="006B62C1"/>
    <w:rsid w:val="006B6DEF"/>
    <w:rsid w:val="006C27A7"/>
    <w:rsid w:val="006C6964"/>
    <w:rsid w:val="006C7828"/>
    <w:rsid w:val="006D026C"/>
    <w:rsid w:val="006D5984"/>
    <w:rsid w:val="006D657E"/>
    <w:rsid w:val="006E1C7E"/>
    <w:rsid w:val="006E1DAC"/>
    <w:rsid w:val="006E2806"/>
    <w:rsid w:val="006E37DF"/>
    <w:rsid w:val="006E4878"/>
    <w:rsid w:val="006E4A13"/>
    <w:rsid w:val="006E5B54"/>
    <w:rsid w:val="006E5B83"/>
    <w:rsid w:val="006E6832"/>
    <w:rsid w:val="006E68A1"/>
    <w:rsid w:val="006F01FB"/>
    <w:rsid w:val="006F0233"/>
    <w:rsid w:val="006F541B"/>
    <w:rsid w:val="006F5AA2"/>
    <w:rsid w:val="006F6E40"/>
    <w:rsid w:val="006F6FD3"/>
    <w:rsid w:val="00700714"/>
    <w:rsid w:val="00700D28"/>
    <w:rsid w:val="00701F45"/>
    <w:rsid w:val="0070243C"/>
    <w:rsid w:val="00703010"/>
    <w:rsid w:val="0070400F"/>
    <w:rsid w:val="00704169"/>
    <w:rsid w:val="00712964"/>
    <w:rsid w:val="0071359E"/>
    <w:rsid w:val="00717B3C"/>
    <w:rsid w:val="00722152"/>
    <w:rsid w:val="007228ED"/>
    <w:rsid w:val="00722DBF"/>
    <w:rsid w:val="007316FB"/>
    <w:rsid w:val="007343C0"/>
    <w:rsid w:val="00735E5E"/>
    <w:rsid w:val="00735F46"/>
    <w:rsid w:val="00740672"/>
    <w:rsid w:val="00747009"/>
    <w:rsid w:val="0075170A"/>
    <w:rsid w:val="00752576"/>
    <w:rsid w:val="00755A3A"/>
    <w:rsid w:val="007576A2"/>
    <w:rsid w:val="00761977"/>
    <w:rsid w:val="007629D3"/>
    <w:rsid w:val="007818E7"/>
    <w:rsid w:val="00782079"/>
    <w:rsid w:val="007832DC"/>
    <w:rsid w:val="007851A7"/>
    <w:rsid w:val="0079080B"/>
    <w:rsid w:val="00792C24"/>
    <w:rsid w:val="00792F37"/>
    <w:rsid w:val="00793C60"/>
    <w:rsid w:val="0079573B"/>
    <w:rsid w:val="00795E89"/>
    <w:rsid w:val="00796EA6"/>
    <w:rsid w:val="007A46F6"/>
    <w:rsid w:val="007A47C2"/>
    <w:rsid w:val="007B0000"/>
    <w:rsid w:val="007B2888"/>
    <w:rsid w:val="007B6821"/>
    <w:rsid w:val="007B6D0E"/>
    <w:rsid w:val="007C04BB"/>
    <w:rsid w:val="007C5324"/>
    <w:rsid w:val="007D236F"/>
    <w:rsid w:val="007D2A9F"/>
    <w:rsid w:val="007D669F"/>
    <w:rsid w:val="007E15F7"/>
    <w:rsid w:val="007E3F2C"/>
    <w:rsid w:val="007E78D2"/>
    <w:rsid w:val="007F0511"/>
    <w:rsid w:val="007F1C12"/>
    <w:rsid w:val="007F45FE"/>
    <w:rsid w:val="007F4A1E"/>
    <w:rsid w:val="007F5120"/>
    <w:rsid w:val="007F6785"/>
    <w:rsid w:val="008038A1"/>
    <w:rsid w:val="008058E9"/>
    <w:rsid w:val="0080706E"/>
    <w:rsid w:val="008139DF"/>
    <w:rsid w:val="0081512E"/>
    <w:rsid w:val="008157BC"/>
    <w:rsid w:val="00816D45"/>
    <w:rsid w:val="00821E5D"/>
    <w:rsid w:val="00825AA7"/>
    <w:rsid w:val="008265AC"/>
    <w:rsid w:val="00831096"/>
    <w:rsid w:val="00832E98"/>
    <w:rsid w:val="008353BA"/>
    <w:rsid w:val="008373FA"/>
    <w:rsid w:val="00837E28"/>
    <w:rsid w:val="00843D7B"/>
    <w:rsid w:val="00844952"/>
    <w:rsid w:val="00844F36"/>
    <w:rsid w:val="00846B94"/>
    <w:rsid w:val="008527C7"/>
    <w:rsid w:val="0085625F"/>
    <w:rsid w:val="008566BE"/>
    <w:rsid w:val="0085748D"/>
    <w:rsid w:val="0086178F"/>
    <w:rsid w:val="008655C0"/>
    <w:rsid w:val="00867FC8"/>
    <w:rsid w:val="00871CC3"/>
    <w:rsid w:val="00873594"/>
    <w:rsid w:val="0087404D"/>
    <w:rsid w:val="00876B3D"/>
    <w:rsid w:val="00877E39"/>
    <w:rsid w:val="008828B0"/>
    <w:rsid w:val="00883C35"/>
    <w:rsid w:val="00884584"/>
    <w:rsid w:val="00885B46"/>
    <w:rsid w:val="0089081B"/>
    <w:rsid w:val="00894B22"/>
    <w:rsid w:val="008A04AB"/>
    <w:rsid w:val="008A6724"/>
    <w:rsid w:val="008A6BC1"/>
    <w:rsid w:val="008B141D"/>
    <w:rsid w:val="008B2F90"/>
    <w:rsid w:val="008B30D1"/>
    <w:rsid w:val="008B34FD"/>
    <w:rsid w:val="008B5E9F"/>
    <w:rsid w:val="008C29CE"/>
    <w:rsid w:val="008C3809"/>
    <w:rsid w:val="008C3E86"/>
    <w:rsid w:val="008D3E00"/>
    <w:rsid w:val="008D693D"/>
    <w:rsid w:val="008E0018"/>
    <w:rsid w:val="008E0D67"/>
    <w:rsid w:val="008E31C4"/>
    <w:rsid w:val="008E4903"/>
    <w:rsid w:val="008E54FB"/>
    <w:rsid w:val="008E69D9"/>
    <w:rsid w:val="008F1BC9"/>
    <w:rsid w:val="008F25CF"/>
    <w:rsid w:val="008F547F"/>
    <w:rsid w:val="009019E6"/>
    <w:rsid w:val="00902CA4"/>
    <w:rsid w:val="009047E7"/>
    <w:rsid w:val="00904B09"/>
    <w:rsid w:val="00907C27"/>
    <w:rsid w:val="00910FBB"/>
    <w:rsid w:val="00912105"/>
    <w:rsid w:val="00912169"/>
    <w:rsid w:val="00912391"/>
    <w:rsid w:val="00916B19"/>
    <w:rsid w:val="00917231"/>
    <w:rsid w:val="0092037A"/>
    <w:rsid w:val="00921599"/>
    <w:rsid w:val="009235F3"/>
    <w:rsid w:val="009246AD"/>
    <w:rsid w:val="009248B6"/>
    <w:rsid w:val="009272A0"/>
    <w:rsid w:val="00933AA4"/>
    <w:rsid w:val="009359F9"/>
    <w:rsid w:val="00940FBC"/>
    <w:rsid w:val="00943275"/>
    <w:rsid w:val="00943774"/>
    <w:rsid w:val="0094692D"/>
    <w:rsid w:val="009469CA"/>
    <w:rsid w:val="00947700"/>
    <w:rsid w:val="00957958"/>
    <w:rsid w:val="00972549"/>
    <w:rsid w:val="00972865"/>
    <w:rsid w:val="0097294E"/>
    <w:rsid w:val="009750AC"/>
    <w:rsid w:val="009754B1"/>
    <w:rsid w:val="009769EA"/>
    <w:rsid w:val="00980BA5"/>
    <w:rsid w:val="00982CF2"/>
    <w:rsid w:val="009902B1"/>
    <w:rsid w:val="00992136"/>
    <w:rsid w:val="009968D4"/>
    <w:rsid w:val="00996AE2"/>
    <w:rsid w:val="00996AF1"/>
    <w:rsid w:val="00997DDA"/>
    <w:rsid w:val="009A169F"/>
    <w:rsid w:val="009A63C6"/>
    <w:rsid w:val="009A7651"/>
    <w:rsid w:val="009A7773"/>
    <w:rsid w:val="009A7D4B"/>
    <w:rsid w:val="009B1904"/>
    <w:rsid w:val="009B1D4C"/>
    <w:rsid w:val="009B3E98"/>
    <w:rsid w:val="009B6522"/>
    <w:rsid w:val="009B720B"/>
    <w:rsid w:val="009B78FD"/>
    <w:rsid w:val="009B7E86"/>
    <w:rsid w:val="009C0677"/>
    <w:rsid w:val="009C1290"/>
    <w:rsid w:val="009C1F09"/>
    <w:rsid w:val="009C2488"/>
    <w:rsid w:val="009D1222"/>
    <w:rsid w:val="009D420E"/>
    <w:rsid w:val="009D658D"/>
    <w:rsid w:val="009D66F0"/>
    <w:rsid w:val="009E070D"/>
    <w:rsid w:val="009E41D2"/>
    <w:rsid w:val="009E42D2"/>
    <w:rsid w:val="009E72E6"/>
    <w:rsid w:val="009F356F"/>
    <w:rsid w:val="009F378C"/>
    <w:rsid w:val="009F565E"/>
    <w:rsid w:val="00A02D62"/>
    <w:rsid w:val="00A051D8"/>
    <w:rsid w:val="00A05B71"/>
    <w:rsid w:val="00A064F5"/>
    <w:rsid w:val="00A06DC1"/>
    <w:rsid w:val="00A104FB"/>
    <w:rsid w:val="00A1090C"/>
    <w:rsid w:val="00A117E0"/>
    <w:rsid w:val="00A136BA"/>
    <w:rsid w:val="00A176BE"/>
    <w:rsid w:val="00A17F1F"/>
    <w:rsid w:val="00A20EB5"/>
    <w:rsid w:val="00A2274F"/>
    <w:rsid w:val="00A3081B"/>
    <w:rsid w:val="00A3111D"/>
    <w:rsid w:val="00A32F89"/>
    <w:rsid w:val="00A353FD"/>
    <w:rsid w:val="00A40C16"/>
    <w:rsid w:val="00A41F7D"/>
    <w:rsid w:val="00A42573"/>
    <w:rsid w:val="00A42CF1"/>
    <w:rsid w:val="00A53F0F"/>
    <w:rsid w:val="00A5571D"/>
    <w:rsid w:val="00A5592C"/>
    <w:rsid w:val="00A732F9"/>
    <w:rsid w:val="00A73C33"/>
    <w:rsid w:val="00A75D9A"/>
    <w:rsid w:val="00A762F0"/>
    <w:rsid w:val="00A81435"/>
    <w:rsid w:val="00A86033"/>
    <w:rsid w:val="00A87C86"/>
    <w:rsid w:val="00A93CCD"/>
    <w:rsid w:val="00AA073F"/>
    <w:rsid w:val="00AA0DD8"/>
    <w:rsid w:val="00AA321E"/>
    <w:rsid w:val="00AA3CE7"/>
    <w:rsid w:val="00AA4169"/>
    <w:rsid w:val="00AA448E"/>
    <w:rsid w:val="00AB28DC"/>
    <w:rsid w:val="00AB34C5"/>
    <w:rsid w:val="00AB559A"/>
    <w:rsid w:val="00AB69BE"/>
    <w:rsid w:val="00AC3F40"/>
    <w:rsid w:val="00AC5866"/>
    <w:rsid w:val="00AC5A55"/>
    <w:rsid w:val="00AD0945"/>
    <w:rsid w:val="00AD4F74"/>
    <w:rsid w:val="00AD6E56"/>
    <w:rsid w:val="00AE192D"/>
    <w:rsid w:val="00AE2555"/>
    <w:rsid w:val="00AE3B28"/>
    <w:rsid w:val="00AE6E37"/>
    <w:rsid w:val="00AF1F28"/>
    <w:rsid w:val="00AF211E"/>
    <w:rsid w:val="00AF2AC9"/>
    <w:rsid w:val="00AF5E02"/>
    <w:rsid w:val="00AF6221"/>
    <w:rsid w:val="00B01847"/>
    <w:rsid w:val="00B05D4B"/>
    <w:rsid w:val="00B0615F"/>
    <w:rsid w:val="00B067C2"/>
    <w:rsid w:val="00B102A7"/>
    <w:rsid w:val="00B22C58"/>
    <w:rsid w:val="00B23A5C"/>
    <w:rsid w:val="00B2764B"/>
    <w:rsid w:val="00B3315B"/>
    <w:rsid w:val="00B34879"/>
    <w:rsid w:val="00B42720"/>
    <w:rsid w:val="00B42E60"/>
    <w:rsid w:val="00B46D29"/>
    <w:rsid w:val="00B47CCF"/>
    <w:rsid w:val="00B53201"/>
    <w:rsid w:val="00B615D5"/>
    <w:rsid w:val="00B616F1"/>
    <w:rsid w:val="00B67475"/>
    <w:rsid w:val="00B706A3"/>
    <w:rsid w:val="00B7618D"/>
    <w:rsid w:val="00B76191"/>
    <w:rsid w:val="00B826DD"/>
    <w:rsid w:val="00B82BD5"/>
    <w:rsid w:val="00B84EE1"/>
    <w:rsid w:val="00B852B0"/>
    <w:rsid w:val="00B90E63"/>
    <w:rsid w:val="00B914A6"/>
    <w:rsid w:val="00B9272B"/>
    <w:rsid w:val="00B94F4E"/>
    <w:rsid w:val="00B97D5B"/>
    <w:rsid w:val="00BA016F"/>
    <w:rsid w:val="00BA25F1"/>
    <w:rsid w:val="00BA49F3"/>
    <w:rsid w:val="00BB079D"/>
    <w:rsid w:val="00BB0D09"/>
    <w:rsid w:val="00BB171E"/>
    <w:rsid w:val="00BB1ABF"/>
    <w:rsid w:val="00BB29DE"/>
    <w:rsid w:val="00BB3F65"/>
    <w:rsid w:val="00BC03AA"/>
    <w:rsid w:val="00BC06BB"/>
    <w:rsid w:val="00BC18B7"/>
    <w:rsid w:val="00BC3707"/>
    <w:rsid w:val="00BC43B0"/>
    <w:rsid w:val="00BC4539"/>
    <w:rsid w:val="00BC4CCE"/>
    <w:rsid w:val="00BC4ED5"/>
    <w:rsid w:val="00BD21DA"/>
    <w:rsid w:val="00BD264E"/>
    <w:rsid w:val="00BD373A"/>
    <w:rsid w:val="00BD7144"/>
    <w:rsid w:val="00BD7875"/>
    <w:rsid w:val="00BE1095"/>
    <w:rsid w:val="00BE19E5"/>
    <w:rsid w:val="00BE5D25"/>
    <w:rsid w:val="00BE62BF"/>
    <w:rsid w:val="00BE67C5"/>
    <w:rsid w:val="00BE7506"/>
    <w:rsid w:val="00BE7D3C"/>
    <w:rsid w:val="00BE7F50"/>
    <w:rsid w:val="00BF33E2"/>
    <w:rsid w:val="00BF63AD"/>
    <w:rsid w:val="00BF6991"/>
    <w:rsid w:val="00BF7E07"/>
    <w:rsid w:val="00C020B0"/>
    <w:rsid w:val="00C0284F"/>
    <w:rsid w:val="00C029D0"/>
    <w:rsid w:val="00C04219"/>
    <w:rsid w:val="00C07661"/>
    <w:rsid w:val="00C07C80"/>
    <w:rsid w:val="00C10E45"/>
    <w:rsid w:val="00C10EE0"/>
    <w:rsid w:val="00C12551"/>
    <w:rsid w:val="00C12556"/>
    <w:rsid w:val="00C128CC"/>
    <w:rsid w:val="00C15B0D"/>
    <w:rsid w:val="00C20588"/>
    <w:rsid w:val="00C22EA1"/>
    <w:rsid w:val="00C24BD4"/>
    <w:rsid w:val="00C24D05"/>
    <w:rsid w:val="00C27BB8"/>
    <w:rsid w:val="00C3448A"/>
    <w:rsid w:val="00C351DC"/>
    <w:rsid w:val="00C36DE1"/>
    <w:rsid w:val="00C37100"/>
    <w:rsid w:val="00C430C3"/>
    <w:rsid w:val="00C43309"/>
    <w:rsid w:val="00C454DA"/>
    <w:rsid w:val="00C532C6"/>
    <w:rsid w:val="00C53E57"/>
    <w:rsid w:val="00C618B7"/>
    <w:rsid w:val="00C61E61"/>
    <w:rsid w:val="00C6591C"/>
    <w:rsid w:val="00C7021D"/>
    <w:rsid w:val="00C74466"/>
    <w:rsid w:val="00C74BAD"/>
    <w:rsid w:val="00C75BEE"/>
    <w:rsid w:val="00C771B8"/>
    <w:rsid w:val="00C77526"/>
    <w:rsid w:val="00C7774A"/>
    <w:rsid w:val="00C8195A"/>
    <w:rsid w:val="00C819E4"/>
    <w:rsid w:val="00C8435E"/>
    <w:rsid w:val="00C86F4E"/>
    <w:rsid w:val="00C87364"/>
    <w:rsid w:val="00C91B04"/>
    <w:rsid w:val="00C93391"/>
    <w:rsid w:val="00C936CF"/>
    <w:rsid w:val="00C936EB"/>
    <w:rsid w:val="00C93E1A"/>
    <w:rsid w:val="00C9688B"/>
    <w:rsid w:val="00CA0F16"/>
    <w:rsid w:val="00CA175D"/>
    <w:rsid w:val="00CA28E6"/>
    <w:rsid w:val="00CA3E2E"/>
    <w:rsid w:val="00CA4489"/>
    <w:rsid w:val="00CA7230"/>
    <w:rsid w:val="00CB1DEF"/>
    <w:rsid w:val="00CB2838"/>
    <w:rsid w:val="00CB59C2"/>
    <w:rsid w:val="00CC2732"/>
    <w:rsid w:val="00CC3BEC"/>
    <w:rsid w:val="00CC3F1A"/>
    <w:rsid w:val="00CC5037"/>
    <w:rsid w:val="00CC7581"/>
    <w:rsid w:val="00CC786B"/>
    <w:rsid w:val="00CD79A3"/>
    <w:rsid w:val="00CE09D0"/>
    <w:rsid w:val="00CE28CD"/>
    <w:rsid w:val="00CE3A3F"/>
    <w:rsid w:val="00CE6807"/>
    <w:rsid w:val="00CF15E9"/>
    <w:rsid w:val="00CF1E1D"/>
    <w:rsid w:val="00CF6EFC"/>
    <w:rsid w:val="00D04AEE"/>
    <w:rsid w:val="00D04CE9"/>
    <w:rsid w:val="00D05AE0"/>
    <w:rsid w:val="00D13C16"/>
    <w:rsid w:val="00D1529B"/>
    <w:rsid w:val="00D16030"/>
    <w:rsid w:val="00D171DE"/>
    <w:rsid w:val="00D210CF"/>
    <w:rsid w:val="00D2476A"/>
    <w:rsid w:val="00D25143"/>
    <w:rsid w:val="00D273F6"/>
    <w:rsid w:val="00D31A88"/>
    <w:rsid w:val="00D32E24"/>
    <w:rsid w:val="00D33BC3"/>
    <w:rsid w:val="00D36B50"/>
    <w:rsid w:val="00D419DE"/>
    <w:rsid w:val="00D42348"/>
    <w:rsid w:val="00D467EB"/>
    <w:rsid w:val="00D475B5"/>
    <w:rsid w:val="00D51E64"/>
    <w:rsid w:val="00D52486"/>
    <w:rsid w:val="00D60AC9"/>
    <w:rsid w:val="00D64463"/>
    <w:rsid w:val="00D65931"/>
    <w:rsid w:val="00D67678"/>
    <w:rsid w:val="00D747B6"/>
    <w:rsid w:val="00D756C4"/>
    <w:rsid w:val="00D75BE6"/>
    <w:rsid w:val="00D76665"/>
    <w:rsid w:val="00D810EB"/>
    <w:rsid w:val="00D8196E"/>
    <w:rsid w:val="00D82439"/>
    <w:rsid w:val="00D8253A"/>
    <w:rsid w:val="00D84E26"/>
    <w:rsid w:val="00D87DF2"/>
    <w:rsid w:val="00D92648"/>
    <w:rsid w:val="00D93389"/>
    <w:rsid w:val="00D94AFB"/>
    <w:rsid w:val="00D957D8"/>
    <w:rsid w:val="00D9586B"/>
    <w:rsid w:val="00D95CA0"/>
    <w:rsid w:val="00D961D2"/>
    <w:rsid w:val="00DA0066"/>
    <w:rsid w:val="00DA2685"/>
    <w:rsid w:val="00DA2725"/>
    <w:rsid w:val="00DA27C5"/>
    <w:rsid w:val="00DA40EB"/>
    <w:rsid w:val="00DA70E8"/>
    <w:rsid w:val="00DB18D5"/>
    <w:rsid w:val="00DB190C"/>
    <w:rsid w:val="00DB6C71"/>
    <w:rsid w:val="00DC3004"/>
    <w:rsid w:val="00DC4659"/>
    <w:rsid w:val="00DC73AD"/>
    <w:rsid w:val="00DD0541"/>
    <w:rsid w:val="00DD2E28"/>
    <w:rsid w:val="00DD314A"/>
    <w:rsid w:val="00DD5F67"/>
    <w:rsid w:val="00DD67C2"/>
    <w:rsid w:val="00DD6DBB"/>
    <w:rsid w:val="00DD752F"/>
    <w:rsid w:val="00DE3211"/>
    <w:rsid w:val="00DE673B"/>
    <w:rsid w:val="00E014E4"/>
    <w:rsid w:val="00E074F2"/>
    <w:rsid w:val="00E11AFD"/>
    <w:rsid w:val="00E16973"/>
    <w:rsid w:val="00E248E3"/>
    <w:rsid w:val="00E250BF"/>
    <w:rsid w:val="00E26177"/>
    <w:rsid w:val="00E314AB"/>
    <w:rsid w:val="00E359EF"/>
    <w:rsid w:val="00E462F8"/>
    <w:rsid w:val="00E47E63"/>
    <w:rsid w:val="00E52919"/>
    <w:rsid w:val="00E53DB2"/>
    <w:rsid w:val="00E56FCA"/>
    <w:rsid w:val="00E62732"/>
    <w:rsid w:val="00E67B1F"/>
    <w:rsid w:val="00E709DB"/>
    <w:rsid w:val="00E718C2"/>
    <w:rsid w:val="00E71AAC"/>
    <w:rsid w:val="00E723EB"/>
    <w:rsid w:val="00E72680"/>
    <w:rsid w:val="00E8411E"/>
    <w:rsid w:val="00E850EA"/>
    <w:rsid w:val="00E86230"/>
    <w:rsid w:val="00E87AF6"/>
    <w:rsid w:val="00E901A5"/>
    <w:rsid w:val="00E92E4A"/>
    <w:rsid w:val="00E96302"/>
    <w:rsid w:val="00E97600"/>
    <w:rsid w:val="00EA436B"/>
    <w:rsid w:val="00EB1190"/>
    <w:rsid w:val="00EB5BA1"/>
    <w:rsid w:val="00EB627C"/>
    <w:rsid w:val="00EB6EA8"/>
    <w:rsid w:val="00EC2C79"/>
    <w:rsid w:val="00EC3FD3"/>
    <w:rsid w:val="00EC5728"/>
    <w:rsid w:val="00ED1118"/>
    <w:rsid w:val="00ED42DC"/>
    <w:rsid w:val="00ED4F2D"/>
    <w:rsid w:val="00ED5D8F"/>
    <w:rsid w:val="00ED6CDE"/>
    <w:rsid w:val="00EE019D"/>
    <w:rsid w:val="00EE2742"/>
    <w:rsid w:val="00EE2860"/>
    <w:rsid w:val="00EE3D8A"/>
    <w:rsid w:val="00EE53F0"/>
    <w:rsid w:val="00EE6B90"/>
    <w:rsid w:val="00EE6DA0"/>
    <w:rsid w:val="00EE72A9"/>
    <w:rsid w:val="00EF1970"/>
    <w:rsid w:val="00EF4DCB"/>
    <w:rsid w:val="00EF6B6D"/>
    <w:rsid w:val="00F02AE1"/>
    <w:rsid w:val="00F02F84"/>
    <w:rsid w:val="00F0484D"/>
    <w:rsid w:val="00F0613E"/>
    <w:rsid w:val="00F074F7"/>
    <w:rsid w:val="00F076F6"/>
    <w:rsid w:val="00F115A2"/>
    <w:rsid w:val="00F14926"/>
    <w:rsid w:val="00F14CFF"/>
    <w:rsid w:val="00F24123"/>
    <w:rsid w:val="00F245DD"/>
    <w:rsid w:val="00F32F72"/>
    <w:rsid w:val="00F33560"/>
    <w:rsid w:val="00F33CBD"/>
    <w:rsid w:val="00F3496C"/>
    <w:rsid w:val="00F34CDA"/>
    <w:rsid w:val="00F34E2B"/>
    <w:rsid w:val="00F4003B"/>
    <w:rsid w:val="00F4264C"/>
    <w:rsid w:val="00F43E6A"/>
    <w:rsid w:val="00F4415B"/>
    <w:rsid w:val="00F47B85"/>
    <w:rsid w:val="00F5098C"/>
    <w:rsid w:val="00F50C2C"/>
    <w:rsid w:val="00F51EF2"/>
    <w:rsid w:val="00F55979"/>
    <w:rsid w:val="00F62B1A"/>
    <w:rsid w:val="00F6668F"/>
    <w:rsid w:val="00F67979"/>
    <w:rsid w:val="00F70678"/>
    <w:rsid w:val="00F728F0"/>
    <w:rsid w:val="00F74E4F"/>
    <w:rsid w:val="00F81981"/>
    <w:rsid w:val="00F85B7C"/>
    <w:rsid w:val="00F87674"/>
    <w:rsid w:val="00F9081E"/>
    <w:rsid w:val="00F91CD8"/>
    <w:rsid w:val="00F92CEF"/>
    <w:rsid w:val="00F935DB"/>
    <w:rsid w:val="00FA2759"/>
    <w:rsid w:val="00FA3CEB"/>
    <w:rsid w:val="00FA4410"/>
    <w:rsid w:val="00FA7E24"/>
    <w:rsid w:val="00FB39C4"/>
    <w:rsid w:val="00FB416E"/>
    <w:rsid w:val="00FB7654"/>
    <w:rsid w:val="00FC1D43"/>
    <w:rsid w:val="00FC3B28"/>
    <w:rsid w:val="00FC4622"/>
    <w:rsid w:val="00FD2C9B"/>
    <w:rsid w:val="00FD3C4E"/>
    <w:rsid w:val="00FD47A7"/>
    <w:rsid w:val="00FD70CA"/>
    <w:rsid w:val="00FE0046"/>
    <w:rsid w:val="00FE5BC2"/>
    <w:rsid w:val="00FE60C2"/>
    <w:rsid w:val="00FF2134"/>
    <w:rsid w:val="00FF2B88"/>
    <w:rsid w:val="00FF3ABA"/>
    <w:rsid w:val="00FF4833"/>
    <w:rsid w:val="00FF5889"/>
    <w:rsid w:val="00FF5AE3"/>
    <w:rsid w:val="00FF6F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40BD6B4"/>
  <w15:docId w15:val="{D87075A4-D325-4B97-97DF-D2E56859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16E"/>
    <w:pPr>
      <w:spacing w:after="20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sid w:val="00FB416E"/>
    <w:rPr>
      <w:color w:val="800080"/>
      <w:u w:val="single"/>
    </w:rPr>
  </w:style>
  <w:style w:type="paragraph" w:styleId="BodyText">
    <w:name w:val="Body Text"/>
    <w:basedOn w:val="Normal"/>
    <w:rsid w:val="00FB416E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link w:val="FootnoteTextChar"/>
    <w:rsid w:val="00FB416E"/>
  </w:style>
  <w:style w:type="paragraph" w:customStyle="1" w:styleId="TFReferencesSection">
    <w:name w:val="TF_References_Section"/>
    <w:basedOn w:val="Normal"/>
    <w:rsid w:val="00FB416E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rsid w:val="002A3329"/>
    <w:rPr>
      <w:rFonts w:ascii="Times" w:hAnsi="Times"/>
      <w:sz w:val="24"/>
    </w:rPr>
  </w:style>
  <w:style w:type="paragraph" w:customStyle="1" w:styleId="TAMainText">
    <w:name w:val="TA_Main_Text"/>
    <w:basedOn w:val="Normal"/>
    <w:rsid w:val="00FB416E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FB416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FB416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FB416E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FB416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FB416E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FB416E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FB416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FB416E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FB416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FB416E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FB416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FB416E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FB416E"/>
    <w:pPr>
      <w:ind w:firstLine="187"/>
    </w:pPr>
  </w:style>
  <w:style w:type="paragraph" w:customStyle="1" w:styleId="FCChartFootnote">
    <w:name w:val="FC_Chart_Footnote"/>
    <w:basedOn w:val="Normal"/>
    <w:next w:val="Normal"/>
    <w:rsid w:val="00FB416E"/>
    <w:pPr>
      <w:ind w:firstLine="187"/>
    </w:pPr>
  </w:style>
  <w:style w:type="paragraph" w:customStyle="1" w:styleId="FDSchemeFootnote">
    <w:name w:val="FD_Scheme_Footnote"/>
    <w:basedOn w:val="Normal"/>
    <w:next w:val="Normal"/>
    <w:rsid w:val="00FB416E"/>
    <w:pPr>
      <w:ind w:firstLine="187"/>
    </w:pPr>
  </w:style>
  <w:style w:type="paragraph" w:customStyle="1" w:styleId="TCTableBody">
    <w:name w:val="TC_Table_Body"/>
    <w:basedOn w:val="Normal"/>
    <w:rsid w:val="00FB416E"/>
  </w:style>
  <w:style w:type="paragraph" w:customStyle="1" w:styleId="AFTitleRunningHead">
    <w:name w:val="AF_Title_Running_Head"/>
    <w:basedOn w:val="Normal"/>
    <w:next w:val="TAMainText"/>
    <w:rsid w:val="00FB416E"/>
    <w:pPr>
      <w:spacing w:line="480" w:lineRule="auto"/>
    </w:pPr>
  </w:style>
  <w:style w:type="paragraph" w:customStyle="1" w:styleId="BEAuthorBiography">
    <w:name w:val="BE_Author_Biography"/>
    <w:basedOn w:val="Normal"/>
    <w:rsid w:val="00FB416E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FB416E"/>
    <w:pPr>
      <w:spacing w:line="480" w:lineRule="auto"/>
    </w:pPr>
  </w:style>
  <w:style w:type="paragraph" w:customStyle="1" w:styleId="SNSynopsisTOC">
    <w:name w:val="SN_Synopsis_TOC"/>
    <w:basedOn w:val="Normal"/>
    <w:rsid w:val="00FB416E"/>
    <w:pPr>
      <w:spacing w:line="480" w:lineRule="auto"/>
    </w:pPr>
  </w:style>
  <w:style w:type="character" w:styleId="Hyperlink">
    <w:name w:val="Hyperlink"/>
    <w:uiPriority w:val="99"/>
    <w:rsid w:val="00FB416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B41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CF2"/>
    <w:rPr>
      <w:rFonts w:ascii="Times" w:hAnsi="Times"/>
      <w:sz w:val="24"/>
    </w:rPr>
  </w:style>
  <w:style w:type="paragraph" w:customStyle="1" w:styleId="BGKeywords">
    <w:name w:val="BG_Keywords"/>
    <w:basedOn w:val="Normal"/>
    <w:rsid w:val="00FB416E"/>
    <w:pPr>
      <w:spacing w:line="480" w:lineRule="auto"/>
    </w:pPr>
  </w:style>
  <w:style w:type="paragraph" w:customStyle="1" w:styleId="BHBriefs">
    <w:name w:val="BH_Briefs"/>
    <w:basedOn w:val="Normal"/>
    <w:rsid w:val="00FB416E"/>
    <w:pPr>
      <w:spacing w:line="480" w:lineRule="auto"/>
    </w:pPr>
  </w:style>
  <w:style w:type="character" w:styleId="PageNumber">
    <w:name w:val="page number"/>
    <w:basedOn w:val="DefaultParagraphFont"/>
    <w:rsid w:val="00FB416E"/>
  </w:style>
  <w:style w:type="paragraph" w:styleId="BalloonText">
    <w:name w:val="Balloon Text"/>
    <w:basedOn w:val="Normal"/>
    <w:link w:val="BalloonTextChar"/>
    <w:uiPriority w:val="99"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A3329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styleId="Header">
    <w:name w:val="header"/>
    <w:basedOn w:val="Normal"/>
    <w:link w:val="HeaderChar"/>
    <w:uiPriority w:val="99"/>
    <w:rsid w:val="008D69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693D"/>
    <w:rPr>
      <w:rFonts w:ascii="Times" w:hAnsi="Times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A3329"/>
    <w:rPr>
      <w:rFonts w:ascii="Gulim" w:eastAsia="Gulim" w:hAnsi="Malgun Gothic"/>
      <w:kern w:val="2"/>
      <w:sz w:val="18"/>
      <w:szCs w:val="18"/>
      <w:lang w:eastAsia="ko-KR"/>
    </w:rPr>
  </w:style>
  <w:style w:type="paragraph" w:styleId="DocumentMap">
    <w:name w:val="Document Map"/>
    <w:basedOn w:val="Normal"/>
    <w:link w:val="DocumentMapChar"/>
    <w:uiPriority w:val="99"/>
    <w:unhideWhenUsed/>
    <w:rsid w:val="002A3329"/>
    <w:pPr>
      <w:widowControl w:val="0"/>
      <w:wordWrap w:val="0"/>
      <w:autoSpaceDE w:val="0"/>
      <w:autoSpaceDN w:val="0"/>
      <w:spacing w:after="0"/>
    </w:pPr>
    <w:rPr>
      <w:rFonts w:ascii="Gulim" w:eastAsia="Gulim" w:hAnsi="Malgun Gothic"/>
      <w:kern w:val="2"/>
      <w:sz w:val="18"/>
      <w:szCs w:val="18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329"/>
    <w:rPr>
      <w:rFonts w:ascii="Malgun Gothic" w:eastAsia="Malgun Gothic" w:hAnsi="Malgun Gothic"/>
      <w:kern w:val="2"/>
      <w:szCs w:val="22"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2A3329"/>
    <w:pPr>
      <w:widowControl w:val="0"/>
      <w:wordWrap w:val="0"/>
      <w:autoSpaceDE w:val="0"/>
      <w:autoSpaceDN w:val="0"/>
      <w:spacing w:after="0"/>
      <w:jc w:val="left"/>
    </w:pPr>
    <w:rPr>
      <w:rFonts w:ascii="Malgun Gothic" w:eastAsia="Malgun Gothic" w:hAnsi="Malgun Gothic"/>
      <w:kern w:val="2"/>
      <w:sz w:val="20"/>
      <w:szCs w:val="22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A3329"/>
    <w:rPr>
      <w:rFonts w:ascii="Malgun Gothic" w:eastAsia="Malgun Gothic" w:hAnsi="Malgun Gothic"/>
      <w:b/>
      <w:bCs/>
      <w:kern w:val="2"/>
      <w:szCs w:val="2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A3329"/>
    <w:rPr>
      <w:b/>
      <w:bCs/>
    </w:rPr>
  </w:style>
  <w:style w:type="paragraph" w:customStyle="1" w:styleId="hstyle0">
    <w:name w:val="hstyle0"/>
    <w:basedOn w:val="Normal"/>
    <w:rsid w:val="00282C45"/>
    <w:pPr>
      <w:spacing w:after="0" w:line="384" w:lineRule="auto"/>
    </w:pPr>
    <w:rPr>
      <w:rFonts w:ascii="Batang" w:eastAsia="Batang" w:hAnsi="Batang" w:cs="Gulim"/>
      <w:color w:val="000000"/>
      <w:sz w:val="20"/>
      <w:lang w:eastAsia="ko-KR"/>
    </w:rPr>
  </w:style>
  <w:style w:type="character" w:styleId="LineNumber">
    <w:name w:val="line number"/>
    <w:basedOn w:val="DefaultParagraphFont"/>
    <w:rsid w:val="002620C5"/>
  </w:style>
  <w:style w:type="character" w:styleId="PlaceholderText">
    <w:name w:val="Placeholder Text"/>
    <w:basedOn w:val="DefaultParagraphFont"/>
    <w:uiPriority w:val="99"/>
    <w:semiHidden/>
    <w:rsid w:val="00F02AE1"/>
    <w:rPr>
      <w:color w:val="808080"/>
    </w:rPr>
  </w:style>
  <w:style w:type="character" w:styleId="CommentReference">
    <w:name w:val="annotation reference"/>
    <w:basedOn w:val="DefaultParagraphFont"/>
    <w:rsid w:val="004940B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5538A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8C29CE"/>
    <w:pPr>
      <w:spacing w:before="100" w:beforeAutospacing="1" w:after="100" w:afterAutospacing="1"/>
      <w:jc w:val="left"/>
    </w:pPr>
    <w:rPr>
      <w:lang w:eastAsia="ko-KR"/>
    </w:rPr>
  </w:style>
  <w:style w:type="paragraph" w:customStyle="1" w:styleId="Default">
    <w:name w:val="Default"/>
    <w:rsid w:val="00CB2838"/>
    <w:pPr>
      <w:widowControl w:val="0"/>
      <w:autoSpaceDE w:val="0"/>
      <w:autoSpaceDN w:val="0"/>
      <w:adjustRightInd w:val="0"/>
    </w:pPr>
    <w:rPr>
      <w:rFonts w:eastAsia="Batang"/>
      <w:color w:val="000000"/>
      <w:lang w:eastAsia="ko-KR"/>
    </w:rPr>
  </w:style>
  <w:style w:type="paragraph" w:customStyle="1" w:styleId="msonormal0">
    <w:name w:val="msonormal"/>
    <w:basedOn w:val="Normal"/>
    <w:rsid w:val="00BB171E"/>
    <w:pPr>
      <w:spacing w:before="100" w:beforeAutospacing="1" w:after="100" w:afterAutospacing="1"/>
      <w:jc w:val="left"/>
    </w:pPr>
    <w:rPr>
      <w:rFonts w:ascii="Gulim" w:eastAsia="Gulim" w:hAnsi="Gulim" w:cs="Gulim"/>
      <w:lang w:eastAsia="ko-KR"/>
    </w:rPr>
  </w:style>
  <w:style w:type="paragraph" w:customStyle="1" w:styleId="font5">
    <w:name w:val="font5"/>
    <w:basedOn w:val="Normal"/>
    <w:rsid w:val="00BB171E"/>
    <w:pPr>
      <w:spacing w:before="100" w:beforeAutospacing="1" w:after="100" w:afterAutospacing="1"/>
      <w:jc w:val="left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xl67">
    <w:name w:val="xl67"/>
    <w:basedOn w:val="Normal"/>
    <w:rsid w:val="00BB171E"/>
    <w:pPr>
      <w:spacing w:before="100" w:beforeAutospacing="1" w:after="100" w:afterAutospacing="1"/>
      <w:jc w:val="left"/>
      <w:textAlignment w:val="bottom"/>
    </w:pPr>
    <w:rPr>
      <w:rFonts w:ascii="Gulim" w:eastAsia="Gulim" w:hAnsi="Gulim" w:cs="Gulim"/>
      <w:lang w:eastAsia="ko-KR"/>
    </w:rPr>
  </w:style>
  <w:style w:type="table" w:customStyle="1" w:styleId="21">
    <w:name w:val="일반 표 21"/>
    <w:basedOn w:val="TableNormal"/>
    <w:uiPriority w:val="42"/>
    <w:rsid w:val="009C1F09"/>
    <w:rPr>
      <w:rFonts w:ascii="Malgun Gothic" w:eastAsia="Malgun Gothic" w:hAnsi="Malgun Gothic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529B"/>
    <w:pPr>
      <w:widowControl w:val="0"/>
      <w:wordWrap w:val="0"/>
      <w:autoSpaceDE w:val="0"/>
      <w:autoSpaceDN w:val="0"/>
      <w:spacing w:after="0"/>
    </w:pPr>
    <w:rPr>
      <w:rFonts w:ascii="Malgun Gothic" w:eastAsia="Malgun Gothic" w:hAnsi="Malgun Gothic"/>
      <w:b/>
      <w:bCs/>
      <w:kern w:val="2"/>
      <w:sz w:val="20"/>
      <w:szCs w:val="20"/>
      <w:lang w:eastAsia="ko-KR"/>
    </w:rPr>
  </w:style>
  <w:style w:type="paragraph" w:customStyle="1" w:styleId="1">
    <w:name w:val="1."/>
    <w:basedOn w:val="Normal"/>
    <w:rsid w:val="00E26177"/>
    <w:pPr>
      <w:spacing w:before="100" w:beforeAutospacing="1" w:after="100" w:afterAutospacing="1"/>
      <w:jc w:val="left"/>
    </w:pPr>
    <w:rPr>
      <w:rFonts w:ascii="Gulim" w:eastAsia="Batang" w:hAnsi="Gulim" w:cs="Gulim"/>
      <w:lang w:eastAsia="ko-KR"/>
    </w:rPr>
  </w:style>
  <w:style w:type="character" w:styleId="FootnoteReference">
    <w:name w:val="footnote reference"/>
    <w:basedOn w:val="DefaultParagraphFont"/>
    <w:semiHidden/>
    <w:unhideWhenUsed/>
    <w:rsid w:val="00E26177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5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9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w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142DA50F56844DB9464BC48F919C6E" ma:contentTypeVersion="10" ma:contentTypeDescription="Create a new document." ma:contentTypeScope="" ma:versionID="618697dfaeb2599b14f4929b5ef466a7">
  <xsd:schema xmlns:xsd="http://www.w3.org/2001/XMLSchema" xmlns:xs="http://www.w3.org/2001/XMLSchema" xmlns:p="http://schemas.microsoft.com/office/2006/metadata/properties" xmlns:ns3="2b071074-02ec-44c6-b836-459643cd80ce" targetNamespace="http://schemas.microsoft.com/office/2006/metadata/properties" ma:root="true" ma:fieldsID="6165881b5d7b72ed260dcaa889e4daeb" ns3:_="">
    <xsd:import namespace="2b071074-02ec-44c6-b836-459643cd80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71074-02ec-44c6-b836-459643cd80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65986-CCCC-4F8A-93DE-27A539AAF5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C3878E-4291-4A7A-A640-D69791E6C1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119D48-CB56-4CE2-92D4-F371A0AEB7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71074-02ec-44c6-b836-459643cd80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C43776-516A-449E-9EEF-5898FFD6E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2</Pages>
  <Words>703</Words>
  <Characters>4012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470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ymhong</dc:creator>
  <cp:keywords/>
  <dc:description/>
  <cp:lastModifiedBy>Ziaur Rahman Bijli G.</cp:lastModifiedBy>
  <cp:revision>24</cp:revision>
  <cp:lastPrinted>2008-06-11T21:33:00Z</cp:lastPrinted>
  <dcterms:created xsi:type="dcterms:W3CDTF">2021-01-23T12:02:00Z</dcterms:created>
  <dcterms:modified xsi:type="dcterms:W3CDTF">2021-04-2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142DA50F56844DB9464BC48F919C6E</vt:lpwstr>
  </property>
</Properties>
</file>